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00D75" w14:textId="07810B9C" w:rsidR="00FE73A7" w:rsidRPr="00CC3B3A" w:rsidRDefault="00CC3B3A" w:rsidP="00CC3B3A">
      <w:pPr>
        <w:pStyle w:val="BodyTextIndent2"/>
        <w:spacing w:line="240" w:lineRule="auto"/>
        <w:ind w:firstLine="0"/>
        <w:rPr>
          <w:rFonts w:ascii="Times New Roman" w:hAnsi="Times New Roman"/>
          <w:b w:val="0"/>
        </w:rPr>
      </w:pPr>
      <w:bookmarkStart w:id="0" w:name="_GoBack"/>
      <w:bookmarkEnd w:id="0"/>
      <w:r w:rsidRPr="001C3851">
        <w:rPr>
          <w:rFonts w:ascii="Times New Roman" w:hAnsi="Times New Roman"/>
        </w:rPr>
        <w:t xml:space="preserve">Figure S1. </w:t>
      </w:r>
      <w:proofErr w:type="gramStart"/>
      <w:r w:rsidRPr="00485569">
        <w:rPr>
          <w:rFonts w:ascii="Times New Roman" w:hAnsi="Times New Roman"/>
        </w:rPr>
        <w:t xml:space="preserve">Alignment of cadherin cDNA sequences of pink bollworm from Akola, Maharashtra (AMH) with the susceptible allele </w:t>
      </w:r>
      <w:r w:rsidRPr="00485569">
        <w:rPr>
          <w:rFonts w:ascii="Times New Roman" w:hAnsi="Times New Roman"/>
          <w:i/>
        </w:rPr>
        <w:t>PgCad1</w:t>
      </w:r>
      <w:r w:rsidRPr="00485569">
        <w:rPr>
          <w:rFonts w:ascii="Times New Roman" w:hAnsi="Times New Roman"/>
        </w:rPr>
        <w:t xml:space="preserve"> </w:t>
      </w:r>
      <w:r w:rsidRPr="00485569">
        <w:rPr>
          <w:rFonts w:ascii="Times New Roman" w:hAnsi="Times New Roman"/>
          <w:i/>
        </w:rPr>
        <w:t>s</w:t>
      </w:r>
      <w:r w:rsidRPr="00485569">
        <w:rPr>
          <w:rFonts w:ascii="Times New Roman" w:hAnsi="Times New Roman"/>
        </w:rPr>
        <w:t xml:space="preserve"> (AY198374.1).</w:t>
      </w:r>
      <w:proofErr w:type="gramEnd"/>
      <w:r w:rsidRPr="00485569">
        <w:rPr>
          <w:rFonts w:ascii="Times New Roman" w:hAnsi="Times New Roman"/>
          <w:b w:val="0"/>
        </w:rPr>
        <w:t xml:space="preserve"> </w:t>
      </w:r>
      <w:r>
        <w:rPr>
          <w:rFonts w:ascii="Times New Roman" w:hAnsi="Times New Roman"/>
          <w:b w:val="0"/>
        </w:rPr>
        <w:t xml:space="preserve"> </w:t>
      </w:r>
      <w:r w:rsidRPr="00485569">
        <w:rPr>
          <w:rFonts w:ascii="Times New Roman" w:hAnsi="Times New Roman"/>
          <w:b w:val="0"/>
        </w:rPr>
        <w:t xml:space="preserve">Eight of the </w:t>
      </w:r>
      <w:proofErr w:type="gramStart"/>
      <w:r w:rsidRPr="00485569">
        <w:rPr>
          <w:rFonts w:ascii="Times New Roman" w:hAnsi="Times New Roman"/>
          <w:b w:val="0"/>
        </w:rPr>
        <w:t xml:space="preserve">nine </w:t>
      </w:r>
      <w:r w:rsidR="003E65B3">
        <w:rPr>
          <w:rFonts w:ascii="Times New Roman" w:hAnsi="Times New Roman"/>
          <w:b w:val="0"/>
        </w:rPr>
        <w:t>cDNA</w:t>
      </w:r>
      <w:proofErr w:type="gramEnd"/>
      <w:r w:rsidR="003E65B3">
        <w:rPr>
          <w:rFonts w:ascii="Times New Roman" w:hAnsi="Times New Roman"/>
          <w:b w:val="0"/>
        </w:rPr>
        <w:t xml:space="preserve"> </w:t>
      </w:r>
      <w:r w:rsidRPr="00485569">
        <w:rPr>
          <w:rFonts w:ascii="Times New Roman" w:hAnsi="Times New Roman"/>
          <w:b w:val="0"/>
        </w:rPr>
        <w:t>clones from three individuals (AMH-1, AMH-2, AMH-3) ha</w:t>
      </w:r>
      <w:r w:rsidR="00677B03">
        <w:rPr>
          <w:rFonts w:ascii="Times New Roman" w:hAnsi="Times New Roman"/>
          <w:b w:val="0"/>
        </w:rPr>
        <w:t xml:space="preserve">ve no insertions or deletions. </w:t>
      </w:r>
      <w:r w:rsidRPr="00CC3B3A">
        <w:rPr>
          <w:rFonts w:ascii="Times New Roman" w:hAnsi="Times New Roman"/>
          <w:b w:val="0"/>
        </w:rPr>
        <w:t xml:space="preserve"> </w:t>
      </w:r>
      <w:r w:rsidRPr="00485569">
        <w:rPr>
          <w:rFonts w:ascii="Times New Roman" w:hAnsi="Times New Roman"/>
          <w:b w:val="0"/>
        </w:rPr>
        <w:t xml:space="preserve">One </w:t>
      </w:r>
      <w:r w:rsidR="003E65B3">
        <w:rPr>
          <w:rFonts w:ascii="Times New Roman" w:hAnsi="Times New Roman"/>
          <w:b w:val="0"/>
        </w:rPr>
        <w:t xml:space="preserve">cDNA </w:t>
      </w:r>
      <w:r w:rsidRPr="00485569">
        <w:rPr>
          <w:rFonts w:ascii="Times New Roman" w:hAnsi="Times New Roman"/>
          <w:b w:val="0"/>
        </w:rPr>
        <w:t>clone (AMH-3_16) ha</w:t>
      </w:r>
      <w:r w:rsidR="00677B03">
        <w:rPr>
          <w:rFonts w:ascii="Times New Roman" w:hAnsi="Times New Roman"/>
          <w:b w:val="0"/>
        </w:rPr>
        <w:t xml:space="preserve">s </w:t>
      </w:r>
      <w:r w:rsidR="0096099B">
        <w:rPr>
          <w:rFonts w:ascii="Times New Roman" w:hAnsi="Times New Roman"/>
          <w:b w:val="0"/>
        </w:rPr>
        <w:t xml:space="preserve">a </w:t>
      </w:r>
      <w:r w:rsidR="00677B03">
        <w:rPr>
          <w:rFonts w:ascii="Times New Roman" w:hAnsi="Times New Roman"/>
          <w:b w:val="0"/>
        </w:rPr>
        <w:t xml:space="preserve">single 3-bp deletion at </w:t>
      </w:r>
      <w:r w:rsidR="0096099B">
        <w:rPr>
          <w:rFonts w:ascii="Times New Roman" w:hAnsi="Times New Roman"/>
          <w:b w:val="0"/>
        </w:rPr>
        <w:t xml:space="preserve">base </w:t>
      </w:r>
      <w:r w:rsidR="00677B03">
        <w:rPr>
          <w:rFonts w:ascii="Times New Roman" w:hAnsi="Times New Roman"/>
          <w:b w:val="0"/>
        </w:rPr>
        <w:t>position</w:t>
      </w:r>
      <w:r w:rsidR="0096099B">
        <w:rPr>
          <w:rFonts w:ascii="Times New Roman" w:hAnsi="Times New Roman"/>
          <w:b w:val="0"/>
        </w:rPr>
        <w:t>s</w:t>
      </w:r>
      <w:r w:rsidR="00677B03">
        <w:rPr>
          <w:rFonts w:ascii="Times New Roman" w:hAnsi="Times New Roman"/>
          <w:b w:val="0"/>
        </w:rPr>
        <w:t xml:space="preserve"> </w:t>
      </w:r>
      <w:r w:rsidR="0096099B">
        <w:rPr>
          <w:rFonts w:ascii="Times New Roman" w:hAnsi="Times New Roman"/>
          <w:b w:val="0"/>
        </w:rPr>
        <w:t>72-74.</w:t>
      </w:r>
      <w:r w:rsidRPr="00485569">
        <w:rPr>
          <w:rFonts w:ascii="Times New Roman" w:hAnsi="Times New Roman"/>
          <w:b w:val="0"/>
        </w:rPr>
        <w:t xml:space="preserve"> </w:t>
      </w:r>
      <w:r w:rsidR="0096099B">
        <w:rPr>
          <w:rFonts w:ascii="Times New Roman" w:hAnsi="Times New Roman"/>
          <w:b w:val="0"/>
        </w:rPr>
        <w:t xml:space="preserve"> </w:t>
      </w:r>
      <w:r w:rsidR="00154D7F">
        <w:rPr>
          <w:rFonts w:ascii="Times New Roman" w:hAnsi="Times New Roman"/>
          <w:b w:val="0"/>
        </w:rPr>
        <w:t>Star</w:t>
      </w:r>
      <w:r w:rsidRPr="00485569">
        <w:rPr>
          <w:rFonts w:ascii="Times New Roman" w:hAnsi="Times New Roman"/>
          <w:b w:val="0"/>
        </w:rPr>
        <w:t xml:space="preserve">s show nucleotides conserved in all of the sequences.  </w:t>
      </w:r>
      <w:r w:rsidR="00C35300">
        <w:rPr>
          <w:rFonts w:ascii="Times New Roman" w:hAnsi="Times New Roman"/>
          <w:b w:val="0"/>
        </w:rPr>
        <w:t>The deletion</w:t>
      </w:r>
      <w:r w:rsidRPr="00485569">
        <w:rPr>
          <w:rFonts w:ascii="Times New Roman" w:hAnsi="Times New Roman"/>
          <w:b w:val="0"/>
        </w:rPr>
        <w:t xml:space="preserve"> </w:t>
      </w:r>
      <w:r w:rsidR="00C35300">
        <w:rPr>
          <w:rFonts w:ascii="Times New Roman" w:hAnsi="Times New Roman"/>
          <w:b w:val="0"/>
        </w:rPr>
        <w:t>is</w:t>
      </w:r>
      <w:r w:rsidRPr="00485569">
        <w:rPr>
          <w:rFonts w:ascii="Times New Roman" w:hAnsi="Times New Roman"/>
          <w:b w:val="0"/>
        </w:rPr>
        <w:t xml:space="preserve"> highlighted in gray.</w:t>
      </w:r>
    </w:p>
    <w:p w14:paraId="3D2134E5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3DF7048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TGGCGGGTGACGCCTGCATACTGGTGACGGTGCTTCTGACCTTCGCAACATCAGTT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</w:t>
      </w:r>
    </w:p>
    <w:p w14:paraId="487609A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GGCGGGTGACGCCTGCATACTGGTGACGGTGCTTCTGATCTTCGCAATATCAGTT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</w:t>
      </w:r>
    </w:p>
    <w:p w14:paraId="735E597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GGCGGGTGACGCCTGCATACTGGTGACGGTGCTTCTGATCTTCGCAATATCAGTT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</w:t>
      </w:r>
    </w:p>
    <w:p w14:paraId="059AEA5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GGCGGGTGACGCCTGCATACTGGTGACGGTGCTTCTGATCTTCGCAATATCAGTT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</w:t>
      </w:r>
    </w:p>
    <w:p w14:paraId="231E049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GGCGGGTGACGCCTGCATACTGGTGACGGTGCTTCTGGCCTTCGCAACATCAGTT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</w:t>
      </w:r>
    </w:p>
    <w:p w14:paraId="51A2288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TGGCGGGTGACGCCTGCATACTGGTGACGGTGCTTCTGACCTTCGCAACATCAGTT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</w:t>
      </w:r>
    </w:p>
    <w:p w14:paraId="54F8EA67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TGGCGGGTGACGCCTGCATACTGGTGACGGTGCTTCTGACCTTCGCAACATCAGTTTTC</w:t>
      </w:r>
      <w:r w:rsidRPr="00FE73A7">
        <w:rPr>
          <w:rFonts w:ascii="Courier New" w:hAnsi="Courier New" w:cs="Courier New"/>
          <w:sz w:val="16"/>
          <w:szCs w:val="16"/>
        </w:rPr>
        <w:tab/>
        <w:t>60</w:t>
      </w:r>
    </w:p>
    <w:p w14:paraId="6C454FD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GGCGGGTGACGCCTGCATACTGGTGACGGTGCTTCTCACCTTCGCAACATCAGTT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</w:t>
      </w:r>
    </w:p>
    <w:p w14:paraId="3A144CC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GGCGGGTGACGCCTGCATACTGGTGACGGTGCTTCTGACCTTCGCAACATCAGTT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</w:t>
      </w:r>
    </w:p>
    <w:p w14:paraId="37D1991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TGGCGGGTGACGCCTGCATACTGGTGACGGTGCTTCTGACCTTCGCAACATCAGTT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</w:t>
      </w:r>
    </w:p>
    <w:p w14:paraId="7EEB402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* .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 xml:space="preserve"> ******** **********</w:t>
      </w:r>
    </w:p>
    <w:p w14:paraId="220808FB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294D5AA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GGCAAGAAAC</w:t>
      </w:r>
      <w:r w:rsidR="00FE73A7" w:rsidRPr="00FE73A7">
        <w:rPr>
          <w:rFonts w:ascii="Courier New" w:hAnsi="Courier New" w:cs="Courier New"/>
          <w:sz w:val="16"/>
          <w:szCs w:val="16"/>
          <w:highlight w:val="lightGray"/>
        </w:rPr>
        <w:t>---</w:t>
      </w:r>
      <w:r w:rsidR="00FE73A7" w:rsidRPr="00FE73A7">
        <w:rPr>
          <w:rFonts w:ascii="Courier New" w:hAnsi="Courier New" w:cs="Courier New"/>
          <w:sz w:val="16"/>
          <w:szCs w:val="16"/>
        </w:rPr>
        <w:t>ATCGTCGAGATGTTACTACATGACTGACGCTATTCCGAGAGAAC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17</w:t>
      </w:r>
    </w:p>
    <w:p w14:paraId="179C825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GCAAGAAACAGCATCGTCGAGATGTTACTACATGACTGACGCTATTCCGAGAGAAC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0</w:t>
      </w:r>
    </w:p>
    <w:p w14:paraId="6A4198E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GCAAGAAACAGCATCGTCGAGATGTTACTACATGACTGACGCTATTCCGAGAGAAC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0</w:t>
      </w:r>
    </w:p>
    <w:p w14:paraId="71949AF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GCAAGAAACAGCATCGTCGAGATGTTACTACATGACTGACGCTATTCCGAGAGAAC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0</w:t>
      </w:r>
    </w:p>
    <w:p w14:paraId="6D09813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GCAAGAAACAGCATCGTCGAGATGTTACTACATGACTGACGCTATTCCGAGAGAAC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0</w:t>
      </w:r>
    </w:p>
    <w:p w14:paraId="20AE2D1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GGCAAGAAACAGCATCGTCGAGATGTTACTACATGACTGACGCTATTCCGAGAGAAC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0</w:t>
      </w:r>
    </w:p>
    <w:p w14:paraId="550386D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GGCAAGAAACAACATCGTCGAGATGTTACTACATGACTGACGCTATTCCGAGAGAACCG</w:t>
      </w:r>
      <w:r w:rsidRPr="00FE73A7">
        <w:rPr>
          <w:rFonts w:ascii="Courier New" w:hAnsi="Courier New" w:cs="Courier New"/>
          <w:sz w:val="16"/>
          <w:szCs w:val="16"/>
        </w:rPr>
        <w:tab/>
        <w:t>120</w:t>
      </w:r>
    </w:p>
    <w:p w14:paraId="0357EF2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GCAAGAAACAACATCGTCGAGATGTTACTACATGACTGACGCTATTCCGAGGGAAC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0</w:t>
      </w:r>
    </w:p>
    <w:p w14:paraId="5F7D410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GCAAGAAACAGCATCGTCGAGATGTTACTACATGACTGACGCTATTCCGAGAGAAC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0</w:t>
      </w:r>
    </w:p>
    <w:p w14:paraId="63341E9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GGCAAGAAACAGCATCGTCGAGATGTTACTACATGACTGACGCTATTCCGAGAGAAC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0</w:t>
      </w:r>
    </w:p>
    <w:p w14:paraId="6186E637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   *******************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</w:t>
      </w:r>
    </w:p>
    <w:p w14:paraId="0F3AB7E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5AACFBC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ACCGGATGATTTGCCTGATTTAGAATGGACTGGTGGATGGACCAACTGGCCTTT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77</w:t>
      </w:r>
    </w:p>
    <w:p w14:paraId="3944786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CGGATGATTTGCCTGATTTAGAATGGACTGGTGGATGGACCGACTGGCCTTT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0</w:t>
      </w:r>
    </w:p>
    <w:p w14:paraId="12CC099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CGGATGATTTGCCTGATTTAGAATGGACTGGTGGATGGACCGACTGGCCTTT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0</w:t>
      </w:r>
    </w:p>
    <w:p w14:paraId="3897ED1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CGGATGATTTGCCTGATTTAGAATGGACTGGTGGATGGACCGACTGGCCTTT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0</w:t>
      </w:r>
    </w:p>
    <w:p w14:paraId="376EACD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CGGATGATTTGCCTGATTTAGAATGGACTGGTGGATGGACCGACTGGCCTCT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0</w:t>
      </w:r>
    </w:p>
    <w:p w14:paraId="2BEABEF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AACCGGATGATTTGCCTGATTTAGAATGGACTGGTGGATGGACCGACTGGCCTTT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0</w:t>
      </w:r>
    </w:p>
    <w:p w14:paraId="67AD6019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AACCGGATGATTTGCCTGATTTAGAATGGACTGGTGGATGGACCGACTGGCCTTTGATC</w:t>
      </w:r>
      <w:r w:rsidRPr="00FE73A7">
        <w:rPr>
          <w:rFonts w:ascii="Courier New" w:hAnsi="Courier New" w:cs="Courier New"/>
          <w:sz w:val="16"/>
          <w:szCs w:val="16"/>
        </w:rPr>
        <w:tab/>
        <w:t>180</w:t>
      </w:r>
    </w:p>
    <w:p w14:paraId="014C92C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CGGATGATTTGCCTGACTTAGAATGGACTGGTGGATGGACCGACTGGCCTTT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0</w:t>
      </w:r>
    </w:p>
    <w:p w14:paraId="71A77AC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CGGATGATTTGCCTGATTTAGAATGGACTGGTGGATGGACCGACTGGCCTTT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0</w:t>
      </w:r>
    </w:p>
    <w:p w14:paraId="411E6E7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ACCGGATGATTTACCTGATTTAGAATGGACTGGTGGATGGACCGACTGGCCTTT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0</w:t>
      </w:r>
    </w:p>
    <w:p w14:paraId="478019B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 ************************.******** *****</w:t>
      </w:r>
    </w:p>
    <w:p w14:paraId="1866E5C2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3E89156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CGGCTGAGCCAAGAGACGACGTGTGCATAAACGGCTGGTACCCACAACTCACCAGCA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37</w:t>
      </w:r>
    </w:p>
    <w:p w14:paraId="2C05CBC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GGCTGAGCCAAGAGACGACGTGTGCATAAACGGCTGGTACCCACAACTCACCAGCA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0</w:t>
      </w:r>
    </w:p>
    <w:p w14:paraId="7568860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GGCTGAGCCAAGAGACGACGTGTGCATAAACGGCTGGTACCCACAACTCACCAGCA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0</w:t>
      </w:r>
    </w:p>
    <w:p w14:paraId="45EBE0B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GGCTGAGCCAAGAGACGACGTGTGCATAAACGACTGGTACCCACAACTCACCAGCA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0</w:t>
      </w:r>
    </w:p>
    <w:p w14:paraId="0517A7D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GGCTGAGCCAAGAGACGACGTGTGCATAAACGGCTGGTACCCACAACTCACCAGCA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0</w:t>
      </w:r>
    </w:p>
    <w:p w14:paraId="778FA0A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CCGGCTGAGCCAAGAGACGACGTGTGCATAAACGGCTGGTACCCACAACTCACCAGCA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0</w:t>
      </w:r>
    </w:p>
    <w:p w14:paraId="5C12F89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CCGGCTGAGCCAAGAGACGACGTGTGCATAAACGGCTGGTACCCACAACTCACCAGCACT</w:t>
      </w:r>
      <w:r w:rsidRPr="00FE73A7">
        <w:rPr>
          <w:rFonts w:ascii="Courier New" w:hAnsi="Courier New" w:cs="Courier New"/>
          <w:sz w:val="16"/>
          <w:szCs w:val="16"/>
        </w:rPr>
        <w:tab/>
        <w:t>240</w:t>
      </w:r>
    </w:p>
    <w:p w14:paraId="5ED69AA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GGCTGAGCCAAGAGACGACGTGTGCATAAACGGCTGGTACCCACAACTCACCAGCA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0</w:t>
      </w:r>
    </w:p>
    <w:p w14:paraId="69F8F46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GGCTGAGCCAAGAGACGACGTGTGCATAAACGGCTGGTACCCACAACTCACCAGCA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0</w:t>
      </w:r>
    </w:p>
    <w:p w14:paraId="0EC5028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CGGCTGAGCCAAGAGACGACGTGTGCATAAACGGCTGGTACCCACAACTCACCAGCA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0</w:t>
      </w:r>
    </w:p>
    <w:p w14:paraId="36FF29EC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*******</w:t>
      </w:r>
    </w:p>
    <w:p w14:paraId="75F808A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4770677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CTCTCGGCACCATCATCATCCACATGGAAGAGGAGATCGAGGGAGATGTTGCTATCG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97</w:t>
      </w:r>
    </w:p>
    <w:p w14:paraId="3E3E7C6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CTCTCGGCACCATCATCATCCACATGGAAGAGGAGATCGAGGGAGATGTTGCTATCG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0</w:t>
      </w:r>
    </w:p>
    <w:p w14:paraId="7E364C8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CTCTCGGCACCATCATCATCCACATGGAAGAGGAGATCGAGGGAGATGTTGCTATCG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0</w:t>
      </w:r>
    </w:p>
    <w:p w14:paraId="0422FF9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CTCTCGGCACCATCATCATCCACATGGAAGAGGAGATCGAGGGAGATGTTGCTATCG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0</w:t>
      </w:r>
    </w:p>
    <w:p w14:paraId="4DB2D80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CTCTCGGCACCATCATCATCCACATGGAAGAGGAGATCGAGGGAGATGTTGCTATCG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0</w:t>
      </w:r>
    </w:p>
    <w:p w14:paraId="6117796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TCTCTCGGCACCATCATCATCCACATGGAAGAGGAGATCGAGGGAGATGTTGCTATCG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0</w:t>
      </w:r>
    </w:p>
    <w:p w14:paraId="5C989ECF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TCTCTCGGCACCATCATCATCCACATGGAAGAGGAGATCGAGGGAGATGTTGCTATCGCT</w:t>
      </w:r>
      <w:r w:rsidRPr="00FE73A7">
        <w:rPr>
          <w:rFonts w:ascii="Courier New" w:hAnsi="Courier New" w:cs="Courier New"/>
          <w:sz w:val="16"/>
          <w:szCs w:val="16"/>
        </w:rPr>
        <w:tab/>
        <w:t>300</w:t>
      </w:r>
    </w:p>
    <w:p w14:paraId="66114ED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CTCTCGGCACCATCATCATCCACATGGAAGAGGAGATCGAGGGAGATGTTGCTATCG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0</w:t>
      </w:r>
    </w:p>
    <w:p w14:paraId="410AF15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CTCTCGGCACCATCATCATCCACATGGAAGAGGAGATCGAGGGAGATGTTGCTATCG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0</w:t>
      </w:r>
    </w:p>
    <w:p w14:paraId="5BDA536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CTCTCGGCACCATCATCATCCACATGGAAGAGGAGATCGAGGGAGATGTTGCTATCG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0</w:t>
      </w:r>
    </w:p>
    <w:p w14:paraId="61BE6F5B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61C2E733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0D2C7402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ACTTAACTATGATGGTTCTGGAACCCCAGAAATTGTCCAGCCGATGGTTATAGGAT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57</w:t>
      </w:r>
    </w:p>
    <w:p w14:paraId="7D6B3A74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TTAACTATGATGGTTCTGGAACCCCAGAAATTGTCCAGCCGATGGTTATAGGAT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0</w:t>
      </w:r>
    </w:p>
    <w:p w14:paraId="15AE6A28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TTTACTATGATGGTTCTGGAACCCCAGAAATTGTCCAGCCGATGGTTATAGGAT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0</w:t>
      </w:r>
    </w:p>
    <w:p w14:paraId="5F2B374D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TTAACTATGATGGTTCTGGAACCCCAGAAATTGTCCAGCCGATGGTTATAGGAT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0</w:t>
      </w:r>
    </w:p>
    <w:p w14:paraId="17F57CB6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TTAACTATGATGGTTCTGGAACCCCAGAAATTGTCCAGCCGATGGTTATAGGAT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0</w:t>
      </w:r>
    </w:p>
    <w:p w14:paraId="3FBE0FA2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AACTTAACTATGATGGTTCTGGAACCCCAGAAATTGTCCAGCCGATGGTTATAGGAT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0</w:t>
      </w:r>
    </w:p>
    <w:p w14:paraId="796A988F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AACTTAACTATGATGGTTCTGGAACCCCAGAAATTGTCCAGCCGATGGTTATAGGATCT</w:t>
      </w:r>
      <w:r w:rsidRPr="00FE73A7">
        <w:rPr>
          <w:rFonts w:ascii="Courier New" w:hAnsi="Courier New" w:cs="Courier New"/>
          <w:sz w:val="16"/>
          <w:szCs w:val="16"/>
        </w:rPr>
        <w:tab/>
        <w:t>360</w:t>
      </w:r>
    </w:p>
    <w:p w14:paraId="096B9692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TTAACTATGATGGTTCTGGAACCCCAGAAATTGTCCAGCCGATGGTTATAGGAT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0</w:t>
      </w:r>
    </w:p>
    <w:p w14:paraId="7F7C12D0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TTAACTATGATGGTTCTGGAACCCCAGAAATTGTCCAGCCGATGGTTATAGGAT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0</w:t>
      </w:r>
    </w:p>
    <w:p w14:paraId="55EAA31B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ACTTAACTATGATGGTTCTGGAACCCCAGAAATTGTCCAGCCGATGGTTATAGGAT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0</w:t>
      </w:r>
    </w:p>
    <w:p w14:paraId="2580323B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: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***********************************</w:t>
      </w:r>
    </w:p>
    <w:p w14:paraId="4213B8BB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09A2B9B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TAACCTGCTAAGTCCAGAGATCCGGAATGAAAACGGGGCGTGGTACCTTTATA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17</w:t>
      </w:r>
    </w:p>
    <w:p w14:paraId="42BBB53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AACCTGCTAAGTCCAGAGATCCTGAATGAAAACGGGGCGTGGTACCTTTATA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0</w:t>
      </w:r>
    </w:p>
    <w:p w14:paraId="3624C67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AACCTGCTAAGTCCAGAGATCCGGAATGAAAACGGGGCGTGGTACCTTTATA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0</w:t>
      </w:r>
    </w:p>
    <w:p w14:paraId="3BDFA7B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AACCTGCTAAGTCCAGGGATCCGGAATGAAAACGGGGCGTGGTACCTTTATA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0</w:t>
      </w:r>
    </w:p>
    <w:p w14:paraId="0E32E0F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AACCTGCTAAGTCCAGAGATCCGGAATGAAAACGGGGCGTGGTACCTTTATA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0</w:t>
      </w:r>
    </w:p>
    <w:p w14:paraId="50EC4AE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TTTAACCTGCTAAGTCCAGAGATCCGGAATGAAAACGGGGCGTGGTACCTTTATA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0</w:t>
      </w:r>
    </w:p>
    <w:p w14:paraId="14015E9A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TTTAACCTGCTAAGTCCAGAGATCCGGAATGAAAACGGGGCGTGGTACCTTTATATAACC</w:t>
      </w:r>
      <w:r w:rsidRPr="00FE73A7">
        <w:rPr>
          <w:rFonts w:ascii="Courier New" w:hAnsi="Courier New" w:cs="Courier New"/>
          <w:sz w:val="16"/>
          <w:szCs w:val="16"/>
        </w:rPr>
        <w:tab/>
        <w:t>420</w:t>
      </w:r>
    </w:p>
    <w:p w14:paraId="1396EAA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AACCTGCTAAGTCCAGGGATCCGGAATGAAAACGGGGCGTGGTACCTTTATA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0</w:t>
      </w:r>
    </w:p>
    <w:p w14:paraId="1FB4BEB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AACCTGCTAAGTCCAGAGATCCGGAATGAAAACGGGGCGTGGTACCTTTATA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0</w:t>
      </w:r>
    </w:p>
    <w:p w14:paraId="740464B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TAACCTGCTAAGTCCAGAGATCCGGAATGAAAACGGGGCGTGGTACCTTTATA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0</w:t>
      </w:r>
    </w:p>
    <w:p w14:paraId="6798A73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 **********************************</w:t>
      </w:r>
    </w:p>
    <w:p w14:paraId="6653774A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2B14465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TAGGCAAGATTATGAAACGCCAACAATGCGTCGGTATACATTCGACGTCCGAGTGC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77</w:t>
      </w:r>
    </w:p>
    <w:p w14:paraId="43DA9BF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GGCAAGATTATGAAACACCAACAATGCGTCGGTATACATTCGACGTCCGAGTGC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0</w:t>
      </w:r>
    </w:p>
    <w:p w14:paraId="349E4D5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GGCAAGATTATGAAACACCAACAATGCGTCGGTATACATTCGACGTCCGAGTGC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0</w:t>
      </w:r>
    </w:p>
    <w:p w14:paraId="3808D63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GGCAAGATTATGAAACACCAACAATGCGTCGGTATACATTCGACGTCCGAGTGC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0</w:t>
      </w:r>
    </w:p>
    <w:p w14:paraId="460E17B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GGCAAGATTATGAAACACCAACAATGCGTCGGTATACATTCGACGTCCGAGTGC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0</w:t>
      </w:r>
    </w:p>
    <w:p w14:paraId="25B1131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ATAGGCAAGATTATGAAACACCAACAATGCGTCGGTATACATTCGACGTCCGAGTGC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0</w:t>
      </w:r>
    </w:p>
    <w:p w14:paraId="15351426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ATAGGCAAGATTATGAAACACCAACAATGCGTCGGTATACATTCGACGTCCGAGTGCCA</w:t>
      </w:r>
      <w:r w:rsidRPr="00FE73A7">
        <w:rPr>
          <w:rFonts w:ascii="Courier New" w:hAnsi="Courier New" w:cs="Courier New"/>
          <w:sz w:val="16"/>
          <w:szCs w:val="16"/>
        </w:rPr>
        <w:tab/>
        <w:t>480</w:t>
      </w:r>
    </w:p>
    <w:p w14:paraId="3052A64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GGCAAGATTATGAAACACCAACAATGCGTCGGTATACATTCGACGTCCGAGTGC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0</w:t>
      </w:r>
    </w:p>
    <w:p w14:paraId="6DC2060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GGCAAGATTATGAAACACCAACAATGCGTCGGTATACATTCGACGTCCGAGTGC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0</w:t>
      </w:r>
    </w:p>
    <w:p w14:paraId="476D12C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TAGGCAAGATTATGAAACACCAACAATGCGTCGGTATACATTCGACGTCCGAGTGC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0</w:t>
      </w:r>
    </w:p>
    <w:p w14:paraId="3E7641F9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*********************</w:t>
      </w:r>
    </w:p>
    <w:p w14:paraId="59CDB397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436F824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CGAGACTCGTGCCGCACGAGTGAGTCTCTCCATCGAAAACATTGACGATAACGACC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37</w:t>
      </w:r>
    </w:p>
    <w:p w14:paraId="27E65A4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AGACTCGTGCGGCACGAGTGAGTCTCTCCATCGAAAACATTGACGATAACGACC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40</w:t>
      </w:r>
    </w:p>
    <w:p w14:paraId="4B231AC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AGACTCGTGCGGCACGAGTGAGTCTCTCCATCGAAAACATTGACGATAACGACC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40</w:t>
      </w:r>
    </w:p>
    <w:p w14:paraId="1CC655B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AGACTCGTGCGGCACGAGTGAGTCTCTCCATCGAAAACATTGACGATAACGACC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40</w:t>
      </w:r>
    </w:p>
    <w:p w14:paraId="7FD289F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AGACTCGTGCCGCACGAGTGAGTCTCTCCATCGAAAACATTGACGATAACGACC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40</w:t>
      </w:r>
    </w:p>
    <w:p w14:paraId="4B03D60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ACGAGACTCGTGCCGCACGAGTGAGTCTCTCCATCGAAAACATTGACGATAACGACC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40</w:t>
      </w:r>
    </w:p>
    <w:p w14:paraId="6D375403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ACGAGACTCGTGCGGCACGAGTGAGTCTGTCCATCGAAAACATTGACGATAACGACCCT</w:t>
      </w:r>
      <w:r w:rsidRPr="00FE73A7">
        <w:rPr>
          <w:rFonts w:ascii="Courier New" w:hAnsi="Courier New" w:cs="Courier New"/>
          <w:sz w:val="16"/>
          <w:szCs w:val="16"/>
        </w:rPr>
        <w:tab/>
        <w:t>540</w:t>
      </w:r>
    </w:p>
    <w:p w14:paraId="7E9EE62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AGACTCGTGCGGCACGAGTGAGTCCGTCCATCGAAAACATTGACGATAACGACC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40</w:t>
      </w:r>
    </w:p>
    <w:p w14:paraId="30EF87A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AGACTCGTGCCGCACGAGTGAGTCTCTCCATCGAAAACATTGACGATAACGACC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40</w:t>
      </w:r>
    </w:p>
    <w:p w14:paraId="70351C9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CGAGACTCGTGCCGCACGAGTGAGTCTCTCCATCGAAAACATTGACGATAACGACC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40</w:t>
      </w:r>
    </w:p>
    <w:p w14:paraId="40979D49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 *************  ******************************</w:t>
      </w:r>
    </w:p>
    <w:p w14:paraId="1379C2E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4135DE8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TCGTCAGGGTGCTAGACGCTTGCCAAGTGCCGGAATTGGGGGAGCCTCGACTAACT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97</w:t>
      </w:r>
    </w:p>
    <w:p w14:paraId="4AA76C2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CGTCAGGGTGCTAGACGCTTGCCAAGTGCCGGAATTGGGGGAGCCTCGACTAACA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0</w:t>
      </w:r>
    </w:p>
    <w:p w14:paraId="13ED4FC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CGTCAGGGTGCTAGACGCTTGCCAAGTGCCGGAATTGGGGGAGCCTCGACTAACA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0</w:t>
      </w:r>
    </w:p>
    <w:p w14:paraId="121ACBA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CGTCAGGGTGCTAGACGCTTGCCAAGTGCCGGAATTGGGGGAGCCTCGACTAACA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0</w:t>
      </w:r>
    </w:p>
    <w:p w14:paraId="2902B1C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CGTCAGGGTGCTAGACGCTTGCCAAGTGCCGGAATTGGGGGAGCCTCGACTAACT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0</w:t>
      </w:r>
    </w:p>
    <w:p w14:paraId="676A4A3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TCGTCAGGGTGCTAGACGCTTGCCAAGTGCCGGAATTGGGGGAGCCTCGACTAACT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0</w:t>
      </w:r>
    </w:p>
    <w:p w14:paraId="73AF4CDE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TCGTCAGGGTGCTAGACGCTTGCCAAGTGCCGGAATTGGGGGAGCCTCGACTAACAGAC</w:t>
      </w:r>
      <w:r w:rsidRPr="00FE73A7">
        <w:rPr>
          <w:rFonts w:ascii="Courier New" w:hAnsi="Courier New" w:cs="Courier New"/>
          <w:sz w:val="16"/>
          <w:szCs w:val="16"/>
        </w:rPr>
        <w:tab/>
        <w:t>600</w:t>
      </w:r>
    </w:p>
    <w:p w14:paraId="2724D5C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CGTCAGGGTGCTAGACGCTTGCCAAGTGCCGGAATTGGGGGAGCCTCGACTAACA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0</w:t>
      </w:r>
    </w:p>
    <w:p w14:paraId="4B29701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CGTCAGGGTGCTAGACGCTTGCCAAGTGCCGGAATTGGGGGAGCCTCGACTAACT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0</w:t>
      </w:r>
    </w:p>
    <w:p w14:paraId="0FBDB21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TCGTCAGGGTGCTAGACGCTTGCCAAGTGCCGGAATTGGGGGAGCCTCGACTAACT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00</w:t>
      </w:r>
    </w:p>
    <w:p w14:paraId="7B65FBBC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: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</w:t>
      </w:r>
    </w:p>
    <w:p w14:paraId="12776445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094E600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GCGTTTACCGAGTGTCAGACGAAGATGGGAGGCTTAGTATCGAGCCCATGACATTCC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57</w:t>
      </w:r>
    </w:p>
    <w:p w14:paraId="1EC7499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GCGTTTACCAAGTGTCAGACGAAGATGGGAGGCTTAGTATCGAGCCCATGACATTCC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60</w:t>
      </w:r>
    </w:p>
    <w:p w14:paraId="5E5EACD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GCGTTTACCAAGTGTCAGACGAAGATGGGAGGCTTAGTATCGAGCCCATGACATTCC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60</w:t>
      </w:r>
    </w:p>
    <w:p w14:paraId="7118F05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GCGTTTACCAAGTGTCAGACGAAGATGGGAGGCTTAGTATCGAGCCCATGACATTCC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60</w:t>
      </w:r>
    </w:p>
    <w:p w14:paraId="64CA3E8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GCGCTTACCAAGTGTCAGACGAAGATGGGAGGCTTAGTATCGAGCCCATGACATTCC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60</w:t>
      </w:r>
    </w:p>
    <w:p w14:paraId="3DCEC9E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TGCGTTTACCAAGTGTCAGACGAAGATGGGAGGCTTAGTATCGAGCCCATGACATTCC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60</w:t>
      </w:r>
    </w:p>
    <w:p w14:paraId="412416C8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TGCGTTTACCAAGTGTCAGACGAAGATGGGAGGCTTAGTATCGAGCCCATGACATTCCGC</w:t>
      </w:r>
      <w:r w:rsidRPr="00FE73A7">
        <w:rPr>
          <w:rFonts w:ascii="Courier New" w:hAnsi="Courier New" w:cs="Courier New"/>
          <w:sz w:val="16"/>
          <w:szCs w:val="16"/>
        </w:rPr>
        <w:tab/>
        <w:t>660</w:t>
      </w:r>
    </w:p>
    <w:p w14:paraId="208AC02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GCGTTTACCAAGTGTCAGACGAAGATGGGAGGCTTAGTATCGAGCCCATGACATTCC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60</w:t>
      </w:r>
    </w:p>
    <w:p w14:paraId="05FAC60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GCGTTTACCAAGTGTCAGACGAAGATGGGAGGCTTAGTATCGAGCCCATGACATTCC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60</w:t>
      </w:r>
    </w:p>
    <w:p w14:paraId="008AD76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GCGTTTACCAAGTGTCAGACGAAGATGGGAGGCTTAGTATCGAGCCCATGACATTCC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660</w:t>
      </w:r>
    </w:p>
    <w:p w14:paraId="697739E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 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*******************************</w:t>
      </w:r>
    </w:p>
    <w:p w14:paraId="1DF438F2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3D395070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TCACATCAGACCGTGAAGACGTACAGATATTCTATGTGGAGCCAGCTCACATTACTG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17</w:t>
      </w:r>
    </w:p>
    <w:p w14:paraId="5ACFBF30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CACATCAGACCGTGAAGACGTACAGATATTCTATGTGGAGCCAGCTCACATTACTG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20</w:t>
      </w:r>
    </w:p>
    <w:p w14:paraId="6EE680DB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CACATCAGACCGTGAAGACGTACAGATATTCTATGTGGAGCCAGCTCACATTACTG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20</w:t>
      </w:r>
    </w:p>
    <w:p w14:paraId="1BEA4B65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CACATCAGACCGTGAAGACGTACAGATATTCTATGTGGAGCCAGCTCACATTACTG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20</w:t>
      </w:r>
    </w:p>
    <w:p w14:paraId="065B22A8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CACATCGGACCGTGAAGACGTACAGATATTCTATGTGGAGCCAGCTCACATTACTG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20</w:t>
      </w:r>
    </w:p>
    <w:p w14:paraId="714D4D03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CTCACATCAGACCGTGAAGACGTACAGATATTCTATGTGGAGCCAGCTCACATTACTG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20</w:t>
      </w:r>
    </w:p>
    <w:p w14:paraId="3D905EF5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CTCACATCAGACCGTGAAGACGTACAGATATTCTATGTGGAGCCAGCTCACATTACTGGT</w:t>
      </w:r>
      <w:r w:rsidRPr="00FE73A7">
        <w:rPr>
          <w:rFonts w:ascii="Courier New" w:hAnsi="Courier New" w:cs="Courier New"/>
          <w:sz w:val="16"/>
          <w:szCs w:val="16"/>
        </w:rPr>
        <w:tab/>
        <w:t>720</w:t>
      </w:r>
    </w:p>
    <w:p w14:paraId="6697A203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CACATCAGACCGTGAAGACGTACAGATATTCTATGTGGAGCCAGCTCACATTACTG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20</w:t>
      </w:r>
    </w:p>
    <w:p w14:paraId="622F3217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CACATCAGACCGTGAAGACGTGCAGATATTCTATGTGGAGCCAGCTCACATTACTG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20</w:t>
      </w:r>
    </w:p>
    <w:p w14:paraId="47A196DD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TCACATCAGACCGTGAAGACGTACAGATATTCTATGTGGAGCCAGCTCACATTACTG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20</w:t>
      </w:r>
    </w:p>
    <w:p w14:paraId="1D257574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.************************************</w:t>
      </w:r>
    </w:p>
    <w:p w14:paraId="41179C76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41DA32F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TTGGTTCAACATGCAAATTACTATCGGTATCCTATCAGCGCTTAACTTCGAAAG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77</w:t>
      </w:r>
    </w:p>
    <w:p w14:paraId="6AE2B86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TGGTTCAACATGCAAATTACTATCGGTATCCTATCAGCGCTTAACTTCGAAAG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80</w:t>
      </w:r>
    </w:p>
    <w:p w14:paraId="16C90C8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TGGTTCAACATGCAAATTACTATCGGTATCCTATCAGCGCTTAACTTCGAAAG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80</w:t>
      </w:r>
    </w:p>
    <w:p w14:paraId="39F1769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TGGTTCAACATGCAAATTACTATCGGTATCCTATCAGCGCTTAACTTCGAAAG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80</w:t>
      </w:r>
    </w:p>
    <w:p w14:paraId="7F608FB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TGGTTCAACATGCAAATTACTATCGGTATCCTATCAGCGCTTAACTTCNAAAG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80</w:t>
      </w:r>
    </w:p>
    <w:p w14:paraId="36767D8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ATTGGTTCAACATGCAAATTACTATCGGTATCCTATCAGCGCTTAACTTCGAAAG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80</w:t>
      </w:r>
    </w:p>
    <w:p w14:paraId="7AB99AD9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ATTGGTTCAACATGCAAATTACTATCGGTATCCTATCAGCGCTTAACTTCGAAAGCAAC</w:t>
      </w:r>
      <w:r w:rsidRPr="00FE73A7">
        <w:rPr>
          <w:rFonts w:ascii="Courier New" w:hAnsi="Courier New" w:cs="Courier New"/>
          <w:sz w:val="16"/>
          <w:szCs w:val="16"/>
        </w:rPr>
        <w:tab/>
        <w:t>780</w:t>
      </w:r>
    </w:p>
    <w:p w14:paraId="3D7660A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TGGTTCAACATGCAAATTACTATCGGTATCCTATCAGCGCTTAACTTCGAAAG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80</w:t>
      </w:r>
    </w:p>
    <w:p w14:paraId="0165EC9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TGGTTCAACATGCAAATTACTATCGGTATCCTATCAGCGCTTAACTTCGAAAG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80</w:t>
      </w:r>
    </w:p>
    <w:p w14:paraId="3E32FAA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TTGGTTCAACATGCAAATTACTATCGGTATCCTATCAGCGCTTAACTTCGAAAG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780</w:t>
      </w:r>
    </w:p>
    <w:p w14:paraId="44C5EA26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 ********</w:t>
      </w:r>
    </w:p>
    <w:p w14:paraId="77B49C2D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66D86B8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CGCTTCACATCTTTCAAATCACTGCTTTGGACTCCTGGCCCAACAACCATACGG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837</w:t>
      </w:r>
    </w:p>
    <w:p w14:paraId="17A1D33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GCTGCACATCTTTCAAATCACTGCTTTGGACTCCTGGCCCAACAACCATACGG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840</w:t>
      </w:r>
    </w:p>
    <w:p w14:paraId="3630AF2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GCCGCACATCTTTCAAATCACTGCTTTGGACTCCTGGCCCAACTACCATACGG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840</w:t>
      </w:r>
    </w:p>
    <w:p w14:paraId="04BC8AF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GCTGCACATCTTTCAAATCACTGCTTTGGACTCCTGGCCCAACAACCATACGG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840</w:t>
      </w:r>
    </w:p>
    <w:p w14:paraId="502CF69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GCTGCACATCTTTCAAATCACTGCTTTGGACTCCTGGCCCNACAACCATACGGN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840</w:t>
      </w:r>
    </w:p>
    <w:p w14:paraId="67FD8B5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CCGCTGCACATCTTTCAAATCACTGCTTTGGACTCCTGGCCCAACAACCATACGG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840</w:t>
      </w:r>
    </w:p>
    <w:p w14:paraId="04D6C207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CCGCTGCACATCTTTCAAATCACTGCTTTGGACTCCTGGCCCAACAACCATACGGTGACG</w:t>
      </w:r>
      <w:r w:rsidRPr="00FE73A7">
        <w:rPr>
          <w:rFonts w:ascii="Courier New" w:hAnsi="Courier New" w:cs="Courier New"/>
          <w:sz w:val="16"/>
          <w:szCs w:val="16"/>
        </w:rPr>
        <w:tab/>
        <w:t>840</w:t>
      </w:r>
    </w:p>
    <w:p w14:paraId="3DDE35F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GCTGCACATCTTTCAAATCACTGCTTTGGACTCCTGGCCCAACAACCATACGG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840</w:t>
      </w:r>
    </w:p>
    <w:p w14:paraId="10C96A7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GCTGCACATCTTTCAAATCACTGCTTTGGACTCCTGGCCCAACAACCATACGG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840</w:t>
      </w:r>
    </w:p>
    <w:p w14:paraId="1A0675B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CGCTGCACATCTTTCAAATCACTGCTTTGGACTCCTGGCCCAACAACCATACGG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840</w:t>
      </w:r>
    </w:p>
    <w:p w14:paraId="04DE5AC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  ************************************ 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: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.****</w:t>
      </w:r>
    </w:p>
    <w:p w14:paraId="614C41DA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45873AB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GATGGTGCAAGTCCAGAATGTGGAACACCGACCGCCGCGATGGATGGAAATCTT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897</w:t>
      </w:r>
    </w:p>
    <w:p w14:paraId="6FE33A6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ATGGTGCAAGTCCAGAATGTGGAGCACCGACCGCCGCGATGGATGGAAATCTT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00</w:t>
      </w:r>
    </w:p>
    <w:p w14:paraId="7B4400F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ATGGTGCAAGTCCAGAATGTGGAGCACCGACCGCCGCGATGGATGGAAATCTT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00</w:t>
      </w:r>
    </w:p>
    <w:p w14:paraId="7AE600A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ATGGTGCGAGTCCAGAATGTGGAGTACCGACCGCCGCGATGGATGGAAATCTT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00</w:t>
      </w:r>
    </w:p>
    <w:p w14:paraId="64B33F4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ATGGTGCAAGTCCAGAATGNGGNACACCGACCGCCGCGATGGATGNAAATCTT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00</w:t>
      </w:r>
    </w:p>
    <w:p w14:paraId="4B8EC34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TGATGGTGCAAGTCCAGAATGTGGAACACCGACCGCCGCGATGGATGGAAATCTT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00</w:t>
      </w:r>
    </w:p>
    <w:p w14:paraId="3EE6881C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TGATGGTGCAAGTTCAGAATGTGGAGCACCGACCGCCGCGATGGATGGAAATCTTCGCA</w:t>
      </w:r>
      <w:r w:rsidRPr="00FE73A7">
        <w:rPr>
          <w:rFonts w:ascii="Courier New" w:hAnsi="Courier New" w:cs="Courier New"/>
          <w:sz w:val="16"/>
          <w:szCs w:val="16"/>
        </w:rPr>
        <w:tab/>
        <w:t>900</w:t>
      </w:r>
    </w:p>
    <w:p w14:paraId="2D0063A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ATGGTGCAAGTCCAGAATGTGGAACACCGACCGCCGCGATGGATGGAAATCTT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00</w:t>
      </w:r>
    </w:p>
    <w:p w14:paraId="02FCC4F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ATGGTGCAAGTCCAGAATGTGGAACACCGACCGCCGCGATGGATGGAAATCTT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00</w:t>
      </w:r>
    </w:p>
    <w:p w14:paraId="361CAE1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GATGGTGCAAGTCCAGAATGTGGAACACCGACCGCCGCGATGGATGGAAATCTC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00</w:t>
      </w:r>
    </w:p>
    <w:p w14:paraId="054E8B76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 *******.** . ******************** ****** ****</w:t>
      </w:r>
    </w:p>
    <w:p w14:paraId="3148EAB6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55610E7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CCAGCAGTTTGACGAGATGACGGAGCAGCAATTCCAGGTGCGCGCCATCGACGGA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57</w:t>
      </w:r>
    </w:p>
    <w:p w14:paraId="0775274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CCCAGCAGTTTGACGAGATGACGGAGCAGCAATTCCAGGTGCGCGCCATCGACGGA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60</w:t>
      </w:r>
    </w:p>
    <w:p w14:paraId="34718BA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CAGCAGTTTGACGAGATGACGGAGCAGCAATTCCAGGTGCGCGCTATCGACGGA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60</w:t>
      </w:r>
    </w:p>
    <w:p w14:paraId="0307D8A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CAGCAGTTTGACGAGATGACGGAGCAGCAATTCCAGGTGCGCGCCATCGACGGA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60</w:t>
      </w:r>
    </w:p>
    <w:p w14:paraId="5F0FDEC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CANCANTTTGACGAGATGANGGANCAGCAATTCCNGGTGCGCGCCATCGACGGA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60</w:t>
      </w:r>
    </w:p>
    <w:p w14:paraId="7EE25D2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TCCAGCAGTTTGACGAGATGACGGAGCAGCAATTCCAGGTGCGCGCCATCGACGGA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60</w:t>
      </w:r>
    </w:p>
    <w:p w14:paraId="4D1C580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TCCAGCAGTTTGACGAGATGACGGAGCAGCAATTCCAGGTGCGCGCCATCGACGGAGAC</w:t>
      </w:r>
      <w:r w:rsidRPr="00FE73A7">
        <w:rPr>
          <w:rFonts w:ascii="Courier New" w:hAnsi="Courier New" w:cs="Courier New"/>
          <w:sz w:val="16"/>
          <w:szCs w:val="16"/>
        </w:rPr>
        <w:tab/>
        <w:t>960</w:t>
      </w:r>
    </w:p>
    <w:p w14:paraId="536969C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CAGCAGTTTGACGAGATGACGGAGCAGCAATTCCAGGTGCGCGCCATCGACGGA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60</w:t>
      </w:r>
    </w:p>
    <w:p w14:paraId="0E0C708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CAGCAGTTTGACGAGATGACGGAACAGCAATTCCAGGTGCGCGCCATCGACGGA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60</w:t>
      </w:r>
    </w:p>
    <w:p w14:paraId="0E44E3F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CCAGCAGTTTGACGAGATGACGGAGCAGCAATTCCAGGTGCGCGCCATCGACGGA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960</w:t>
      </w:r>
    </w:p>
    <w:p w14:paraId="03E9A803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 *** ** ************* *** ********** ********* ************</w:t>
      </w:r>
    </w:p>
    <w:p w14:paraId="35DF408D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50BC234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CTGGCATCGGGAAAGCTATACACTATACCCTCGAGACAGATGAGGAAGAAGATTTG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17</w:t>
      </w:r>
    </w:p>
    <w:p w14:paraId="5CA36F7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TGGCATCGGGAAAGCTATACACTATACCCTCGAGACAGATGAGGAAGAAGATTTG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20</w:t>
      </w:r>
    </w:p>
    <w:p w14:paraId="04F89D1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TGGCATCGGGAAAGCTATACACTATACCCTCGAGACAGATGAGGAAGAAGATTTG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20</w:t>
      </w:r>
    </w:p>
    <w:p w14:paraId="50AF92A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TGGCATCGGGAAAGCTATACACTATACCCTCGAGACAGATGAGGAAGAAGATTTG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20</w:t>
      </w:r>
    </w:p>
    <w:p w14:paraId="7A9946C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TGGCATCGGGAAAGCTATACACTATACCCTCGAGACAGATGAGGAAGAAGATTTG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20</w:t>
      </w:r>
    </w:p>
    <w:p w14:paraId="653D897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CTGGCATCGGGAAAGCTATACACTATACCCTCGAGACAGATGAGGAAGAAGATTTG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20</w:t>
      </w:r>
    </w:p>
    <w:p w14:paraId="04CFDBED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CTGGCATCGGGAAAGCTATACACTATACCCTCGAGACAGATGAGGAAGAAGATTTGTTC</w:t>
      </w:r>
      <w:r w:rsidRPr="00FE73A7">
        <w:rPr>
          <w:rFonts w:ascii="Courier New" w:hAnsi="Courier New" w:cs="Courier New"/>
          <w:sz w:val="16"/>
          <w:szCs w:val="16"/>
        </w:rPr>
        <w:tab/>
        <w:t>1020</w:t>
      </w:r>
    </w:p>
    <w:p w14:paraId="3534B4F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TGGCATCGGGAAAGCTATACACTATACCCTCGAGACAGATGAGGAAGAAGATTTG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20</w:t>
      </w:r>
    </w:p>
    <w:p w14:paraId="420F457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TGGCATCGGGAAAGCTATACACTATACCCTCGAGACAGATGAGGAAGAAGATTTG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20</w:t>
      </w:r>
    </w:p>
    <w:p w14:paraId="5EE8C8F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CTGGCATCGGGAAAGCTATACACTATACCCTCGAGACAGATGAGGAAGAAGATTTG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20</w:t>
      </w:r>
    </w:p>
    <w:p w14:paraId="237354D3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1A89DE0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36165415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CATCGAAACACTTCCGGGCGGCCATGACGGAGCCATCTTCAGCACTGCCATG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77</w:t>
      </w:r>
    </w:p>
    <w:p w14:paraId="11A4784F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ATCGAAACACTTCCGGGCGGCCATGACGGAGCCATCTTCAGCACTGCCATG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80</w:t>
      </w:r>
    </w:p>
    <w:p w14:paraId="6DA81788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ATCGAAACACTTCCGGGCGGCCATGATGGAGCCATCTTCAGCACTGCCATG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80</w:t>
      </w:r>
    </w:p>
    <w:p w14:paraId="649BBC62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ATCGAAACACTTCCGGGCGGCCATGACGGAGCCATCTTCGGCACTGCCATG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80</w:t>
      </w:r>
    </w:p>
    <w:p w14:paraId="4596DEBB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ATCGAAACACTTCCGGGCGGCCATGACGGAGCCATCTTCAGCACTGCCATG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80</w:t>
      </w:r>
    </w:p>
    <w:p w14:paraId="47EB91B0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TTCATCGAAACACTTCCGGGCGGCCATGACGGAGCCATCTTCAGCACTGCCATG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80</w:t>
      </w:r>
    </w:p>
    <w:p w14:paraId="3340DA0A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TTCATCGAAACACTTCCGGGCGGCCATGACGGAGCCATCTTCAGCACTGCCATGATTGAT</w:t>
      </w:r>
      <w:r w:rsidRPr="00FE73A7">
        <w:rPr>
          <w:rFonts w:ascii="Courier New" w:hAnsi="Courier New" w:cs="Courier New"/>
          <w:sz w:val="16"/>
          <w:szCs w:val="16"/>
        </w:rPr>
        <w:tab/>
        <w:t>1080</w:t>
      </w:r>
    </w:p>
    <w:p w14:paraId="59F987F3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ATCAAAACACTTCCGGGCGGCCATGACGGAGCCATCTTCAGCACTGCCATG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80</w:t>
      </w:r>
    </w:p>
    <w:p w14:paraId="54E158B5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ATCGAAACACTTCCGGGCGGCCATGACGGAGCCATCTTCAGCACTGCCATG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80</w:t>
      </w:r>
    </w:p>
    <w:p w14:paraId="6414F304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CATCGAAACACTTCCGGGCGGCCATGACGGAGCCATCTTCAGCACTGCCATG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080</w:t>
      </w:r>
    </w:p>
    <w:p w14:paraId="12BBC370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**** ************.*****************</w:t>
      </w:r>
    </w:p>
    <w:p w14:paraId="4845512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2646A76C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GGATAGGCTCCGGCGAGATGTCTTCAGACTGTCCCTGGTGGCATACAAGTACGA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137</w:t>
      </w:r>
    </w:p>
    <w:p w14:paraId="7F91AFCD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GATAGGCTCCGGCGAGATGTCTTCAGACTGTCCCTGGTGGCATACAAGTACGA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140</w:t>
      </w:r>
    </w:p>
    <w:p w14:paraId="131235F3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GATAGGCTCCGGCGAGATGTCTTCAGACTGTCCCTGGTGGCATACAAGTACGA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140</w:t>
      </w:r>
    </w:p>
    <w:p w14:paraId="3CAC6319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GATAGGTTCCGGCGAGATGTCTTCAGACTGTCCCTGGTGGCATACAAGTACGA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140</w:t>
      </w:r>
    </w:p>
    <w:p w14:paraId="3C629C49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GATAGGCTCCGGCGAGATGTCTTCAGACTGTCCCTGGTGGCATACAAGTACGA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140</w:t>
      </w:r>
    </w:p>
    <w:p w14:paraId="2E126D12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TGGATAGGCTCCGGCGAGATGTCTTCAGACTGTCCCTGGTGGCATACAAGTACGA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140</w:t>
      </w:r>
    </w:p>
    <w:p w14:paraId="13EF0922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TGGATAGGCTCCGGCGAGATGTCTTCAGACTGTCCCTGGTGGCATACAAGTACGACAAT</w:t>
      </w:r>
      <w:r w:rsidRPr="00FE73A7">
        <w:rPr>
          <w:rFonts w:ascii="Courier New" w:hAnsi="Courier New" w:cs="Courier New"/>
          <w:sz w:val="16"/>
          <w:szCs w:val="16"/>
        </w:rPr>
        <w:tab/>
        <w:t>1140</w:t>
      </w:r>
    </w:p>
    <w:p w14:paraId="543E1CAA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GATAGGCTCCGGCGAGATGTCTTCAGACTGTCCCTGGTGGCATACAAGTACGA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140</w:t>
      </w:r>
    </w:p>
    <w:p w14:paraId="6DDE9240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GATAGGCTCCGGCGAGATGTCTTCAGACTGTCCCTGGTGGCATACAAGTACGA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140</w:t>
      </w:r>
    </w:p>
    <w:p w14:paraId="0E9DA20E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GGATAGGCTCCGGCGAGATGTCTTCAGACTGTCCCTGGTGGCATACAAGTACGA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140</w:t>
      </w:r>
    </w:p>
    <w:p w14:paraId="505EAFDA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 **************************************************</w:t>
      </w:r>
    </w:p>
    <w:p w14:paraId="5B8D23F2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50A8EE6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GTCCTTCGCCACCCCGACACCCGTCGTGATCATAGTCAACGACATCAACAACAAG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197</w:t>
      </w:r>
    </w:p>
    <w:p w14:paraId="7BCDD58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TCCTTCGCCACCCCAACACCCGTCGTGATCATAGTCAACGACATCAACAACAAG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00</w:t>
      </w:r>
    </w:p>
    <w:p w14:paraId="22868C0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TCCTTCGCCACCCCGACACCCGTCGTGATCATAGTCAACGACATCAACAACAAG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00</w:t>
      </w:r>
    </w:p>
    <w:p w14:paraId="1EB650C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TCCTTCGCCACCCCGACACCCGTCGTGATCATAGTCAACGACATCAACAACAAG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00</w:t>
      </w:r>
    </w:p>
    <w:p w14:paraId="53463F5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TCCTTCGCCACCCCGACACCCGTCGTGATCATAGTCAACGACATCAACAACAAG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00</w:t>
      </w:r>
    </w:p>
    <w:p w14:paraId="48F8739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TGTCCTTCGCCACCCCGACACCCGTCGTGATCATAGTCAACGACATCAACAACAAG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00</w:t>
      </w:r>
    </w:p>
    <w:p w14:paraId="7E76A41E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TGTCCTTCGCCACCCCGACACCCGTCGTGATCATAGTCAATGACATCAACAACAAGAAA</w:t>
      </w:r>
      <w:r w:rsidRPr="00FE73A7">
        <w:rPr>
          <w:rFonts w:ascii="Courier New" w:hAnsi="Courier New" w:cs="Courier New"/>
          <w:sz w:val="16"/>
          <w:szCs w:val="16"/>
        </w:rPr>
        <w:tab/>
        <w:t>1200</w:t>
      </w:r>
    </w:p>
    <w:p w14:paraId="28830B4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TCCTTCGCCACCCCGACACCCGTCGTGATCATAGTCAATGACATCAACAACAAGA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00</w:t>
      </w:r>
    </w:p>
    <w:p w14:paraId="4655ABA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TCCTTCGCCACCCCGACACCCGTCGTGATCATAGTCAACGACATCAACAACAAG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00</w:t>
      </w:r>
    </w:p>
    <w:p w14:paraId="5FA6998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GTCCTTCGCCACCCCGACACCCGTCGTGATCATAGTCAACGACATCAACAACAAG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00</w:t>
      </w:r>
    </w:p>
    <w:p w14:paraId="155CBFEA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***** ***************.**</w:t>
      </w:r>
    </w:p>
    <w:p w14:paraId="223B2EC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537D652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CCCAACCGCTGCAAGATGAGTACACAATCTCCATAATGGAAGAAACTCCACTGTCG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57</w:t>
      </w:r>
    </w:p>
    <w:p w14:paraId="0C9F38A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CCAACCGCTGCAAGATGAGTACACAATCTCCATAATGGAAGAAACTCCACTGTCG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60</w:t>
      </w:r>
    </w:p>
    <w:p w14:paraId="534C44B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CCAACCGCTGCAAGATGAGTACACAATCTCCATAATGGAAGAAACTCCACTGTCG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60</w:t>
      </w:r>
    </w:p>
    <w:p w14:paraId="2FF409B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CCAACCGCTGCAAGATGAGTACACAATCTCCATAATGGAAGAAACTCCACTGTCG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60</w:t>
      </w:r>
    </w:p>
    <w:p w14:paraId="4025ECB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CCAACCGCTGCAAGATGAGTACACAATCTCCATAATGGAAGAAACTCCACTGTCG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60</w:t>
      </w:r>
    </w:p>
    <w:p w14:paraId="09F7725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CCCCAACCGCCGCAAGATGAGTACACAATCTCCATAATGGAAGAAACTCCACTGTCG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60</w:t>
      </w:r>
    </w:p>
    <w:p w14:paraId="74EA341E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CCCCAACCGCTGCAAGATGAGTACACAATCTCCATAATGGAAGAAACTCCACTGTCGCTG</w:t>
      </w:r>
      <w:r w:rsidRPr="00FE73A7">
        <w:rPr>
          <w:rFonts w:ascii="Courier New" w:hAnsi="Courier New" w:cs="Courier New"/>
          <w:sz w:val="16"/>
          <w:szCs w:val="16"/>
        </w:rPr>
        <w:tab/>
        <w:t>1260</w:t>
      </w:r>
    </w:p>
    <w:p w14:paraId="57DE4BC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CCAACCGCTGCAAGATGAGTACACAATCTCCATAATGGAAGAAACTCCACTGTCG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60</w:t>
      </w:r>
    </w:p>
    <w:p w14:paraId="060EB65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CCAACCGCTGCAAGATGAGTACACAATCTCCATAATGGAAGAAACTCCACTGTCG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60</w:t>
      </w:r>
    </w:p>
    <w:p w14:paraId="7D75EA4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CCCAACCGCTGCAAGATGAGTACACAATCTCCATAATGGAAGAAACTCCACTGTCG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260</w:t>
      </w:r>
    </w:p>
    <w:p w14:paraId="2FAA0C0D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 *************************************************</w:t>
      </w:r>
    </w:p>
    <w:p w14:paraId="299D093E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0878640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TTTTGCTGAACTTTTTGGTTTCTATGATGAAGATTTGATCTACGCACAATTCTTGG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17</w:t>
      </w:r>
    </w:p>
    <w:p w14:paraId="0DA2CFA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TTTGCTGAACTTTTTGGTTTCTATGATGAAGATTTGATCTACGCGCAATTCTTGG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20</w:t>
      </w:r>
    </w:p>
    <w:p w14:paraId="3A0491A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TTTGCTGAACTTTTTGGTTTCTATGATGAAGATTTGATCTACGCACAATTCTTGG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20</w:t>
      </w:r>
    </w:p>
    <w:p w14:paraId="5C54B40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TTTGCTGAACTTTTTGGTTTCTATGTTGAAGATTTGATCTACGCACAATTCTTGG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20</w:t>
      </w:r>
    </w:p>
    <w:p w14:paraId="388B036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TTTGCTGAACTTTTTGGTTTCTATGATGAAGATTTGATCTACGCACAATTCTTGG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20</w:t>
      </w:r>
    </w:p>
    <w:p w14:paraId="480F3DB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ATTTTGCTGAACTTTTTGGTTTCTATGATGAAGATTTGATCTACGCACAATTCTTGG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20</w:t>
      </w:r>
    </w:p>
    <w:p w14:paraId="0BC0975D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ATTTTGCTGAACTTTTTGGTTTCTATGATGAAGATTTGATCTACGCACAATTCTTGGTG</w:t>
      </w:r>
      <w:r w:rsidRPr="00FE73A7">
        <w:rPr>
          <w:rFonts w:ascii="Courier New" w:hAnsi="Courier New" w:cs="Courier New"/>
          <w:sz w:val="16"/>
          <w:szCs w:val="16"/>
        </w:rPr>
        <w:tab/>
        <w:t>1320</w:t>
      </w:r>
    </w:p>
    <w:p w14:paraId="767B8F7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TTTGCTGAACTTTTTGGTTTCTATGATGAAGATTTGATCTACGCACAATTCTTGG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20</w:t>
      </w:r>
    </w:p>
    <w:p w14:paraId="7D3CC44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TTTGCTGAACTTTTTGGTTTCTATGATGAAGATTTGATCTACGCACAATTCTTGG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20</w:t>
      </w:r>
    </w:p>
    <w:p w14:paraId="1F42495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TTTTGCTGAACTTTTTGGTTTCTATGATGAAGATTTGATCTACGCACAATTCTTGG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20</w:t>
      </w:r>
    </w:p>
    <w:p w14:paraId="4D04199F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: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.************</w:t>
      </w:r>
    </w:p>
    <w:p w14:paraId="3157B723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0D19936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AATACAAGGCGAGAACCCTCCAGGCGTAGAGCAAGCGTTTTATATTGCGCCCAC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77</w:t>
      </w:r>
    </w:p>
    <w:p w14:paraId="2938C08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ATACAAGGCGAGAACCCTCCAGGCGTAGAGCAAGCGTTTTATATTGCGCCCAC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80</w:t>
      </w:r>
    </w:p>
    <w:p w14:paraId="013E699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ATACAAGGCGAGAACCCTCCAGGCGTAGAGCAAGCGTTTTATATTGCGCCCAC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80</w:t>
      </w:r>
    </w:p>
    <w:p w14:paraId="52656CF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ATACAAGGCGAGAACCCTCCAGGCGTAGAGCAAGCGTTTTATATTGCGCCCAC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80</w:t>
      </w:r>
    </w:p>
    <w:p w14:paraId="181238E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ATACAAGGCGAGAACCCTCCAGGCGTAGAGCAAGCGTTTTATATTGCGCCCAC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80</w:t>
      </w:r>
    </w:p>
    <w:p w14:paraId="0E1D5D1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GAATACAAGGCGAGAACCCTCCAGGCGTAGAGCAAGCGTTTTATATTGCGCCCAC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80</w:t>
      </w:r>
    </w:p>
    <w:p w14:paraId="178A1D05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AAATACAAGGCGAGAACCCTCCAGGCGTAGAGCAAGCGTTTTATATTGCGCCCACCGCA</w:t>
      </w:r>
      <w:r w:rsidRPr="00FE73A7">
        <w:rPr>
          <w:rFonts w:ascii="Courier New" w:hAnsi="Courier New" w:cs="Courier New"/>
          <w:sz w:val="16"/>
          <w:szCs w:val="16"/>
        </w:rPr>
        <w:tab/>
        <w:t>1380</w:t>
      </w:r>
    </w:p>
    <w:p w14:paraId="2888097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ATACAAGGCGAGAACCCTCCAGGCGTAGAGCAAGCGTTTTATATTGCGCCCAC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80</w:t>
      </w:r>
    </w:p>
    <w:p w14:paraId="05E0842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ATACAAGGCGAGAACCCTCCAGGCGTAGAGCAAGCGTTTTATATTGCGCCCAC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80</w:t>
      </w:r>
    </w:p>
    <w:p w14:paraId="113ACF8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AATACAAGGCGAGAACCCTCCAGGCGTAGAGCAAGCGTTTTATATTGCGCCCACC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380</w:t>
      </w:r>
    </w:p>
    <w:p w14:paraId="1837E4C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*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****************************************</w:t>
      </w:r>
    </w:p>
    <w:p w14:paraId="334F85DF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0CCF99FA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GCTTCCAGAACCAGACATTCGCCATAGGGACTCAAGATCACCGAATGCTGGATTAT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437</w:t>
      </w:r>
    </w:p>
    <w:p w14:paraId="1352B6C2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TTCCAGAACCAGACATTCGCCATAGGGACTCAAGATCACCGAATGCTGGATTAT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440</w:t>
      </w:r>
    </w:p>
    <w:p w14:paraId="6739E706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TTCCAGAACCAGACATTCGCCATAGGGACTCAAGATCACCGAATGCTGGATTAT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440</w:t>
      </w:r>
    </w:p>
    <w:p w14:paraId="3360B403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TTCCAGAACCAGACATTCGCCATAGGGACTCAAGATCACCGAATGCTGGATTAT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440</w:t>
      </w:r>
    </w:p>
    <w:p w14:paraId="1FE6A0F9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TTCCAGAACCAGACATTCGCCATAGGGACTCAAGATCACCGAATGCTGGATTAT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440</w:t>
      </w:r>
    </w:p>
    <w:p w14:paraId="6DBA27AD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GCTTCCAGAACCAGACATTCGCCATAGGGACTCAAGATCACCGAATGCTGGATTAT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440</w:t>
      </w:r>
    </w:p>
    <w:p w14:paraId="19911308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GCTTCCAGAACCAGACATTCGCCATAGGGACTCAAGATCACCGAATGCTGGATTATGAG</w:t>
      </w:r>
      <w:r w:rsidRPr="00FE73A7">
        <w:rPr>
          <w:rFonts w:ascii="Courier New" w:hAnsi="Courier New" w:cs="Courier New"/>
          <w:sz w:val="16"/>
          <w:szCs w:val="16"/>
        </w:rPr>
        <w:tab/>
        <w:t>1440</w:t>
      </w:r>
    </w:p>
    <w:p w14:paraId="6D93E50F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TTCCAGAACCAGACATTCGCCATAGGGACTCAAGATCACCGAATGCTGGATTAT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440</w:t>
      </w:r>
    </w:p>
    <w:p w14:paraId="5DC75168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TTCCAGAACCAGACATTCGCCATAGGGACTCAAGATCACCGAATGCTGGATTAT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440</w:t>
      </w:r>
    </w:p>
    <w:p w14:paraId="428ADE6B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GCTTCCAGAACCAGACATTCGCCATAGGGACTCAAGATCACCGAATGCTGGATTAT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440</w:t>
      </w:r>
    </w:p>
    <w:p w14:paraId="64838E54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25F81617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39744793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TGTTCCTTTCCAAAACATCAAGCTCAAGGTAATAGCAACGGACCGTGACAATAC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497</w:t>
      </w:r>
    </w:p>
    <w:p w14:paraId="3CEA965D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GTTCCTTTCCAAAACATCAAGCTCAAGGTAATAGCAACGGACCGTGACAATAC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00</w:t>
      </w:r>
    </w:p>
    <w:p w14:paraId="0E973DF6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GTTCCTTTCCAAAACATCAAGCTCAAGGTAATAGCAACGGACCGTGACAATAC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00</w:t>
      </w:r>
    </w:p>
    <w:p w14:paraId="5B30C77B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GTTCCCTTCCAAAACATCAAGCTCAAGGTAATAGCAACGGACCGTGACAATAC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00</w:t>
      </w:r>
    </w:p>
    <w:p w14:paraId="79618D9A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GTTCCTTTCCAAAACATCAAGCTCAAGGTAATAGCAACGGACCGTGACAATAC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00</w:t>
      </w:r>
    </w:p>
    <w:p w14:paraId="2E823792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ATGTTCCTTTCCAAAACATCAAGCTCAAGGTAATAGCAACGGACCGTGACAATAC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00</w:t>
      </w:r>
    </w:p>
    <w:p w14:paraId="549AA1CC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ATGTTCCTTTCCAAAACATCAAGCTCAAGGTAATAGCAACGGACCGTGACAATACCAAT</w:t>
      </w:r>
      <w:r w:rsidRPr="00FE73A7">
        <w:rPr>
          <w:rFonts w:ascii="Courier New" w:hAnsi="Courier New" w:cs="Courier New"/>
          <w:sz w:val="16"/>
          <w:szCs w:val="16"/>
        </w:rPr>
        <w:tab/>
        <w:t>1500</w:t>
      </w:r>
    </w:p>
    <w:p w14:paraId="4B3DED12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GTTCCTTTCCAAAACATCAAGCTCAAGGTAATAGCAACGGACCGTGACAATAC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00</w:t>
      </w:r>
    </w:p>
    <w:p w14:paraId="21BC9CD7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GTTCCTTTCCAAAACATCAAGCTCAAGGTAATAGCAACGGACCGTGACAATAC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00</w:t>
      </w:r>
    </w:p>
    <w:p w14:paraId="5BD99AA7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TGTTCCTTTCCAAAACATCAAGCTCAAGGTAATAGCAACGGACCGTGACAATACC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00</w:t>
      </w:r>
    </w:p>
    <w:p w14:paraId="460EDB80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 ***************************************************</w:t>
      </w:r>
    </w:p>
    <w:p w14:paraId="4307876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12E171D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TACTGGAGTCGCGGAAGTCAACGTGAACCTGATTAATTGGAACGACGAGGAGCC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57</w:t>
      </w:r>
    </w:p>
    <w:p w14:paraId="6DD8807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ACTGGAGTGGCGGAAGTCAACGTGAATCTGATTAATTGGAACGACGAGGAGCC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60</w:t>
      </w:r>
    </w:p>
    <w:p w14:paraId="25C56D1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ACTGGAGTGGCGGAAGTCAACGTGAATCTGATTAATTGGAACGACGAGGAGCC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60</w:t>
      </w:r>
    </w:p>
    <w:p w14:paraId="21F7AC3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ACTGGAGTGGCGGAAGTCAACGTGAATCTGATTAATTGGAACGACGAGGAGCC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60</w:t>
      </w:r>
    </w:p>
    <w:p w14:paraId="3596295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ACTGGAGTCGCGGAAGTCAACGTGAACCTGATTAATTGGAACGACGAGGAGCC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60</w:t>
      </w:r>
    </w:p>
    <w:p w14:paraId="5CBD08B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TTTACTGGAGTCGCGGAAGTCAACGTGAACCTGATTAATTGGAACGACGAGGAGCC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60</w:t>
      </w:r>
    </w:p>
    <w:p w14:paraId="5B04E01F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TTTACTGGAGTCGCGGAAGTCAACGTGAACCTGATTAATTGGAACGACGAGGAGCCGATC</w:t>
      </w:r>
      <w:r w:rsidRPr="00FE73A7">
        <w:rPr>
          <w:rFonts w:ascii="Courier New" w:hAnsi="Courier New" w:cs="Courier New"/>
          <w:sz w:val="16"/>
          <w:szCs w:val="16"/>
        </w:rPr>
        <w:tab/>
        <w:t>1560</w:t>
      </w:r>
    </w:p>
    <w:p w14:paraId="6516FE9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ACTGGAGTCGCGGAAGTCAACGTGAACCTGATTAATTGGAACGACGAGGAGCC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60</w:t>
      </w:r>
    </w:p>
    <w:p w14:paraId="3E3103C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TACTGGAGTCGCGGAAGTCAACGTGAACCTGATTAATTGGGACGACGAGGAGCC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60</w:t>
      </w:r>
    </w:p>
    <w:p w14:paraId="796BA45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TACTGGAGTCGCGGAAGTCAACGTGAACCTGATTAATTGGAACGACGAGGAGCC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560</w:t>
      </w:r>
    </w:p>
    <w:p w14:paraId="318D7C45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 * ******** ***************** 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</w:t>
      </w:r>
    </w:p>
    <w:p w14:paraId="1BE53FE8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44D15CC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TGAGGAAGACCAGCTCGTTGTCAAGTTCAAGGAGACTGTACCCAAGGACTATCAC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17</w:t>
      </w:r>
    </w:p>
    <w:p w14:paraId="2EE132A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GAGGAGGACCAGCTGGTTGTCAAGTTCAAGGAGACTGTACCCAAGGACTATCAC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20</w:t>
      </w:r>
    </w:p>
    <w:p w14:paraId="1061343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GAGGAGGACCAGCTGGTTGTCAAGTTCAAGGAGACTGTACCCAAGGACTATCAC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20</w:t>
      </w:r>
    </w:p>
    <w:p w14:paraId="7C1E06D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GAGGAGGACCAGCTGGTTGTCAAGCTCAAGGAGACTGTACCCAAGGACTATCAC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20</w:t>
      </w:r>
    </w:p>
    <w:p w14:paraId="26FA2C0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GAGGAAGACCAGCTCGTTGTCAAGTTCAAGGAGACTGTACCCAAGGACTATCAC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20</w:t>
      </w:r>
    </w:p>
    <w:p w14:paraId="6678813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TTTGAGGAAGACCAGCTCGTTGTCAAGTTCAAGGAGACTGTACCCAAGGACTATCAC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20</w:t>
      </w:r>
    </w:p>
    <w:p w14:paraId="3802891A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TTTGAGGAAGACCAGCTCGTTGTCAAGTTCAAGGAGACTGTACCCAAGGACTATCACGTC</w:t>
      </w:r>
      <w:r w:rsidRPr="00FE73A7">
        <w:rPr>
          <w:rFonts w:ascii="Courier New" w:hAnsi="Courier New" w:cs="Courier New"/>
          <w:sz w:val="16"/>
          <w:szCs w:val="16"/>
        </w:rPr>
        <w:tab/>
        <w:t>1620</w:t>
      </w:r>
    </w:p>
    <w:p w14:paraId="54528E0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GAGGAAGACCAGCTCGTTGTCAAGTTCAAGGAGACTGTACCCAAGGACTATCAC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20</w:t>
      </w:r>
    </w:p>
    <w:p w14:paraId="7E1F656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GAGGAAGACCAGCTCGTTGTCAAGTTCAAGGAGACTGTACCCAAGGACTATCAC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20</w:t>
      </w:r>
    </w:p>
    <w:p w14:paraId="158114F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TGAGGAAGACCAGCTCGTTGTCAAGTTCAAGGAGACTGTACCTAAGGACTATCAC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20</w:t>
      </w:r>
    </w:p>
    <w:p w14:paraId="140E9377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 ********* **************** ***************</w:t>
      </w:r>
    </w:p>
    <w:p w14:paraId="0E3BEB2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2BB86C5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GCAGACTGAGGGCTCACGACCGGGACATANGAGACAGCGTTGTGCATTCCATCTTG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77</w:t>
      </w:r>
    </w:p>
    <w:p w14:paraId="5D2027A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AGACTGAGGGCTCACGACCGGGACATANGAGACAGCGTTGTGCATTCCATCTTG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80</w:t>
      </w:r>
    </w:p>
    <w:p w14:paraId="359E35C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AGACTGAGGGCTCACGACCGGGACATANGAGACAGCGTTGTGCATTCCATCTTG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80</w:t>
      </w:r>
    </w:p>
    <w:p w14:paraId="118182F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AGACTGANGGCTCACGACCGGGACATANGAGACAGCGTTGTGCATTCCATCTTG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80</w:t>
      </w:r>
    </w:p>
    <w:p w14:paraId="3089DA4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AGACTGAGGGCTCACGACCGGGACATAGGAGACAGCGTTGTGCATTCCATCTTG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80</w:t>
      </w:r>
    </w:p>
    <w:p w14:paraId="3387B78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GCAGACTGAGGGCTCACGACCGGGACATAGGAGACAGCGTTGTGCATTCCATCTTG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80</w:t>
      </w:r>
    </w:p>
    <w:p w14:paraId="78977DF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GCAGACTGAGGGCTCACGACCGGGACATAGGAGACAGCGTTGTGCATTCCATCTTGGGA</w:t>
      </w:r>
      <w:r w:rsidRPr="00FE73A7">
        <w:rPr>
          <w:rFonts w:ascii="Courier New" w:hAnsi="Courier New" w:cs="Courier New"/>
          <w:sz w:val="16"/>
          <w:szCs w:val="16"/>
        </w:rPr>
        <w:tab/>
        <w:t>1680</w:t>
      </w:r>
    </w:p>
    <w:p w14:paraId="66C77B9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AGACTGAGGGCTCACGACCGGGACATAGGAGACAGCGTTGTGCATTCCATCTTG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80</w:t>
      </w:r>
    </w:p>
    <w:p w14:paraId="0DDD1F3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AGACTGAGGGCTCACGACCGGGACATANGAGACAGCGTTGTGCATTCCATCTTG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80</w:t>
      </w:r>
    </w:p>
    <w:p w14:paraId="7702F57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GCAGACTGAGGGCTCACGACCGGGACATAGGAGACAGCGTTGTGCATTCCATCTTG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680</w:t>
      </w:r>
    </w:p>
    <w:p w14:paraId="478ECAF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 ******************* *****************************</w:t>
      </w:r>
    </w:p>
    <w:p w14:paraId="4C0C3FC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0CF70F3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TGCGAATACATTTTTAAGAATCGACGAANAAACTGGCGACATCTACGTAACT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737</w:t>
      </w:r>
    </w:p>
    <w:p w14:paraId="7D1019C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GCGAATACATTTTTGAGAATCGACGAAGAAACTGGCGACATCTACGTAGCT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740</w:t>
      </w:r>
    </w:p>
    <w:p w14:paraId="6DB9F53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GCGAATACATTTTTGAGAATCGACGAAGAAACTGGCGACATCTACGTAGCT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740</w:t>
      </w:r>
    </w:p>
    <w:p w14:paraId="1200CD4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GCGAATACATTTTTGAGAATCGACGAAGAAACTGGCGACATCTACGTAGCT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740</w:t>
      </w:r>
    </w:p>
    <w:p w14:paraId="43D0846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GCGAATACATTTTTAAGAATCGACGAAGAAACTGGCGACATCTACGTAACT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740</w:t>
      </w:r>
    </w:p>
    <w:p w14:paraId="317401D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ATGCGAATACATTTTTAAGAATCGACGAAGAAACTGGCGACATCTACGTAACT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740</w:t>
      </w:r>
    </w:p>
    <w:p w14:paraId="4A77653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ATGCGAATACATTTTTGAGAATCGACGAAGAAACTGGCGACATATACGTAGCTATTGAT</w:t>
      </w:r>
      <w:r w:rsidRPr="00FE73A7">
        <w:rPr>
          <w:rFonts w:ascii="Courier New" w:hAnsi="Courier New" w:cs="Courier New"/>
          <w:sz w:val="16"/>
          <w:szCs w:val="16"/>
        </w:rPr>
        <w:tab/>
        <w:t>1740</w:t>
      </w:r>
    </w:p>
    <w:p w14:paraId="61725C6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GCGAATACATTTTTGAGAATCGACGAAGAAACTGGCGACATATACGTAGCT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740</w:t>
      </w:r>
    </w:p>
    <w:p w14:paraId="7B4F8D1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GCGAATACATTTTTAAGAATCGACGAAGAAACTGGCGACATCTACGTAACT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740</w:t>
      </w:r>
    </w:p>
    <w:p w14:paraId="35E4BBF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TGCGAATACATTTTTAAGAATCGACGAAGAAACTGGCGACATCTACGTAACTATT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740</w:t>
      </w:r>
    </w:p>
    <w:p w14:paraId="230BE273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 *************.******.********</w:t>
      </w:r>
    </w:p>
    <w:p w14:paraId="19FB28F3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535EBD94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CGCGTTCGATTATCACAGACAGAATGAATTTAACATACAAGTTCGCGCTCAGGA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797</w:t>
      </w:r>
    </w:p>
    <w:p w14:paraId="749BC5A8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CGTTCGATTATCACAGACAGAATGAATTTAACATACAAGTTCGCGCTCAGGA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00</w:t>
      </w:r>
    </w:p>
    <w:p w14:paraId="16FAB7A5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CGTTCGATTATCACAGACAGAATGAATTTAACATACAAGTTCGCGCTCAGGA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00</w:t>
      </w:r>
    </w:p>
    <w:p w14:paraId="2B63E0ED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CGTTCGATTATCACAGACAGAATGAATTTAACATACAAGTTCGCGCTCAGGA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00</w:t>
      </w:r>
    </w:p>
    <w:p w14:paraId="31B8AF7A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CGTTCGATTATCACAGACAGAATGAATTTAACATACAAGTTCGCGCTCAGGA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00</w:t>
      </w:r>
    </w:p>
    <w:p w14:paraId="1530AAD2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ACGCGTTCGATTATCACAGACAGAATGAATTTAACATACAAGTTCGCGCTCAGGA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00</w:t>
      </w:r>
    </w:p>
    <w:p w14:paraId="0716096B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ACGCGTTCGATTATCACAGACAGAATGAATTTAACATACAAGTTCGCGCTCAGGACACC</w:t>
      </w:r>
      <w:r w:rsidRPr="00FE73A7">
        <w:rPr>
          <w:rFonts w:ascii="Courier New" w:hAnsi="Courier New" w:cs="Courier New"/>
          <w:sz w:val="16"/>
          <w:szCs w:val="16"/>
        </w:rPr>
        <w:tab/>
        <w:t>1800</w:t>
      </w:r>
    </w:p>
    <w:p w14:paraId="7373FA27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CGTTCGATTATCACAGACAGAATGAATTTAACATACAAGTTCGCGCTCAGGA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00</w:t>
      </w:r>
    </w:p>
    <w:p w14:paraId="4350916B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CGTTCGATTATCACAGACAGAATGAATTTAACATACAAGTTCGCGNTCAGGA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00</w:t>
      </w:r>
    </w:p>
    <w:p w14:paraId="04E79B67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CGCGTTCGATTATCACAGACAGAATGAATTTAACATACAAGTTCGCGCTCAGGA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00</w:t>
      </w:r>
    </w:p>
    <w:p w14:paraId="4441769D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 **********</w:t>
      </w:r>
    </w:p>
    <w:p w14:paraId="1E7047B8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547C19C9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TGTCNGANCCAGANTCCAGGCATACAGCGACTGCTCAGCTGGTCATAGAACTCGAGGAN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57</w:t>
      </w:r>
    </w:p>
    <w:p w14:paraId="37F619D9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GTCGGAGCCAGAGTCCAGGCATACAGCGACTGCTCAGCTGGTCATAGAACTCGAG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60</w:t>
      </w:r>
    </w:p>
    <w:p w14:paraId="774A6DE6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GTCGGAGCCAGAGTCCAGGCATACAGCGACTGNTCAGCTGGTCATAGAACTCGAG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60</w:t>
      </w:r>
    </w:p>
    <w:p w14:paraId="7D67091C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GTCGGAGCCAGAGTCCAGGCATACAGCGACTGCTCAGCTGGTCATAGAACTCGAG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60</w:t>
      </w:r>
    </w:p>
    <w:p w14:paraId="74D58169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GTCGGAGCCAGAGTCCAGGCATACAGCGACTGCTCAGCTGGTCATAGAACTCGAG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60</w:t>
      </w:r>
    </w:p>
    <w:p w14:paraId="3DD29E4B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TGTCGGAGCCAGAGTCCAGGCATACAGCGACTGCTCAGCTGGTCATAGAACTCGAG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60</w:t>
      </w:r>
    </w:p>
    <w:p w14:paraId="540F748B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TGTCGGAGCCAGAGTCCAGGCATACAGCGACTGCTCAGCTGGTCATAGAACTCGAGGAC</w:t>
      </w:r>
      <w:r w:rsidRPr="00FE73A7">
        <w:rPr>
          <w:rFonts w:ascii="Courier New" w:hAnsi="Courier New" w:cs="Courier New"/>
          <w:sz w:val="16"/>
          <w:szCs w:val="16"/>
        </w:rPr>
        <w:tab/>
        <w:t>1860</w:t>
      </w:r>
    </w:p>
    <w:p w14:paraId="6FF6D568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GTCGGAGCCAGAGTCCAGGCATACAGCGACTGCTCAGCTGGTCATAGAACTCGAG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60</w:t>
      </w:r>
    </w:p>
    <w:p w14:paraId="6B65D99C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GTCGGAGCCAGAGTCCAGGCATACAGCGACTGCTCAGCTGGTCATAGAACTCGAG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60</w:t>
      </w:r>
    </w:p>
    <w:p w14:paraId="3D5A25FD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TGTCGGAGCCAGAGTCCAGGCATACAGCGACTGCTCAGCTGGTCATAGAACTCGAG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860</w:t>
      </w:r>
    </w:p>
    <w:p w14:paraId="46703F8A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 ** ***** ******************* ************************ </w:t>
      </w:r>
    </w:p>
    <w:p w14:paraId="5B4268CC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1DBB47E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CAACAACACANCTCCTACTCTGAGGCTGCCGCGCGTAANTCCGTCTGTAGAAGAG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17</w:t>
      </w:r>
    </w:p>
    <w:p w14:paraId="34C1608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AACAACACACNTCCCACTCTGAGGCCGCCTCGCGTAAGTCCGTCTGTAGAAGAG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20</w:t>
      </w:r>
    </w:p>
    <w:p w14:paraId="79A1C49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AACAACACNCCTCCCACTCTGAGGCTGCCTCGCGTAAGTCCGTCTGTAGAAGAG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20</w:t>
      </w:r>
    </w:p>
    <w:p w14:paraId="4DFF6D4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AACAACACACCTCCCACTCTGAGGCTGCCTCGCGTAAGTCCGTCTGTAGAAGAG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20</w:t>
      </w:r>
    </w:p>
    <w:p w14:paraId="5B10456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AACAACACACCTCCTACTCTGAGGCTGCCGCGCGTAAGTCCGTCTGTAGAAGAG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20</w:t>
      </w:r>
    </w:p>
    <w:p w14:paraId="1A42C5D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TCAACAACACACCTCCTACTCTGAGGCTGCCGCGCGTAAGTCCGTCTGTAGAAGAG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20</w:t>
      </w:r>
    </w:p>
    <w:p w14:paraId="0EAC07D9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TCAACAACACACCTCCTACTCTGAGGCTGCCTCGCGTAAGTCCGTCTGTAGAAGAGAAT</w:t>
      </w:r>
      <w:r w:rsidRPr="00FE73A7">
        <w:rPr>
          <w:rFonts w:ascii="Courier New" w:hAnsi="Courier New" w:cs="Courier New"/>
          <w:sz w:val="16"/>
          <w:szCs w:val="16"/>
        </w:rPr>
        <w:tab/>
        <w:t>1920</w:t>
      </w:r>
    </w:p>
    <w:p w14:paraId="78B5BB4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AACAACACACCTNCTACTCTGAGGCTGCCTCGCGTAAGTCCGTCTGTAGAAGAG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20</w:t>
      </w:r>
    </w:p>
    <w:p w14:paraId="6EDEED3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AACAACACACCTCCTACTCTGAGGCTGCCGCGCGTAAGTCCGTCTGTAGAAGAG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20</w:t>
      </w:r>
    </w:p>
    <w:p w14:paraId="793EF6A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CAACAACACACCTCCTACTCTGAGGCTGCCGCGCGTAAGTCCGTTTGTAGAAGAGA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20</w:t>
      </w:r>
    </w:p>
    <w:p w14:paraId="7F8A1E6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   * * ********** *** ******* ***** *************</w:t>
      </w:r>
    </w:p>
    <w:p w14:paraId="70BCD08C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16996C3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GCCAGAGGGCTTTGAAATCAACCGGGAGATAACCGCCACGGACCCTGACACCGCA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77</w:t>
      </w:r>
    </w:p>
    <w:p w14:paraId="16D86BD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CCAGAGGGCTTTGAAATCAACCGGGAGATAACCGCCACGGACCCTGACACCACA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80</w:t>
      </w:r>
    </w:p>
    <w:p w14:paraId="07AE015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CCAGAGGGCTTTGAAATCAACCGGGAGATAACCGCCACGGACCCAGACACCACA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80</w:t>
      </w:r>
    </w:p>
    <w:p w14:paraId="3976C94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CCAGAGGGCTTTGAAATCAACCGGGAGATAACCGCCACGGACCCTGACACCACA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80</w:t>
      </w:r>
    </w:p>
    <w:p w14:paraId="1D13FAF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CCAGAGGGCTTTGAAATCAACCGGGAGATAACCGCCACGGACCCTGACACCACA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80</w:t>
      </w:r>
    </w:p>
    <w:p w14:paraId="228E9CB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TGCCAGAGGGCTTTGAAATCAACCGGGAGATAACCGCCACGGACCCTGACACCGCA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80</w:t>
      </w:r>
    </w:p>
    <w:p w14:paraId="541FA01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TGCCAGAGGGCTTTGAAATCAACCGGGAGATAACCGCCACGGACCCTGACACCACAGCA</w:t>
      </w:r>
      <w:r w:rsidRPr="00FE73A7">
        <w:rPr>
          <w:rFonts w:ascii="Courier New" w:hAnsi="Courier New" w:cs="Courier New"/>
          <w:sz w:val="16"/>
          <w:szCs w:val="16"/>
        </w:rPr>
        <w:tab/>
        <w:t>1980</w:t>
      </w:r>
    </w:p>
    <w:p w14:paraId="5C4CF98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CCAGAGGGCTTTGAAATCAACCGGGAGATAACCGCCACGGACCCTGACACCACA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80</w:t>
      </w:r>
    </w:p>
    <w:p w14:paraId="100E91B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GCCAGAGGGCTTTGAAATCAACCGGGAGATAACCGCCACGGACCCTGACACCACA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80</w:t>
      </w:r>
    </w:p>
    <w:p w14:paraId="19F88D6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GCCAGAGGGCTTTGAANTCAACCGGGAGATAACCGCCACGGACCCTGACACCACAGC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1980</w:t>
      </w:r>
    </w:p>
    <w:p w14:paraId="6F561257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 ********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: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.*****</w:t>
      </w:r>
    </w:p>
    <w:p w14:paraId="540A96F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354DF88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ACCTGCAGTTTGAAATAGATTGGGACACATCCTTTGCCACTAAACAGGGGCGTGA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037</w:t>
      </w:r>
    </w:p>
    <w:p w14:paraId="0B43ACA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ACCTGCAGTTTGAAATAGATTGGGACACATCCTTTGCCACTAAACAGGGGCGTGA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040</w:t>
      </w:r>
    </w:p>
    <w:p w14:paraId="3E44690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ACNTGCAGTTTGAAATAGATTGGGACACATCCTTTGCCACTAAACAGGGGCGTGA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040</w:t>
      </w:r>
    </w:p>
    <w:p w14:paraId="617EE96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ACCTGCAGTTTGAAATAGATTGGGACACATCCTTTGCCACTAAACAGGGGCGTGA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040</w:t>
      </w:r>
    </w:p>
    <w:p w14:paraId="5CCCA11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ACCTGCAGTTTGAAATAGATTGGGACACATCCTTTGCCACTAAACAGGGGCGTGA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040</w:t>
      </w:r>
    </w:p>
    <w:p w14:paraId="314C70D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TACCTGCAGTTTGAAATAGATTGGGACACATCCTTTGCCACTAAACAGGGGCGTGA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040</w:t>
      </w:r>
    </w:p>
    <w:p w14:paraId="5C924D4F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TACCTGCAGTTTGAAATAGATTGGGACACATCCTTTGCCACTAAACAGGGGCGTGATACC</w:t>
      </w:r>
      <w:r w:rsidRPr="00FE73A7">
        <w:rPr>
          <w:rFonts w:ascii="Courier New" w:hAnsi="Courier New" w:cs="Courier New"/>
          <w:sz w:val="16"/>
          <w:szCs w:val="16"/>
        </w:rPr>
        <w:tab/>
        <w:t>2040</w:t>
      </w:r>
    </w:p>
    <w:p w14:paraId="73ACC20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ACCTGCAGTTTGAAATAGATTGGGACACATCCTTTGCCACTAAACAGGGGCGTGA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040</w:t>
      </w:r>
    </w:p>
    <w:p w14:paraId="459CDA8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ACCTGCAGTTTGAAATAGATTGGGACACATCCTTTGCCACTAAACAGGGGCGTGA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040</w:t>
      </w:r>
    </w:p>
    <w:p w14:paraId="2D77CE8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ACCTGCAGTTTGAAATAGATTGGGACACATCCTTTGCCACTAAACAGGGGCGTGA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040</w:t>
      </w:r>
    </w:p>
    <w:p w14:paraId="683BAD78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 ********************************************************</w:t>
      </w:r>
    </w:p>
    <w:p w14:paraId="547AC1EA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046E086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TCCAATAGAGTTCCACGGATGCGTGGATATAGAAACCATCTTCCCAAACCCAGC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097</w:t>
      </w:r>
    </w:p>
    <w:p w14:paraId="0C44009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CCAATAGAGTTCCACGGATGCGTGGATATAGAAACCATTTTCCCAAACCCAGC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00</w:t>
      </w:r>
    </w:p>
    <w:p w14:paraId="27D7D07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CCAATAGAGTTCCACGAATGCGTGGATATAGAAACCATCTTCCCAAACCCAGC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00</w:t>
      </w:r>
    </w:p>
    <w:p w14:paraId="1D661C4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CCAATAGAGTTCCACGGATGCGTGGATATAGAAACCATCTTCCCAAACCCAGC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00</w:t>
      </w:r>
    </w:p>
    <w:p w14:paraId="7156E97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CCAATAGAGTTCCACGGATGCGTGGATATAGAAACCATCTTCCCAAACCCAGC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00</w:t>
      </w:r>
    </w:p>
    <w:p w14:paraId="2E46693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ATCCAATAGAGTTCCACGGATGCGTGGATATAGAAACCATCTTCCCAAACCCAGC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00</w:t>
      </w:r>
    </w:p>
    <w:p w14:paraId="5E405D97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ATCCAATAGAGTTCCACGGATGCGTGGATATAGAAACCATCTTCCCAAACCCAGCCGAC</w:t>
      </w:r>
      <w:r w:rsidRPr="00FE73A7">
        <w:rPr>
          <w:rFonts w:ascii="Courier New" w:hAnsi="Courier New" w:cs="Courier New"/>
          <w:sz w:val="16"/>
          <w:szCs w:val="16"/>
        </w:rPr>
        <w:tab/>
        <w:t>2100</w:t>
      </w:r>
    </w:p>
    <w:p w14:paraId="6653638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CCAATAGAGTTCCACGGATGCGTGGATATAGAAACCATCTTCCCAAACCCAGC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00</w:t>
      </w:r>
    </w:p>
    <w:p w14:paraId="281E7E6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CCAGTAGAGTTCCACGGATGCGTGGATATAGAAACCATCTTCCCAAACCCAGC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00</w:t>
      </w:r>
    </w:p>
    <w:p w14:paraId="34E2E92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TCCAGTAGAGTTCCACGGATGCGTGGATATAGAAACCATCTTCCCAAACCCAGC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00</w:t>
      </w:r>
    </w:p>
    <w:p w14:paraId="0017C442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.********************* ******************</w:t>
      </w:r>
    </w:p>
    <w:p w14:paraId="2AD0BCD8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24E96C09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CCGGAGAAGCTGTGGGGCGAGTGGTAGCGAAGGAGATCCGCCATAACGTGACCATC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57</w:t>
      </w:r>
    </w:p>
    <w:p w14:paraId="29E253E9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GAGAGGCTGTGGGGCGAGTGGTAGCGAAGGAGATCCGCCATAACGTGACCATC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60</w:t>
      </w:r>
    </w:p>
    <w:p w14:paraId="6AB9E5C9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GAGAGGCTGTGGGGCGAGTGGTAGCGAAGGAGATCCGCCATAACGTGACCATC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60</w:t>
      </w:r>
    </w:p>
    <w:p w14:paraId="78B14F8B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GAGAGGCTGTGGGGCGAGTGGTAGCGAAGGAGATCCGCCATAACGTGACCATC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60</w:t>
      </w:r>
    </w:p>
    <w:p w14:paraId="45458D8B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GAGAAGCTGTGGGGCGAGTGGTAGCGAAGGAGATCCGCCATAACGTGACCATC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60</w:t>
      </w:r>
    </w:p>
    <w:p w14:paraId="1853E5B0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CCGGAGAAGCTGTGGGGCGAGTGGTAGCGAAGGAGATCCGCCATAACGTGACCATC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60</w:t>
      </w:r>
    </w:p>
    <w:p w14:paraId="659F62C2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CCAGAGAGGCTGTGGGGCGAGTGGTAGCGAAGGAGATCCGCCATAACGTGACCATCGAT</w:t>
      </w:r>
      <w:r w:rsidRPr="00FE73A7">
        <w:rPr>
          <w:rFonts w:ascii="Courier New" w:hAnsi="Courier New" w:cs="Courier New"/>
          <w:sz w:val="16"/>
          <w:szCs w:val="16"/>
        </w:rPr>
        <w:tab/>
        <w:t>2160</w:t>
      </w:r>
    </w:p>
    <w:p w14:paraId="2E9C93CE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GAGAGGCTGTGGGGCGAGTGGTAGCGAAGGAGATCCGCCATAACGTGACCATC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60</w:t>
      </w:r>
    </w:p>
    <w:p w14:paraId="47DF0BD2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GAGAAGCTGTGGGGCGAGTGGTAGCGAAGGAGATCCGCCATAACGTGACCATC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60</w:t>
      </w:r>
    </w:p>
    <w:p w14:paraId="52D543CA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CCAGAGAAGCTGTGGGGCGAGTGGTAGCGAAGGAGATCCGCCATAACGTGACCATC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160</w:t>
      </w:r>
    </w:p>
    <w:p w14:paraId="5A9687AE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.***************************************************</w:t>
      </w:r>
    </w:p>
    <w:p w14:paraId="5BDFFC3F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3ADCD527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TGAAGAGTTTGAATTTCTCTACCTCACAGTGAGAGTTCGAGACTTGCACACAGNN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17</w:t>
      </w:r>
    </w:p>
    <w:p w14:paraId="44EA11F5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GAAGAGTTTGAATCTCTCTACCTCACAGTGAGAGTTCGGGACTTGCACACAGAT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20</w:t>
      </w:r>
    </w:p>
    <w:p w14:paraId="62BFC735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GAAGAGTTTGAATTTCTCTACCTCACAGTGAGAGTTCGGGACTTGCACACAGAT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20</w:t>
      </w:r>
    </w:p>
    <w:p w14:paraId="724A28F9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GAAGAGTTTGAATTTCTCTACCTCACAGTGAGAGTTCGGGACTTGCACACAGAT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20</w:t>
      </w:r>
    </w:p>
    <w:p w14:paraId="2212C7CD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GAAGAGTTTGAACTTCTCTACCTCACAGTGAGAGTTCGAGACTTGCACACAGAA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20</w:t>
      </w:r>
    </w:p>
    <w:p w14:paraId="4587DA51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TTTGAAGAGTTTGAATTTCTCTACCTCACAGTGAGAGTTCGAGACTTGCACACAGAA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20</w:t>
      </w:r>
    </w:p>
    <w:p w14:paraId="07CF1CE9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TTTGAAGAGTTTGAATTTCTCTACCTCACAGTGAGAGTTCGGGACTTGCACACAGATGAC</w:t>
      </w:r>
      <w:r w:rsidRPr="00FE73A7">
        <w:rPr>
          <w:rFonts w:ascii="Courier New" w:hAnsi="Courier New" w:cs="Courier New"/>
          <w:sz w:val="16"/>
          <w:szCs w:val="16"/>
        </w:rPr>
        <w:tab/>
        <w:t>2220</w:t>
      </w:r>
    </w:p>
    <w:p w14:paraId="2F94D510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GAAGAGTTTGAATTTCTCTACCTCACAGTGAGAGTTCGGGACTTGCACACAGAT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20</w:t>
      </w:r>
    </w:p>
    <w:p w14:paraId="7BBE860C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GAAGAGTTTGAATTTCTGTACCTCACAGTGAGAGTTCGAGACTTGCACACAGAA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20</w:t>
      </w:r>
    </w:p>
    <w:p w14:paraId="57298640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CGAAGAGTTTGAATTTCTGTACCTCACAGTGAGAGTTCGAGACTTGCACACAGAA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20</w:t>
      </w:r>
    </w:p>
    <w:p w14:paraId="6F1023E2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 ************  *** 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 xml:space="preserve">************  ** </w:t>
      </w:r>
    </w:p>
    <w:p w14:paraId="593D7EC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27346A1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GACGAGATTANGANGAATCTACCTTCACGATAATANTAATAGATATGAACGACAAC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77</w:t>
      </w:r>
    </w:p>
    <w:p w14:paraId="20D69BC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ACGAGATTATGATGAATCTACCTTCACGATAATAATAATAGATATGAACGACAAC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80</w:t>
      </w:r>
    </w:p>
    <w:p w14:paraId="64229CD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ACGAGATTATGATGAATCTACCTTCACGATAATAATAATAGATATGAACGACAAC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80</w:t>
      </w:r>
    </w:p>
    <w:p w14:paraId="1EE8FBB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ACGAGATTATGATGAATCTACCTTCACGATAATAATAATAGATATGAACGACAAC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80</w:t>
      </w:r>
    </w:p>
    <w:p w14:paraId="6B0D7A1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ACGAGATTATGATGAATCTACCTTCACGATAATAATAATAGATATGAACGACAAC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80</w:t>
      </w:r>
    </w:p>
    <w:p w14:paraId="7F12942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GACGAGATTATGATGAATCTACCTTCACGATAATAATAATAGATGCGAACGACAAC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80</w:t>
      </w:r>
    </w:p>
    <w:p w14:paraId="06CBAD6A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GACGAGATTATGATGAATCTACCTTCACGATAATAATAATAGATATGAACGACAACTGG</w:t>
      </w:r>
      <w:r w:rsidRPr="00FE73A7">
        <w:rPr>
          <w:rFonts w:ascii="Courier New" w:hAnsi="Courier New" w:cs="Courier New"/>
          <w:sz w:val="16"/>
          <w:szCs w:val="16"/>
        </w:rPr>
        <w:tab/>
        <w:t>2280</w:t>
      </w:r>
    </w:p>
    <w:p w14:paraId="4EC862F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ACGAGATTATGATGAATCTACTTTCACGATAATAATAATAGATATGAACGACAAC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80</w:t>
      </w:r>
    </w:p>
    <w:p w14:paraId="788A9FE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ACGAGATTATGATGAATCTACCTTCACGATAATAATAATAGATGTGAACGACAAC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80</w:t>
      </w:r>
    </w:p>
    <w:p w14:paraId="79258E3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GACGAGATTATGATGAATCTACCTTCACGATAATAATAATAGATATGAACGACAAC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280</w:t>
      </w:r>
    </w:p>
    <w:p w14:paraId="30CE2628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.******** ************ ********. *************</w:t>
      </w:r>
    </w:p>
    <w:p w14:paraId="6F9A9356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18133D0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CTATCTGGGCGTCTGGTTTCCTGAACCAGNCNTNCAGTATTCGGGAGCGATCATN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337</w:t>
      </w:r>
    </w:p>
    <w:p w14:paraId="3519403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TATCTGGGCGTCTGGTTTCCTGAACCAGACCTTCAGTATCCGGGAGCGATCATC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340</w:t>
      </w:r>
    </w:p>
    <w:p w14:paraId="24C21FF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TATCTGGGCGTCTGGTTTCCTGAACCAGACCTTCAGTATCCGGGAGCGATCATC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340</w:t>
      </w:r>
    </w:p>
    <w:p w14:paraId="4650AB8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TATCTGGGCGTCTGGTTTCCTGAACCAGACCTTCAGTATCCGGGAGCGATCATC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340</w:t>
      </w:r>
    </w:p>
    <w:p w14:paraId="1FD15CB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TATCTGGGCGTCTGGTTTCCTGAACCAGACCTTCAGTATTCGGGAGCGATCATC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340</w:t>
      </w:r>
    </w:p>
    <w:p w14:paraId="3DDED04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CCTATCTGGGCGTCTGGTTTCCTGAACCAGACCTTCAGTATTCGGGAGCGATCATC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340</w:t>
      </w:r>
    </w:p>
    <w:p w14:paraId="27E991BB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CCTATCTGGGCGTCTGGTTTCCTGAACCAGACCTTCAGTATTCGGGAGCGATCATCTACC</w:t>
      </w:r>
      <w:r w:rsidRPr="00FE73A7">
        <w:rPr>
          <w:rFonts w:ascii="Courier New" w:hAnsi="Courier New" w:cs="Courier New"/>
          <w:sz w:val="16"/>
          <w:szCs w:val="16"/>
        </w:rPr>
        <w:tab/>
        <w:t>2340</w:t>
      </w:r>
    </w:p>
    <w:p w14:paraId="46888D8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TATCTGGGCGTCTGGTTTCCTGAACCAGACCTTCAGTATCCGGGAGCGATCATC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340</w:t>
      </w:r>
    </w:p>
    <w:p w14:paraId="7FAA184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GATCTGGGCGTCTGGTTTCCTGAACCAGACCTTCAGTATTCGGGAGCGATCATC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340</w:t>
      </w:r>
    </w:p>
    <w:p w14:paraId="3B73653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CTATCTGGGCGTCTGGTTTCCTGAACCAGACCTTCAGTATTCGGGAGCGATCATCT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340</w:t>
      </w:r>
    </w:p>
    <w:p w14:paraId="54FFCD92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 *************************** * 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 ************* ****</w:t>
      </w:r>
    </w:p>
    <w:p w14:paraId="747E2FE7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2800B74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GCGTCGTCATCGGGTCNNTACTCGCTACAGACATTGATGGCCCACTTTACAACCAA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397</w:t>
      </w:r>
    </w:p>
    <w:p w14:paraId="3E83796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GTCGTCATCGGGTCCGTACTCGCTACAGACATTGATGGCCCACTTTACAACCAA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00</w:t>
      </w:r>
    </w:p>
    <w:p w14:paraId="54D54C1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GTCGTCATCGGGTCCGTACTCGCTACAGACATTGATGGCCCACTTTACAACCAA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00</w:t>
      </w:r>
    </w:p>
    <w:p w14:paraId="15D603B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GTCGTCATCGGGTCCGTACTCGCTACAGACATTGATGGCCCACTTTACAACCAA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00</w:t>
      </w:r>
    </w:p>
    <w:p w14:paraId="4E59AE7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GTCGTCATCGGGTCCGTACTCGCTACAGACATTGATGGCCCACTTTACAACCAA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00</w:t>
      </w:r>
    </w:p>
    <w:p w14:paraId="6186F86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GCGTCGTCATCGGGTCCGTACTCGCTACAGACATTGATGGCCCACTTTACAACCAA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00</w:t>
      </w:r>
    </w:p>
    <w:p w14:paraId="11F453D9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GCGTCGTCATCGGGTCCGTACTCGCTACAGACATTGATGGCCCACTTTACAACCAAGTC</w:t>
      </w:r>
      <w:r w:rsidRPr="00FE73A7">
        <w:rPr>
          <w:rFonts w:ascii="Courier New" w:hAnsi="Courier New" w:cs="Courier New"/>
          <w:sz w:val="16"/>
          <w:szCs w:val="16"/>
        </w:rPr>
        <w:tab/>
        <w:t>2400</w:t>
      </w:r>
    </w:p>
    <w:p w14:paraId="654169C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GTCGTCATCGGGTCCGTACTCGCTACAGACATTGATGGCCCACTTTACAACCAA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00</w:t>
      </w:r>
    </w:p>
    <w:p w14:paraId="1984994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CGTCGTCATCGGGTCCGTACTCGCTACAGACATTGATGGCCCACTTTACAACCAA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00</w:t>
      </w:r>
    </w:p>
    <w:p w14:paraId="0EF89D9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GCGTCGTCATCGGGTCCGTACTCGCTACAGACATTGATGGCCCACTTTACAACCAA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00</w:t>
      </w:r>
    </w:p>
    <w:p w14:paraId="72C2AC87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  *****************************************</w:t>
      </w:r>
    </w:p>
    <w:p w14:paraId="3161AEDB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0B7DCC1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GGTACACCATTATCCCCCAGGAAGATACTCCTGAAGGTCTAGTCCAGATACACTTC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57</w:t>
      </w:r>
    </w:p>
    <w:p w14:paraId="740C7C7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GTACACAATTATCCCCCAGGAAGATACTCCTGAAGGTCTAGTCCAGATACATTTCG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60</w:t>
      </w:r>
    </w:p>
    <w:p w14:paraId="1E0F5B0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GTACACAATTATCCCCCAGGAAGATACTCCTGAAGGTCTAGTCCAGATACATTTCG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60</w:t>
      </w:r>
    </w:p>
    <w:p w14:paraId="4E23591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GTACACAATTATCCCCCAGGAAGATACTCCTGAAGGTCTAGTCCAGATACATTTCG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60</w:t>
      </w:r>
    </w:p>
    <w:p w14:paraId="3D1D500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GTACACCATTATCCCCCAGGAAGATACTCCTGAAGGTCTAGTCCAGATACACTTCG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60</w:t>
      </w:r>
    </w:p>
    <w:p w14:paraId="2894B8E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CGGTACACCATTATCCCCCAGGAAGATACTCCTGAAGGTCTAGTCCAGATACACTTCG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60</w:t>
      </w:r>
    </w:p>
    <w:p w14:paraId="6C860F8B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CGGTACACCATTATCCCCCAGGAAGATACTCCTGAAGGTCTAGTCCAGATACACTTCGTT</w:t>
      </w:r>
      <w:r w:rsidRPr="00FE73A7">
        <w:rPr>
          <w:rFonts w:ascii="Courier New" w:hAnsi="Courier New" w:cs="Courier New"/>
          <w:sz w:val="16"/>
          <w:szCs w:val="16"/>
        </w:rPr>
        <w:tab/>
        <w:t>2460</w:t>
      </w:r>
    </w:p>
    <w:p w14:paraId="6E0F25F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GTACACCATTATCCCCCAGGAAGATACTCCTGAAGGTCCAGTCCAGATACACTTCG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60</w:t>
      </w:r>
    </w:p>
    <w:p w14:paraId="5630E9F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GTACACCATTATCCCCCAGGAAGATACTCCTGAAGGTCTAGTCCAGATACACTTCG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60</w:t>
      </w:r>
    </w:p>
    <w:p w14:paraId="2D8CBC9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GGTACACCATTATCCCCCAGGAAGATACTCCTGAAGGCCTAGTCCAGATACACTTCG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460</w:t>
      </w:r>
    </w:p>
    <w:p w14:paraId="0B2AC89E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 xml:space="preserve">**************************** * ************ ****: </w:t>
      </w:r>
    </w:p>
    <w:p w14:paraId="035F02E2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6EFE5564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CGGGTCAGATTACAGTTGATGAGAATGGTGCAATCGACGCTGATATTCCACCTCGT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17</w:t>
      </w:r>
    </w:p>
    <w:p w14:paraId="2E1ECD7F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GGGTCAGATTACAGTTGATGAGAATGGTGCAATCGACGCTGATATTCCACCTCGT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20</w:t>
      </w:r>
    </w:p>
    <w:p w14:paraId="6EBE57D4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GGGTCAGATTACAGTTGATGAGAATGGTGCAATCGACGCTGATATTCCACCTCGT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20</w:t>
      </w:r>
    </w:p>
    <w:p w14:paraId="173C3FED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GGGTCAGATTACAGTTGATGAGAATGGTGCAATCGACGCTGATATTCCACCTCGT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20</w:t>
      </w:r>
    </w:p>
    <w:p w14:paraId="7D6D2DC0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GGGTCAGATTACAGTTGATGAGAATGGTGCAATCGACGCTGATATTCCACCTCGT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20</w:t>
      </w:r>
    </w:p>
    <w:p w14:paraId="608129F7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CGGGTCAGATTACAGTTGATGAGAATGGTGCAATCGACGCTGATATTCCACCTCGT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20</w:t>
      </w:r>
    </w:p>
    <w:p w14:paraId="5633D573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CGGGTCAGATTACAGTTGATGAGAATGGTGCAATCGACGCTGATATTCCACCTCGTTGG</w:t>
      </w:r>
      <w:r w:rsidRPr="00FE73A7">
        <w:rPr>
          <w:rFonts w:ascii="Courier New" w:hAnsi="Courier New" w:cs="Courier New"/>
          <w:sz w:val="16"/>
          <w:szCs w:val="16"/>
        </w:rPr>
        <w:tab/>
        <w:t>2520</w:t>
      </w:r>
    </w:p>
    <w:p w14:paraId="1D908C20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GGGTCAGATTACAGTTGATGAGAATGGTGCAATCGACGCTGATATTCCACCTCGT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20</w:t>
      </w:r>
    </w:p>
    <w:p w14:paraId="4D5C57F4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GGGTCAGATTACAGTTGATGAGAATGGTGCAATCGACGCTGATATTCCACCTCGT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20</w:t>
      </w:r>
    </w:p>
    <w:p w14:paraId="6AA70B8C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CGGGTCAGATTACAGTTGATGAGAATGGTGCAATCGACGCTGATATTCCACCTCGTT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20</w:t>
      </w:r>
    </w:p>
    <w:p w14:paraId="2572E6E2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44102A98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3B3ECF6D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ACCTCAACTACGCGGTTATAGCCAGCGACAAATGTTCTGAAGAAAATGAAGAGAACT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77</w:t>
      </w:r>
    </w:p>
    <w:p w14:paraId="73A86A00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ACCTCAACTACACGGTTATAGCCAGCGACAAATGCTCTGAAGAAAATGAAGAGAACT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80</w:t>
      </w:r>
    </w:p>
    <w:p w14:paraId="1EF7874D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ACCTCAACTACACGGTTATAGCCAGCGACAAATGTTCTGAAGAAAATGAAGAGAACT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80</w:t>
      </w:r>
    </w:p>
    <w:p w14:paraId="190E4DD9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ACCTCAACTACACGGTTATAGCCAGCGACAAATGTTCTGAAGAAAATGAAGAGAACT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80</w:t>
      </w:r>
    </w:p>
    <w:p w14:paraId="54CD2C23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ACCTCAACTACACGGTTATAGCCAGCGACAAATGTTCCGAAGAAAATGAAGAGAACT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80</w:t>
      </w:r>
    </w:p>
    <w:p w14:paraId="5E231E4B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CACCTCAACTACACGGTTATAGCCAGCGACAAATGTTCCGAAGAAAATGAAGAGAACC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80</w:t>
      </w:r>
    </w:p>
    <w:p w14:paraId="044E0C73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CACCTCAACTACACGGTTATAGCCAGCGACAAATGTTCCGAAGAAAATGAAGAGAACTGT</w:t>
      </w:r>
      <w:r w:rsidRPr="00FE73A7">
        <w:rPr>
          <w:rFonts w:ascii="Courier New" w:hAnsi="Courier New" w:cs="Courier New"/>
          <w:sz w:val="16"/>
          <w:szCs w:val="16"/>
        </w:rPr>
        <w:tab/>
        <w:t>2580</w:t>
      </w:r>
    </w:p>
    <w:p w14:paraId="41404C27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ACCTCAACTACACGGTTATAGCCAGCGACAAATGTTCCGAAGAAAATGAAGAGAACT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80</w:t>
      </w:r>
    </w:p>
    <w:p w14:paraId="5AB64CBB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ACCTCAACTACACAGTTATAGCCAGCGACAAATGTTCCGAAGAAAATGAAGAGAACT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80</w:t>
      </w:r>
    </w:p>
    <w:p w14:paraId="1EAA9699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ACCTCAACTACACAGTTATAGCCAGCGACAAATGTTCCGAAGAAAATGAAGAGAACTG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580</w:t>
      </w:r>
    </w:p>
    <w:p w14:paraId="11603E4E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.******************** ** ****************** **</w:t>
      </w:r>
    </w:p>
    <w:p w14:paraId="3442FE3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091E7F1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CCCCGGATCCAGTATTCTGGGATACTCTGCGCGACAACGTAATTAACATCGTGGAC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637</w:t>
      </w:r>
    </w:p>
    <w:p w14:paraId="71FD337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CCCGGATCCAGTGTTCTGGGATACTCTGCGCGACAATGTAATTAACATCGTGGAC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640</w:t>
      </w:r>
    </w:p>
    <w:p w14:paraId="19AB83D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CCCGGATCCAGTGTTCTGGGATACTCTGCGCGACAATGTAATTAACATCGTGGAC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640</w:t>
      </w:r>
    </w:p>
    <w:p w14:paraId="63ECB5E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CCCGGATCCAGTGTTCTGGGATACTCTGCGCGACAATGTAATTAACATCGTGGAC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640</w:t>
      </w:r>
    </w:p>
    <w:p w14:paraId="0B0A411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CCCGGATCCAGTGTTCTGGGATACTCTGGGTGACAATGTAATTAACATCGTGGAC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640</w:t>
      </w:r>
    </w:p>
    <w:p w14:paraId="2371079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CCCCCGGATCCAGTGTCCTGGGATACTCTGGGTGACAATGTAATTAACATCGTGGAC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640</w:t>
      </w:r>
    </w:p>
    <w:p w14:paraId="423C468D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CCCCCGGATCCAGTGTTCTGGGATACTCTGGGCGACAATGTAATTAACATCGTGGACATA</w:t>
      </w:r>
      <w:r w:rsidRPr="00FE73A7">
        <w:rPr>
          <w:rFonts w:ascii="Courier New" w:hAnsi="Courier New" w:cs="Courier New"/>
          <w:sz w:val="16"/>
          <w:szCs w:val="16"/>
        </w:rPr>
        <w:tab/>
        <w:t>2640</w:t>
      </w:r>
    </w:p>
    <w:p w14:paraId="1D6B794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CCCGGATCCAGTGTTCTGGGATACTCTGGGCGACAATGTAATTAACATCGTGGAC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640</w:t>
      </w:r>
    </w:p>
    <w:p w14:paraId="3F17408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CCCGGATCCAGTGTTCTGGGATACTCTGGGCGACAATGTAATTAACATCGTGGAC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640</w:t>
      </w:r>
    </w:p>
    <w:p w14:paraId="7A1432D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CCCCGGATCCAGTGTTCTGGGATACTCTGGGCGACAATGTAATTAACATCGTGGAC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640</w:t>
      </w:r>
    </w:p>
    <w:p w14:paraId="73EE74B5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 xml:space="preserve"> ************* * ***** *********************</w:t>
      </w:r>
    </w:p>
    <w:p w14:paraId="1E003C77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0A1C6CB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CAACAAGGTCCCGGCAGCAGACCTCAGTAGACTCAACGAAACGGTGTACATTCAT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697</w:t>
      </w:r>
    </w:p>
    <w:p w14:paraId="7F824C0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CAACAAGGTCCCGGCAGCAGACCTCAGTCGATTCAACGAAACGGTGTACATTTA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00</w:t>
      </w:r>
    </w:p>
    <w:p w14:paraId="44AC0D0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CAACAAGGTCCCGGCAGCAGACCTCAGTCGATTCAACGAAACGGTGTACATTTAT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00</w:t>
      </w:r>
    </w:p>
    <w:p w14:paraId="177B8C1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CAACAAGGTCCCGGCAGCAGACCTCAGTCGATTCAACGAAACGGTGTACATTTAT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00</w:t>
      </w:r>
    </w:p>
    <w:p w14:paraId="79BA5F6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CAACAAGGTCCCGGCAGCAGACCTCAGTCGATTCAACGAAACGGTGTACATTTAT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00</w:t>
      </w:r>
    </w:p>
    <w:p w14:paraId="7DEB588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ACAACAAGGTCCCGGCAGCAGACCTCAGTCGATTCAACGAANCGGTGTACATTTAT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00</w:t>
      </w:r>
    </w:p>
    <w:p w14:paraId="48AFDFA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ACAACAAGGTCCCGGCAGCAGACCTCAGTCGATTCAACGAAACGGTGTACATTTATGAA</w:t>
      </w:r>
      <w:r w:rsidRPr="00FE73A7">
        <w:rPr>
          <w:rFonts w:ascii="Courier New" w:hAnsi="Courier New" w:cs="Courier New"/>
          <w:sz w:val="16"/>
          <w:szCs w:val="16"/>
        </w:rPr>
        <w:tab/>
        <w:t>2700</w:t>
      </w:r>
    </w:p>
    <w:p w14:paraId="1E22D9F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CAACAAGGTCCCGGCAGCAGACCTCAGTCGATTCAACGAAACGGTGTACATTTAT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00</w:t>
      </w:r>
    </w:p>
    <w:p w14:paraId="3A108E3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CAACAAGGTCCCGGCAGCAGACCTCAGTAGATTCAACGAAACGGTGTACATTTAT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00</w:t>
      </w:r>
    </w:p>
    <w:p w14:paraId="282D3B7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CAACAAGGTCCCGGCAGCAGACCTCAGTAGATTCAACGAAACGGTGTACATTTAT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00</w:t>
      </w:r>
    </w:p>
    <w:p w14:paraId="6A4DEE88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 ******** *********** * ***</w:t>
      </w:r>
    </w:p>
    <w:p w14:paraId="4AC4D61C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7C56CFE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TGCACCCGATTTCACAAACGTGGTCAAGATATACTCCATCGACGAAGACAGAGA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57</w:t>
      </w:r>
    </w:p>
    <w:p w14:paraId="2973BC8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GCACCCGATTTCACAAACGTGGTCAAGATATACTCCATCGACGAAGACAGAGA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60</w:t>
      </w:r>
    </w:p>
    <w:p w14:paraId="58150DA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GCACCCGATTTCACAAACGTGGTCAAGATATACTCCATCGACGAAGACAGAGA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60</w:t>
      </w:r>
    </w:p>
    <w:p w14:paraId="3ABA258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GCACCCGATTTCACAAACGTGGTCAAGATATACTCCATCGACGAAGACAGAGA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60</w:t>
      </w:r>
    </w:p>
    <w:p w14:paraId="123F503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GCACCCGATTTCACAAACGTGGTCAAGATATACTCCATCGACGAAGACAGAGA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60</w:t>
      </w:r>
    </w:p>
    <w:p w14:paraId="21F4239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ATGCACCCGATTTCACNNACGTGGTCAAGATATACTCCATCGACGAAGACAGAGA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60</w:t>
      </w:r>
    </w:p>
    <w:p w14:paraId="2E06561C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ATGCACCCGATTTCACAAACGTGGTCAAGATATACTCCATCGACGAAGACAGAGACGAA</w:t>
      </w:r>
      <w:r w:rsidRPr="00FE73A7">
        <w:rPr>
          <w:rFonts w:ascii="Courier New" w:hAnsi="Courier New" w:cs="Courier New"/>
          <w:sz w:val="16"/>
          <w:szCs w:val="16"/>
        </w:rPr>
        <w:tab/>
        <w:t>2760</w:t>
      </w:r>
    </w:p>
    <w:p w14:paraId="44224C7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GCACCCGATTTCACAAACGTGGTCAAGATATACTCCATCGACGAAGACAGAGA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60</w:t>
      </w:r>
    </w:p>
    <w:p w14:paraId="72DD027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GCACCCGATTTCACAAACGTGGTCAAGATATACTCCATCGACGAAGACAGAGA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60</w:t>
      </w:r>
    </w:p>
    <w:p w14:paraId="23B586A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TGCACCCGATTTCACAAACGTGGTCAAGATATACTCCATCGACGAAGACAGAGA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760</w:t>
      </w:r>
    </w:p>
    <w:p w14:paraId="05FA5C8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  *****************************************</w:t>
      </w:r>
    </w:p>
    <w:p w14:paraId="70BB731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623A217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TATATCACACGGTGCGGTACCAGATCAATTATGCTGTGAACCAGCGGCTGCGAGGT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17</w:t>
      </w:r>
    </w:p>
    <w:p w14:paraId="6B23181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ATATCACACGGTGCGGTACCAGATCAATTATGCTGTGAACCAGCGGCTGCGA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20</w:t>
      </w:r>
    </w:p>
    <w:p w14:paraId="3C6105B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ATATCACACGGTGCGGTACCAGATCAATTATGCTGTGAACCAGCGGCTGCGA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20</w:t>
      </w:r>
    </w:p>
    <w:p w14:paraId="7125675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ATATCACACGGTGCGGTACCAGATCAATTATGCTGTGAACCAGCGGCTGCGA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20</w:t>
      </w:r>
    </w:p>
    <w:p w14:paraId="42FA6C5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ATATCACACGGTGCGGTACCAGATCAATTGTGCTGTGAACCAGCGGCTGCGA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20</w:t>
      </w:r>
    </w:p>
    <w:p w14:paraId="1C1B29A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TATATCACACGGTGCGGTACCAGATCNNTTATGCTGTGAACCAGCGGCTGCGA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20</w:t>
      </w:r>
    </w:p>
    <w:p w14:paraId="5919187F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TATATCACACGGTGCGGTACCAGATCAATTATGCTGTGAACCAGCGGCTGCGAGACTTC</w:t>
      </w:r>
      <w:r w:rsidRPr="00FE73A7">
        <w:rPr>
          <w:rFonts w:ascii="Courier New" w:hAnsi="Courier New" w:cs="Courier New"/>
          <w:sz w:val="16"/>
          <w:szCs w:val="16"/>
        </w:rPr>
        <w:tab/>
        <w:t>2820</w:t>
      </w:r>
    </w:p>
    <w:p w14:paraId="32CDA88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ATATCACACGGTGCGGTACCAGATCAATTATGCTGTGAACCAGCGGCTGCGA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20</w:t>
      </w:r>
    </w:p>
    <w:p w14:paraId="16C6846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ATATCACACGGTGCGGTACCAGATCAATTATGCTGTGAACCAGCGGCTGCGA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20</w:t>
      </w:r>
    </w:p>
    <w:p w14:paraId="58D242F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TATATCACACGGTGCGGTACCAGATCAATTATGCTGTGAACCAGCGGCTGCGA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20</w:t>
      </w:r>
    </w:p>
    <w:p w14:paraId="155F54D3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  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*****. ***</w:t>
      </w:r>
    </w:p>
    <w:p w14:paraId="0545CF63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6231CD4C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CGCCATAGACCTGGATTCAGGCCAGGTGTACGTGGAGAACACCAACAATGAGCTC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77</w:t>
      </w:r>
    </w:p>
    <w:p w14:paraId="2B9DCFA0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GCCATAGACCTGGATTCAGGCCAGGTGTACGTGGAGAACACCAACAATGAGCTC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80</w:t>
      </w:r>
    </w:p>
    <w:p w14:paraId="6032FFFE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GCCATAGACCTGGATTCAGGCCAGGTGTACGTGGAGAACACCAACAATGAGCTC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80</w:t>
      </w:r>
    </w:p>
    <w:p w14:paraId="1F93AF6F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GCCATAGACCTGGATTCAGGCCAGGTGTACGTGGAGAACACCAACAATGAGCTC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80</w:t>
      </w:r>
    </w:p>
    <w:p w14:paraId="7FBDE7F9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GCCATAGACCTGGATTCAGGCCAGGTGTACGTGGAGAACACCAACAATGAGCTC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80</w:t>
      </w:r>
    </w:p>
    <w:p w14:paraId="33793391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TTCGCCATAGACCTGGATTCAGGCCAGGTGTACGTGGAGAACGCCAACAATGAGCTC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80</w:t>
      </w:r>
    </w:p>
    <w:p w14:paraId="4BBC221C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TTCGCCATAGACCTGGATTCAGGCCAGGTGTACGTGGAGAACACCAACAATGAGCTCCTG</w:t>
      </w:r>
      <w:r w:rsidRPr="00FE73A7">
        <w:rPr>
          <w:rFonts w:ascii="Courier New" w:hAnsi="Courier New" w:cs="Courier New"/>
          <w:sz w:val="16"/>
          <w:szCs w:val="16"/>
        </w:rPr>
        <w:tab/>
        <w:t>2880</w:t>
      </w:r>
    </w:p>
    <w:p w14:paraId="0B755D3F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GCCATAGACCTGGATTCAGGCCAGGTGTACGTGGAGAACACCAACAATGAGCTC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80</w:t>
      </w:r>
    </w:p>
    <w:p w14:paraId="308701E5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GCCATAGACCTGGATTCAGGCCAGGTGTACGTGGAGAACACCAACAATGAGCTC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80</w:t>
      </w:r>
    </w:p>
    <w:p w14:paraId="46607706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CGCCATAGACCTGGATTCAGGCCAGGTGTACGTGGAGAACACCAACAATGAGCTC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880</w:t>
      </w:r>
    </w:p>
    <w:p w14:paraId="7DC2E9EE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</w:t>
      </w:r>
    </w:p>
    <w:p w14:paraId="39955DFA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324305E1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TCGGGACAGAGGCGAAGACCAACACAGGATATTCATTAACCTCATTGACAACTTTT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937</w:t>
      </w:r>
    </w:p>
    <w:p w14:paraId="50455C35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CGGGACAGAGGCGAAGACCAACACAGGATATTCATTAACCTCATTGACAACTTTT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940</w:t>
      </w:r>
    </w:p>
    <w:p w14:paraId="0FEF446F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CGGGGCAGAGGCGAAGACCAACACAGGATATTCATTAACTTCATTGACAACTTTT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940</w:t>
      </w:r>
    </w:p>
    <w:p w14:paraId="69210E5E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CGGGACAGAGGCGAAGACCAACACAGGATATTCATTAACCTCATTGACAACTTTT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940</w:t>
      </w:r>
    </w:p>
    <w:p w14:paraId="34312742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CGGGGCAGAGGCGAAGACCAACACAGGATATTCATTAACCACATTGACAACTTTT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940</w:t>
      </w:r>
    </w:p>
    <w:p w14:paraId="5CBBD329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ATCGGGACAGAGGCGAAGACCAACACAGGATATTCATTAACCTCATTGACAACTTTT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940</w:t>
      </w:r>
    </w:p>
    <w:p w14:paraId="2CA0B0F9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ATCGGGACAGAGGCGAAGACCAACACAGGATATTCATTAACCTCATTGACAACTTTTAT</w:t>
      </w:r>
      <w:r w:rsidRPr="00FE73A7">
        <w:rPr>
          <w:rFonts w:ascii="Courier New" w:hAnsi="Courier New" w:cs="Courier New"/>
          <w:sz w:val="16"/>
          <w:szCs w:val="16"/>
        </w:rPr>
        <w:tab/>
        <w:t>2940</w:t>
      </w:r>
    </w:p>
    <w:p w14:paraId="2BB21B92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CGGGACAGAGGCGAGGACCAACACAGGATATTCATTAACCTCATTGACAACTTTT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940</w:t>
      </w:r>
    </w:p>
    <w:p w14:paraId="6AD88515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CGGGACAGAGGCGAAGACCAACACAGGATATTCATTAACCTCATTGACAACTTTT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940</w:t>
      </w:r>
    </w:p>
    <w:p w14:paraId="0F7656B1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TCGGGACAGAGGCGAAGACCAACACAGGATATTCATTAACCTCATTGACAACTTTT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940</w:t>
      </w:r>
    </w:p>
    <w:p w14:paraId="49E872AE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.************************ :****************</w:t>
      </w:r>
    </w:p>
    <w:p w14:paraId="758467C2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738D628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GCGAAGGAGATGGAAATAGAAATGTAAACACTACAGAGGTGCTGGTGATACTATTA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2997</w:t>
      </w:r>
    </w:p>
    <w:p w14:paraId="120ABCC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GCGAAGGAGATGGAAATAGAAATGTAAACACTACAGAGGTGCTGGTGATACTATTA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00</w:t>
      </w:r>
    </w:p>
    <w:p w14:paraId="40F8D40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GCGAAGGAGATGGAAATAGAAATGTAAACACTACAGAGGTGCTGGTGATACTATTA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00</w:t>
      </w:r>
    </w:p>
    <w:p w14:paraId="24EA805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GCGAAGGAGATGGAAATAGAAATGTAAACACTACAGAGGTGCTGGTGATACTATTA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00</w:t>
      </w:r>
    </w:p>
    <w:p w14:paraId="534B1A4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GCGAAGGAGATGGAAATAGAAATGTAAACACTACAGAGGTGCTGGTGATACTATTA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00</w:t>
      </w:r>
    </w:p>
    <w:p w14:paraId="033BA28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GCGAAGGAGATGGAAATAGAAATGTAAACACCACAGAGGTGCTGGTGATACTATTA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00</w:t>
      </w:r>
    </w:p>
    <w:p w14:paraId="21D7109A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GCGAAGGAGATGGAAATAGAAATGTAAACACTACAGAGGTGCTGGTGATACTATTAGAT</w:t>
      </w:r>
      <w:r w:rsidRPr="00FE73A7">
        <w:rPr>
          <w:rFonts w:ascii="Courier New" w:hAnsi="Courier New" w:cs="Courier New"/>
          <w:sz w:val="16"/>
          <w:szCs w:val="16"/>
        </w:rPr>
        <w:tab/>
        <w:t>3000</w:t>
      </w:r>
    </w:p>
    <w:p w14:paraId="52A4AB9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GCGAAGGAGATGGAAATAGAAATGTAAACACTACAGAGGTGCTGGTGATACTATTA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00</w:t>
      </w:r>
    </w:p>
    <w:p w14:paraId="1257302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GCGAAGGAGATGGAAATAGAAATGTAAACACTACAGAGGTGCTGGTGATACTATTA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00</w:t>
      </w:r>
    </w:p>
    <w:p w14:paraId="35DDE98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GCGAAGGAGATGGAAATAGAAATGTAAACACTACAGAGGTGCTGGTGATACTATTAGA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00</w:t>
      </w:r>
    </w:p>
    <w:p w14:paraId="1D55D3B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 ***************************</w:t>
      </w:r>
    </w:p>
    <w:p w14:paraId="00A6DE62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1CAE081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GAATGACAACGCTCCTGAATTGCCGACTCCAGAAGAGCTGAGTTGGAGCATTTCC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57</w:t>
      </w:r>
    </w:p>
    <w:p w14:paraId="5B79B79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GAATGACAACGCTCCTGAATTGCCGACTCCAGAAGAGCTGAGTTGGAGCATTTCC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60</w:t>
      </w:r>
    </w:p>
    <w:p w14:paraId="67861C7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GAATGACAACGCTCCTGAATTGCCGACTCCAGAAGAGCTGAGTTGGAGCATTTCC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60</w:t>
      </w:r>
    </w:p>
    <w:p w14:paraId="1F00327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GAATGACAACGCTCCTGAATTGCCGACTCCAGAAGAGCTGAGTTGGAGCATTTCC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60</w:t>
      </w:r>
    </w:p>
    <w:p w14:paraId="659CE28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AATGACAACGCTCCTGAATTGCCGACTCCAGAAGAGCTGAGTTGGAGCATTTCC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60</w:t>
      </w:r>
    </w:p>
    <w:p w14:paraId="4EAA88E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AAAATGACAACGCTCCTGAATTGCCGACTCCAGAAGAGCTGAGTTGGAGCATTTCC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60</w:t>
      </w:r>
    </w:p>
    <w:p w14:paraId="7F53643A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AGAATGACAACGCTCCTGAATTGCCGACTCCAGAAGAGCTGAGTTGGAGCATTTCCGAG</w:t>
      </w:r>
      <w:r w:rsidRPr="00FE73A7">
        <w:rPr>
          <w:rFonts w:ascii="Courier New" w:hAnsi="Courier New" w:cs="Courier New"/>
          <w:sz w:val="16"/>
          <w:szCs w:val="16"/>
        </w:rPr>
        <w:tab/>
        <w:t>3060</w:t>
      </w:r>
    </w:p>
    <w:p w14:paraId="3D39028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AATGACAACGCTCCTGAATTGCCGACTCCAGAAGAGCTGAGTTGGAGCATTTCC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60</w:t>
      </w:r>
    </w:p>
    <w:p w14:paraId="4F21C50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GAATGACAACGCTCCTGAATTGTCGACTCCAGAAGAGCTGAGTTGGAGCATTTCC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60</w:t>
      </w:r>
    </w:p>
    <w:p w14:paraId="5D90D09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GAATGACAACGCTCCTGAATTGCCGACTCCAGAAGAGCTGAGTTGGAGCATTTCC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060</w:t>
      </w:r>
    </w:p>
    <w:p w14:paraId="17A0424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*** ***********************************</w:t>
      </w:r>
    </w:p>
    <w:p w14:paraId="7A1A4699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5D13420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TTTACAAGAGGGTATAACACTCGATGGCGAAAGCGATGTGATATACGCACCGGAT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17</w:t>
      </w:r>
    </w:p>
    <w:p w14:paraId="46D82C4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TTACAAGAGGGTATAACACTCGATGGCGAAAGCGATGTGATATACGCACCGGAT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20</w:t>
      </w:r>
    </w:p>
    <w:p w14:paraId="6E26982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TTACAAGAGGGTATAACACTCGATGGCGAAAGCGATGTGGTATACGCACCGGAT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20</w:t>
      </w:r>
    </w:p>
    <w:p w14:paraId="59A8B2A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TTACAAGAGGGTATAACACTCGATGGCGAAAGCGATGTGATATACGCACCGGAT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20</w:t>
      </w:r>
    </w:p>
    <w:p w14:paraId="37DB062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TTACAAGAGGGTATAACACTCGATGGCGAACGCGATGTAATATACGCACCGGAT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20</w:t>
      </w:r>
    </w:p>
    <w:p w14:paraId="6887598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ATTTACAAGAGGGTATAACGCTCGATGGCGAACGCGATGTAATATACGCACCGGAT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20</w:t>
      </w:r>
    </w:p>
    <w:p w14:paraId="2B81C68A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ATTTACAAGAGGGTATAACACTCGATGGCGAAAGCGATGTGATATACGCACCGGATATA</w:t>
      </w:r>
      <w:r w:rsidRPr="00FE73A7">
        <w:rPr>
          <w:rFonts w:ascii="Courier New" w:hAnsi="Courier New" w:cs="Courier New"/>
          <w:sz w:val="16"/>
          <w:szCs w:val="16"/>
        </w:rPr>
        <w:tab/>
        <w:t>3120</w:t>
      </w:r>
    </w:p>
    <w:p w14:paraId="2CAA6EB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TTACAAGAGGGTATAACACTCGATGGCGAACGCGATGTAATATACGCACCGGAT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20</w:t>
      </w:r>
    </w:p>
    <w:p w14:paraId="2165CFA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TTACAAGAGGGTATAACACTCGATGGCGAAAGCGATGTGATATACGCACCGGAT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20</w:t>
      </w:r>
    </w:p>
    <w:p w14:paraId="59DCE2F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TTTACAAGAGGGTATAACACTCGATGGCGAAAGCGATGTGATATACGCACCGGAT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20</w:t>
      </w:r>
    </w:p>
    <w:p w14:paraId="09FCADCC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.*******..*****************</w:t>
      </w:r>
    </w:p>
    <w:p w14:paraId="3DA4333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5F4CAE9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CGAAGAGGACACGCCAAACTCTCACGTTGGCTACGCAATCCTGGCCATGACAGT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77</w:t>
      </w:r>
    </w:p>
    <w:p w14:paraId="1BD30E9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AAGAGGACACGCCAAACTCTCACGTTGGCTACGCAATCCTGGCCATGACAGT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80</w:t>
      </w:r>
    </w:p>
    <w:p w14:paraId="0AE32C4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AAGAGGACACGCCAAACTCTCACGTTGGCTACGCAATCCTGGCCATGACAGT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80</w:t>
      </w:r>
    </w:p>
    <w:p w14:paraId="4826FBA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AAGAGGACACGCCAAACTCTCACGTTGGCTACGCAATCCTGGCCATGACAGT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80</w:t>
      </w:r>
    </w:p>
    <w:p w14:paraId="1A904D2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AAGAGGACACGCCAAACTCTCACGTTGGCTACGCAATCCTGGCCATGACAGT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80</w:t>
      </w:r>
    </w:p>
    <w:p w14:paraId="2CEC4F5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ACGAAGAGGACACGCCAAACTCTCACGTTGGCTACGCAATCCTGGCCATGACAGT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80</w:t>
      </w:r>
    </w:p>
    <w:p w14:paraId="00ADBB9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ACGAAGAGGACACGCCAAACTCTCACGTTGGCTACGCAATCCTGGCCATGACAGTCACC</w:t>
      </w:r>
      <w:r w:rsidRPr="00FE73A7">
        <w:rPr>
          <w:rFonts w:ascii="Courier New" w:hAnsi="Courier New" w:cs="Courier New"/>
          <w:sz w:val="16"/>
          <w:szCs w:val="16"/>
        </w:rPr>
        <w:tab/>
        <w:t>3180</w:t>
      </w:r>
    </w:p>
    <w:p w14:paraId="24016B2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AAGAGGACACGCCAAACTCTCACGTTGGCTACGCAATCCTGGCCATGACAGT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80</w:t>
      </w:r>
    </w:p>
    <w:p w14:paraId="6578FAA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AAGAGGACACGCCAAACTCTCACGTTGGCTACGCAATCCTGGCCATGACAGT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80</w:t>
      </w:r>
    </w:p>
    <w:p w14:paraId="6D34E08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CGAAGAGGACACGCCAAACTCTCACGTTGGCTACGCAATCCTGGCCATGACAGTC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180</w:t>
      </w:r>
    </w:p>
    <w:p w14:paraId="2097576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69006CF8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50615789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TAGAGACCTGGACACTGTTCCGAGACTTCTCAACATGCTGTCGCCTAACAACG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237</w:t>
      </w:r>
    </w:p>
    <w:p w14:paraId="4167FCC2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GAGACCTGGACACTGTTCCGAGACTTCTCAACATGCTGTCGCCTAACAACG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240</w:t>
      </w:r>
    </w:p>
    <w:p w14:paraId="4D587E16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GAGACCTGGACACTGTTCCGAGACTTCTCAACATGCTGTCGCCTAACAACG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240</w:t>
      </w:r>
    </w:p>
    <w:p w14:paraId="56E9E323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GAGACCTGGACACTGTTCCGAGACTTCTCAACATGCTGTCGCCTAACAACG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240</w:t>
      </w:r>
    </w:p>
    <w:p w14:paraId="65BBAB0D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GAGACCTGGACACTGTTCCGAGACTTTTCAACATGCTGTCGCCTAACAACG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240</w:t>
      </w:r>
    </w:p>
    <w:p w14:paraId="6B9DFCCB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ATAGAGACCTGGACACTGTTCCGAGACTTCTCAACATGCTGTCGCCTAACAACG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240</w:t>
      </w:r>
    </w:p>
    <w:p w14:paraId="26F7E73E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ATAGAGACCTGGACACTGTTCCGAGACTTCTCAACATGCTGTCGCCTAACAACGTAACC</w:t>
      </w:r>
      <w:r w:rsidRPr="00FE73A7">
        <w:rPr>
          <w:rFonts w:ascii="Courier New" w:hAnsi="Courier New" w:cs="Courier New"/>
          <w:sz w:val="16"/>
          <w:szCs w:val="16"/>
        </w:rPr>
        <w:tab/>
        <w:t>3240</w:t>
      </w:r>
    </w:p>
    <w:p w14:paraId="0F6EF3CB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GAGACCTGGACACTGTTCCGAGACTTCTCAACATGCTGTCGCCTAACAACG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240</w:t>
      </w:r>
    </w:p>
    <w:p w14:paraId="2E8B640D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GAGACCTGGACACTGTTCCGAGACTTCTCAACATGCTGTCGCCTAACAACG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240</w:t>
      </w:r>
    </w:p>
    <w:p w14:paraId="348A0E21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TAGAGACCTGGACACTGTTCCGAGACTTCTCAACATGCTGTCGCCTAACAACGTAAC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240</w:t>
      </w:r>
    </w:p>
    <w:p w14:paraId="2F4CE5CD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 *****************************</w:t>
      </w:r>
    </w:p>
    <w:p w14:paraId="3418ACD6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31AB4C89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GATTCCTCCAGACAGCAATGCCTTTGAGAGGATATTGGGGGACTTACGATATAAGTG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297</w:t>
      </w:r>
    </w:p>
    <w:p w14:paraId="13A3DF7E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ATTCCTCCAGACAGCAATGCCTTTGAGAGGATATTGGGGGACTTACGATATAAGTG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00</w:t>
      </w:r>
    </w:p>
    <w:p w14:paraId="10C18F56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ATTCCTCCAGACAGCAATGCCTTTGAGAGGATATTGGGGGACTTACGATATAAGTG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00</w:t>
      </w:r>
    </w:p>
    <w:p w14:paraId="6CA4904F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ATTCCTCCAGACAGCAATGCCTTTGAGAGGATATTGGGGGACTTACGATATAAGTG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00</w:t>
      </w:r>
    </w:p>
    <w:p w14:paraId="00411E24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ATTCCTCCAGACAGCAATGCCTTTAAGAGGATATTGGGGGACTTACGATATAAGT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00</w:t>
      </w:r>
    </w:p>
    <w:p w14:paraId="5D2DECDF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GATTCCTCCAGACAGCAATGCCTTTAAGAGGATATTGGGGGACTTACGATATAAGT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00</w:t>
      </w:r>
    </w:p>
    <w:p w14:paraId="45E4FDC8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GATTCCTCCAGACAGCAATGCCTTTGAGAGGATATTGGGGGACTTACGATATAAGTATA</w:t>
      </w:r>
      <w:r w:rsidRPr="00FE73A7">
        <w:rPr>
          <w:rFonts w:ascii="Courier New" w:hAnsi="Courier New" w:cs="Courier New"/>
          <w:sz w:val="16"/>
          <w:szCs w:val="16"/>
        </w:rPr>
        <w:tab/>
        <w:t>3300</w:t>
      </w:r>
    </w:p>
    <w:p w14:paraId="7CE8B08D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ATTCCTCCAGACAGCAATGCCTTTAAGAGGATATTGTGGGACTTACGATATAAGT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00</w:t>
      </w:r>
    </w:p>
    <w:p w14:paraId="05CA1BB2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ATTCCTTCAGACAGCAATGCCTTTGAGAGGATATTGGGGTACTTACGATATAAGT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00</w:t>
      </w:r>
    </w:p>
    <w:p w14:paraId="3595228E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GATTCCTTCAGACAGCAATGCCTTTGAGAGGATATTGGGGTACTTACGATATAAGTA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00</w:t>
      </w:r>
    </w:p>
    <w:p w14:paraId="355B5F7A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 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 ** ***************.**</w:t>
      </w:r>
    </w:p>
    <w:p w14:paraId="0D6AA683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4F82A53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TGGCGTTCGACCACGGTATCCCTCAGCAGATATCTCATGAGGTGTATGAATTGGAA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57</w:t>
      </w:r>
    </w:p>
    <w:p w14:paraId="6209F11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GGCGTTCGACCACGGTATTCCTCAGCAGATATCTCATGAGGTGTATGAATTGGAA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60</w:t>
      </w:r>
    </w:p>
    <w:p w14:paraId="3273210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GGCGTTCGACCACGGTATTCCTCAGCAGATATCTCATGAGGTGTATGAATTGGAA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60</w:t>
      </w:r>
    </w:p>
    <w:p w14:paraId="05C7C8D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GGCGTTCGACCACGGTATTCCTCAGCAGATATCTCATGAGGTGTATGAATTGGAA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60</w:t>
      </w:r>
    </w:p>
    <w:p w14:paraId="5C6FAC4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GGCGTTCGACCACGGTATTCCTCAGCAGATATCTCATGAGGTGTATGAATTGGAA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60</w:t>
      </w:r>
    </w:p>
    <w:p w14:paraId="4330FC0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CTGGCGTTCGACCACGGTATTCCTCAGCAGATATCTCATGAGGTGTATGAATTGGAA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60</w:t>
      </w:r>
    </w:p>
    <w:p w14:paraId="49418962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CTGGCGTTCGACCACGGTATTCCTCAGCAGATATCTCATGAGGTGTATGAATTGGAAATT</w:t>
      </w:r>
      <w:r w:rsidRPr="00FE73A7">
        <w:rPr>
          <w:rFonts w:ascii="Courier New" w:hAnsi="Courier New" w:cs="Courier New"/>
          <w:sz w:val="16"/>
          <w:szCs w:val="16"/>
        </w:rPr>
        <w:tab/>
        <w:t>3360</w:t>
      </w:r>
    </w:p>
    <w:p w14:paraId="7240639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GGCGTTCGACCACGGTATTCCTCAGCAGATATCTCATGAGGTGTATGAATTGGAA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60</w:t>
      </w:r>
    </w:p>
    <w:p w14:paraId="2B38B24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GGCGTTCGACCACGGTATTCCTCAGCAGATATCTCATGAGGTGTATGAATTGGAA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60</w:t>
      </w:r>
    </w:p>
    <w:p w14:paraId="391B35C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TGGCGTTCGACCACGGTATTCCTCAGCAGATATCTCATGAGGTGTATGAATTGGAA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360</w:t>
      </w:r>
    </w:p>
    <w:p w14:paraId="63EA64FC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 ***************************************</w:t>
      </w:r>
    </w:p>
    <w:p w14:paraId="32310E02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1EF3433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GACCTTACAATTACAATCCTCCCCAGTTCGTTTTTCCCGAATCCGGGACGATTCTAC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17</w:t>
      </w:r>
    </w:p>
    <w:p w14:paraId="75672CD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ACCTTTCAATTACAATCCTCCCCAGTTCGTTTTTCCTGAATCCGGGACGATTCTAC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20</w:t>
      </w:r>
    </w:p>
    <w:p w14:paraId="122FF7F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ACCTTACAATTACAATCCTCCCCAGTTCGTTTTTCCTGAATCCGGGACGATTCTAC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20</w:t>
      </w:r>
    </w:p>
    <w:p w14:paraId="554994A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ACCTTACAATTACAATCCTCCCCAGTTCGTTTTTCCTGAATCCGGGACGATTCTAC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20</w:t>
      </w:r>
    </w:p>
    <w:p w14:paraId="02D7B7A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ACCCTACAATTACAATCCTCCTCAGTTCGTTTTTCCTGAATCCGGGACGATTCTAC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20</w:t>
      </w:r>
    </w:p>
    <w:p w14:paraId="28AD99B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CGACCTTACAATTACAATCCTCCTCAGTTCGTTTTTCCTGAATCCGGGACGATTCTAC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20</w:t>
      </w:r>
    </w:p>
    <w:p w14:paraId="26EE309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CGACCTTACAATTACAATCCTCCCCAGTTCGTTTTTCCTGAATCCGGGACGATTCTACGA</w:t>
      </w:r>
      <w:r w:rsidRPr="00FE73A7">
        <w:rPr>
          <w:rFonts w:ascii="Courier New" w:hAnsi="Courier New" w:cs="Courier New"/>
          <w:sz w:val="16"/>
          <w:szCs w:val="16"/>
        </w:rPr>
        <w:tab/>
        <w:t>3420</w:t>
      </w:r>
    </w:p>
    <w:p w14:paraId="1AC9C83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ACCTTACAATTACAATCCTCCCCAGTTCGTTTTTCCTGAATCCGGGACGATTCTAC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20</w:t>
      </w:r>
    </w:p>
    <w:p w14:paraId="4A1215B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ACCTTACAATTACAATCCTCCCCAGTTCGTTTTTCCTGAATCCGGGACGATTCTAC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20</w:t>
      </w:r>
    </w:p>
    <w:p w14:paraId="32D8928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GACCTTACAATTACAATCCTCCCCAGTTCGTTTTTCCTGAATCCGGGACGATTCTAC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20</w:t>
      </w:r>
    </w:p>
    <w:p w14:paraId="397A3EF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 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: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 ************** *********************</w:t>
      </w:r>
    </w:p>
    <w:p w14:paraId="21CDDE6D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71DAAF8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TGGCTTTGGAACGCGCTGTGGTAAATAATGTATTGTCACTTGTAAACGGTGACCCGT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77</w:t>
      </w:r>
    </w:p>
    <w:p w14:paraId="6D8C7CC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GGCTTTGGAACGCGCTGTGGTAAATAATGTATTGTCACTTGTAAACGGTGACCTGT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80</w:t>
      </w:r>
    </w:p>
    <w:p w14:paraId="419C852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GGCTTTGGAACGCGCTGTGGTAAATAATGTATTGTCACTTGTAAACGGTGACCTGT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80</w:t>
      </w:r>
    </w:p>
    <w:p w14:paraId="2CAC604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GGCTTTGGAACGCGCTGTGGTAAATAATGTATTGTCACTTGTAAACGGTGACCTGT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80</w:t>
      </w:r>
    </w:p>
    <w:p w14:paraId="6BF5CE4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GGCTTTGGAACGCGCAGTGGTAAATAATGTTTTGTCACTTGTAAACGGTGACCCGT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80</w:t>
      </w:r>
    </w:p>
    <w:p w14:paraId="4FF7F8E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CTGGCTTTGGAACGCGCAGTGGTAAATAATGTTTTGTCACTTGTAAACGGTGACCCGT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80</w:t>
      </w:r>
    </w:p>
    <w:p w14:paraId="7715624D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CTGGCTTTGGAACGCGCAGTGGTAAATAATGTTTTGTCACTTGTAAACGGTGACCCGTTA</w:t>
      </w:r>
      <w:r w:rsidRPr="00FE73A7">
        <w:rPr>
          <w:rFonts w:ascii="Courier New" w:hAnsi="Courier New" w:cs="Courier New"/>
          <w:sz w:val="16"/>
          <w:szCs w:val="16"/>
        </w:rPr>
        <w:tab/>
        <w:t>3480</w:t>
      </w:r>
    </w:p>
    <w:p w14:paraId="0A692BB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GGCTTTGGAACGCGCAGTGGTAAATAATGTTTTGTCACTTGTAAACGGTGACCCGT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80</w:t>
      </w:r>
    </w:p>
    <w:p w14:paraId="7FBFF6F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GGCTTTGGAACGCGCAGTGGTAAATAATGTTTTGTCACTTGTAAACGGTGACCCGT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80</w:t>
      </w:r>
    </w:p>
    <w:p w14:paraId="0271F42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TGGCTTTGGAACGCGCAGTGGTAAATAATGTTTTGTCACTTGTAAACGGTGACCCGTT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480</w:t>
      </w:r>
    </w:p>
    <w:p w14:paraId="68B0BD1B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: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:********************** ****</w:t>
      </w:r>
    </w:p>
    <w:p w14:paraId="5F53AA72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27BECF0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CAGGATACAAGCAGTTGACGACGATGGTCTCGATGCTGGCGTGGTGACTTTCGAT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537</w:t>
      </w:r>
    </w:p>
    <w:p w14:paraId="5E1808F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AGGATACAAGCAATTGACGACGATGGTCTCGATGCTGGCGTGGTGACTTTCGAT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540</w:t>
      </w:r>
    </w:p>
    <w:p w14:paraId="5B1BEC8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AGGATACAAGCAATTGACGACGATGGTCTCGATGCTGGCGTGGTGACTTTCGAT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540</w:t>
      </w:r>
    </w:p>
    <w:p w14:paraId="594CDA5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AGGATACAAGCAATTGACGACGATGGTCTCGATGCTGGCGTGGTGACTTTCGAT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540</w:t>
      </w:r>
    </w:p>
    <w:p w14:paraId="7462294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AGGATACAAGCAATTGACGACGATGGTCTTGATGCTGGCGTGGTGACTTTCGAT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540</w:t>
      </w:r>
    </w:p>
    <w:p w14:paraId="74D58C0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ACAGGATACAAGCAATTGACGACGATGGTCTTGATGCTGGCGTGGTGACTTTCGAT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540</w:t>
      </w:r>
    </w:p>
    <w:p w14:paraId="3F6A24FD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ACAGGATACAAGCAATTGACGACGATGGTCTTGATGCTGGCGTGGTGACTTTCGATATT</w:t>
      </w:r>
      <w:r w:rsidRPr="00FE73A7">
        <w:rPr>
          <w:rFonts w:ascii="Courier New" w:hAnsi="Courier New" w:cs="Courier New"/>
          <w:sz w:val="16"/>
          <w:szCs w:val="16"/>
        </w:rPr>
        <w:tab/>
        <w:t>3540</w:t>
      </w:r>
    </w:p>
    <w:p w14:paraId="6619D12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AGGATACAAGCAATTGACGACGATGGTCTTGATGCTGGCGTGGCGACTTTCGAT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540</w:t>
      </w:r>
    </w:p>
    <w:p w14:paraId="0779BDC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AGGATACAAGCAATTGACGACGATGGTCTTGATGCTGGCGTGGTGACTTTCGAT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540</w:t>
      </w:r>
    </w:p>
    <w:p w14:paraId="64734C3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CAGGATGCAAGCAATTGACGACGATGGTCTTGATGCTGGCGTGGTGACTTTCGATA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540</w:t>
      </w:r>
    </w:p>
    <w:p w14:paraId="3640E082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.**************** ************* *************</w:t>
      </w:r>
    </w:p>
    <w:p w14:paraId="71F1A9F9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5F12B1FC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TGGAGATGCTGATGCATCAAACTACTTCAGAGTAAATAATGATGGCGACAATTTT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597</w:t>
      </w:r>
    </w:p>
    <w:p w14:paraId="6B430C8D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TGGAGATGCTGATGCATCAAACTACTTCAGAGTAAATAATGATGGCGACAACTTT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00</w:t>
      </w:r>
    </w:p>
    <w:p w14:paraId="06456EAB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TGGAGATGCTGATGCATCAAACTACTTCAGAGTAAATAATGATGGCGACAACTTT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00</w:t>
      </w:r>
    </w:p>
    <w:p w14:paraId="30B349E6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TGGAGATGCTGATGCATCAAACTACTTCAGAGTAAATAATGATGGCGACAACTTT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00</w:t>
      </w:r>
    </w:p>
    <w:p w14:paraId="6926C3BC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TGGAGATGCTGATGCATCAAACTACTTCAGAGTAAATAATGATGGCGACAACTTT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00</w:t>
      </w:r>
    </w:p>
    <w:p w14:paraId="0F2FF292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TTGGAGATGCTGATGCATCAAACTACTTCAGAGTAAATAATGATGGCGACAACTTT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00</w:t>
      </w:r>
    </w:p>
    <w:p w14:paraId="3D797466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TTGGAGATGCTGATGCATCAAACTACTTCAGAGTAAATAATGATGGCGACAACTTTGGA</w:t>
      </w:r>
      <w:r w:rsidRPr="00FE73A7">
        <w:rPr>
          <w:rFonts w:ascii="Courier New" w:hAnsi="Courier New" w:cs="Courier New"/>
          <w:sz w:val="16"/>
          <w:szCs w:val="16"/>
        </w:rPr>
        <w:tab/>
        <w:t>3600</w:t>
      </w:r>
    </w:p>
    <w:p w14:paraId="77735115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TGGAGATGCTGATGCATCAAACTACTTCAGAGTAAATAATGATGGCGACAACTTT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00</w:t>
      </w:r>
    </w:p>
    <w:p w14:paraId="1DFA7F47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TGGAGATGCTGATGCATCAAACTACTTCAGAGTAAATAATGATGGCGACAACTTT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00</w:t>
      </w:r>
    </w:p>
    <w:p w14:paraId="2DF188F5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TGGAGATGCTGATGCATCAAACTACTTCAGAGTAAATAATGATGGCGACAACTTT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00</w:t>
      </w:r>
    </w:p>
    <w:p w14:paraId="261FE164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 ******</w:t>
      </w:r>
    </w:p>
    <w:p w14:paraId="3016909F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6CB6EEB0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CCTTGTTGCTGACACAGGCGCTTCCTGAGGAAGGCAAGGAATTTGAGGTTACCATC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57</w:t>
      </w:r>
    </w:p>
    <w:p w14:paraId="40EFC85A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TTGTTGCTGACACAGGCGCTTCCTGAGGAAGGCAAGGAATTTGAGGTTACCATC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60</w:t>
      </w:r>
    </w:p>
    <w:p w14:paraId="49E60C9F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TTGTTGCTGACACAGGCGCTTCCTGAGGAAGGCAAGGAATTTGAGGTTACCATC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60</w:t>
      </w:r>
    </w:p>
    <w:p w14:paraId="197F0721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TTGTTGCTGACACAGGCGCTTCCTGAGGAAGGCAAGGAATTTGAGGTTACCATC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60</w:t>
      </w:r>
    </w:p>
    <w:p w14:paraId="39414EE3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TTGTTGCTGACACAGGCGCTTCCTGAGGAAGGCAAGGAATTTGAGGTTACCATC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60</w:t>
      </w:r>
    </w:p>
    <w:p w14:paraId="197C2266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CCTTGTTGCTGACACAGGCGCTTCCTGAGGAAGGCAAGGAATTTGAGGTTACCATC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60</w:t>
      </w:r>
    </w:p>
    <w:p w14:paraId="4A4064EB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CCTTGTTGCTGACACAGGCGCTTCCTGAGGAAGGCAAGGAATTTGAGGTTACCATCCGG</w:t>
      </w:r>
      <w:r w:rsidRPr="00FE73A7">
        <w:rPr>
          <w:rFonts w:ascii="Courier New" w:hAnsi="Courier New" w:cs="Courier New"/>
          <w:sz w:val="16"/>
          <w:szCs w:val="16"/>
        </w:rPr>
        <w:tab/>
        <w:t>3660</w:t>
      </w:r>
    </w:p>
    <w:p w14:paraId="236C5840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TTGTTGCTGACACAGGCGCTTCCTGAGGAAGGCAAGGAATTTGAGGTTACCATC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60</w:t>
      </w:r>
    </w:p>
    <w:p w14:paraId="0E8250AA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TTGTTGCTGACACAGGCGCTTCCTGAGGAAGGCAAGGAATTTGAGGTTACCATC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60</w:t>
      </w:r>
    </w:p>
    <w:p w14:paraId="385D5330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CCTTGTTGCTGACACAGGCGCTTCCCGAGGAAGGCAAGGAATTTGAGGTTACCATC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660</w:t>
      </w:r>
    </w:p>
    <w:p w14:paraId="6F4D3293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 *********************************</w:t>
      </w:r>
    </w:p>
    <w:p w14:paraId="7F9A1EF2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56A2195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CTACAGACGGCGGAACGGAACCTCGATCATATTCAACAGACTCTACTATAACAGTC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17</w:t>
      </w:r>
    </w:p>
    <w:p w14:paraId="23B2AF9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CTACAGACGGCGGAACAGAACCTCGATCATATTCAACAGACTCCACTATAACAGTC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20</w:t>
      </w:r>
    </w:p>
    <w:p w14:paraId="1907FCC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CTACAGACGGCGGAACAGAACCTCGATCATATTCAACAGACTCCACTATAACAGTC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20</w:t>
      </w:r>
    </w:p>
    <w:p w14:paraId="6279BAA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CTACAGACGGCGGAACAGAACCTCGATCATATTCAACAGACTCCACTATAACAGTC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20</w:t>
      </w:r>
    </w:p>
    <w:p w14:paraId="72FAA0B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CTACAGGCGGCGGAACGGAACCTCGATCATATTCAACAGACTCCACTATAACAGTG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20</w:t>
      </w:r>
    </w:p>
    <w:p w14:paraId="13F5471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CTACAGGCGGCGGAACGGAACCTCGATCATATTCAACAGACTCCACTATAACAGTG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20</w:t>
      </w:r>
    </w:p>
    <w:p w14:paraId="43B5A58F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CTACAGACGGCGGAACAGAACCTCGATCATATTCAACAGACTCCACTATAACAGTGCTC</w:t>
      </w:r>
      <w:r w:rsidRPr="00FE73A7">
        <w:rPr>
          <w:rFonts w:ascii="Courier New" w:hAnsi="Courier New" w:cs="Courier New"/>
          <w:sz w:val="16"/>
          <w:szCs w:val="16"/>
        </w:rPr>
        <w:tab/>
        <w:t>3720</w:t>
      </w:r>
    </w:p>
    <w:p w14:paraId="2A9D351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CTACAGACGGCGGAACGGAACCTCGATCATATTCAACAGACTCCACTATAACAGTG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20</w:t>
      </w:r>
    </w:p>
    <w:p w14:paraId="6C0B956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CTACAGACGGCGGAACAGAACCTCGATCATATTCAACAGACTCCACTATAACAGTG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20</w:t>
      </w:r>
    </w:p>
    <w:p w14:paraId="136F00D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CTACAGACGGCGGAACAGAACCTCGATCATATTCAACAGACTCCACTATAACAGTG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20</w:t>
      </w:r>
    </w:p>
    <w:p w14:paraId="247FCD9D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.************************** *********** ***</w:t>
      </w:r>
    </w:p>
    <w:p w14:paraId="55FFB888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4E57119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CGTTCCGACTTTGGGTGATCCGATCTTTCAAGATAACACTTACTCAGTAGCATTCT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77</w:t>
      </w:r>
    </w:p>
    <w:p w14:paraId="7D4AEC6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GTTCCGACTTTGGGTGATCCGATCTTTCAAGATAACACTTACTCAGTAGCATTCT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80</w:t>
      </w:r>
    </w:p>
    <w:p w14:paraId="3E5C12B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GTTCCGACTTTGGGTGATCCGATCTTTCAAGATAACACTTACTCAGTAGCATTCTN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80</w:t>
      </w:r>
    </w:p>
    <w:p w14:paraId="6D47EF7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GTTCCGACTTTGGGTGATCCGATCTTTCAAGATAACACTTACTCAGTAGCATTCT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80</w:t>
      </w:r>
    </w:p>
    <w:p w14:paraId="7BB9BBE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GTTCCGACTTTGGGTGATCCGATATTTCAAGATAACACTTACTCAGTAGCATTCT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80</w:t>
      </w:r>
    </w:p>
    <w:p w14:paraId="1F69B46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TTCGTTCCGACTTTGGGTGATCCGATATTTCAAGATAACACTTACTCAGTAGCATTCT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80</w:t>
      </w:r>
    </w:p>
    <w:p w14:paraId="353BA605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TTCGTTCCGACTTTGGGTGATCCGATCTTTCAAGATAACACTTACTCAGTAGCATTCTTT</w:t>
      </w:r>
      <w:r w:rsidRPr="00FE73A7">
        <w:rPr>
          <w:rFonts w:ascii="Courier New" w:hAnsi="Courier New" w:cs="Courier New"/>
          <w:sz w:val="16"/>
          <w:szCs w:val="16"/>
        </w:rPr>
        <w:tab/>
        <w:t>3780</w:t>
      </w:r>
    </w:p>
    <w:p w14:paraId="4C5CE14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GTTCCGACTTTGGGTGATCCGATCTTTCAAGATAACACTTACTCAGTAGCATTCT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80</w:t>
      </w:r>
    </w:p>
    <w:p w14:paraId="223B94B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GTTCCGACTTTGGGTGATCCGATCTTTCAAGATAACACTTACTCGGTAGCATTCT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80</w:t>
      </w:r>
    </w:p>
    <w:p w14:paraId="62C44F1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CGTTCCGACTTTGGGTGATCCGATCTTTCAAGATAACACTTACTCAGTAGCATTCTT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780</w:t>
      </w:r>
    </w:p>
    <w:p w14:paraId="201A60A6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**.**********.*</w:t>
      </w:r>
    </w:p>
    <w:p w14:paraId="2EFA847E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5BB9947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AAAAGAGGTTGGCTTGACTGAGAGGTTCACGCTCCCACTAGCAGAGGACCCTAAG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837</w:t>
      </w:r>
    </w:p>
    <w:p w14:paraId="79825A8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AAAGAGGTTGGCTTGACTGAGAGGTTCTCGCTCCCACATGCAGAGGACCCTAAG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840</w:t>
      </w:r>
    </w:p>
    <w:p w14:paraId="18D79BB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AAAGAGGTTGGCTTGACTGAGAGGTTCTCGCTCCCACATGCAGAGGACCCTAAG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840</w:t>
      </w:r>
    </w:p>
    <w:p w14:paraId="227DE85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AAAGAGGTTGGCTTGACTGAGAGGTTCTCGCTCCCACATGCAGAGGACCCTAAG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840</w:t>
      </w:r>
    </w:p>
    <w:p w14:paraId="53472D2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AAAGAGGTTGGCTTGACTGAGAGGTTCTCGCTCCCACTAGCAGAGGACCCTAAG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840</w:t>
      </w:r>
    </w:p>
    <w:p w14:paraId="6C9CA31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AAAAAGAGGTTGGCTTGACTGAGAGGTTCTCGCTCCCACTAGCAGAGGACCCTAAG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840</w:t>
      </w:r>
    </w:p>
    <w:p w14:paraId="502A56DE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AAAAAGAGGTTGGCTTGACTGAGAGGTTCTCGCTCCCACATGCAGAGGACCCTAAGAAC</w:t>
      </w:r>
      <w:r w:rsidRPr="00FE73A7">
        <w:rPr>
          <w:rFonts w:ascii="Courier New" w:hAnsi="Courier New" w:cs="Courier New"/>
          <w:sz w:val="16"/>
          <w:szCs w:val="16"/>
        </w:rPr>
        <w:tab/>
        <w:t>3840</w:t>
      </w:r>
    </w:p>
    <w:p w14:paraId="0353597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AAAGAGGTTGGCTTGACTGAGAGGTTCTCGCTCCCACATGCAGAGGACCCTAAG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840</w:t>
      </w:r>
    </w:p>
    <w:p w14:paraId="2F9CFE4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AAAGAGGTTGGCTTGACTGAGAGGTTCTCGCTCCCACATGCAGAGGACCCTAAG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840</w:t>
      </w:r>
    </w:p>
    <w:p w14:paraId="34D2E86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AAAAGAGGTTGGCTTGACTGAGAGGTTCTCGCTCCCACATGCAGAGGACCCTAAG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840</w:t>
      </w:r>
    </w:p>
    <w:p w14:paraId="1A2A40F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: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::******************</w:t>
      </w:r>
    </w:p>
    <w:p w14:paraId="6209ED49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31E0E8E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ACTTTGCACTGACGACTGTCACGATATTTACTACAGGATCTTTGGTGGTGTGGATT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897</w:t>
      </w:r>
    </w:p>
    <w:p w14:paraId="1C53C88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TCTGCACTGACGACTGTCACGATATTTACTACAGGATCTTTGGTGGTGTGGATT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00</w:t>
      </w:r>
    </w:p>
    <w:p w14:paraId="5540980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TCTGCACTGACGACTGTCACGATATTTACTACAGGATCTTTGGTGGTGTGGATT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00</w:t>
      </w:r>
    </w:p>
    <w:p w14:paraId="2A14BB6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TCTGCACTGACGACTGTCACGATATTTACTACAGGATCTTTGGTGGTGTGGATT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00</w:t>
      </w:r>
    </w:p>
    <w:p w14:paraId="7866321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TCTGCACTGACGACTGTCACGATATTTACTACAGGATCTTTGGTGGTGTGGATT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00</w:t>
      </w:r>
    </w:p>
    <w:p w14:paraId="039D584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AACTCTGCACTGACGACTGTCACGATATTTACTACAGGATCTTTGGTGGTGCGGATT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00</w:t>
      </w:r>
    </w:p>
    <w:p w14:paraId="464F87A9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AACTCTGCACTGACGACTGTCACGATATTTACTACAGGATCTTTGGTGGTGTGGATTAC</w:t>
      </w:r>
      <w:r w:rsidRPr="00FE73A7">
        <w:rPr>
          <w:rFonts w:ascii="Courier New" w:hAnsi="Courier New" w:cs="Courier New"/>
          <w:sz w:val="16"/>
          <w:szCs w:val="16"/>
        </w:rPr>
        <w:tab/>
        <w:t>3900</w:t>
      </w:r>
    </w:p>
    <w:p w14:paraId="7414344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TCTGCACTGACGACTGTCACGATATTTACTACAGGATCTTTGGTGGTGTGGATT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00</w:t>
      </w:r>
    </w:p>
    <w:p w14:paraId="4625CE5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TCTGCACTGACGACTGTCACGATATTTACTACAGGATCTTTGGTAGTGTGGATT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00</w:t>
      </w:r>
    </w:p>
    <w:p w14:paraId="336913D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ACTCTGCACTGACGACTGTCACGATATTTACTACAGGATCTTTGGTGGTGTGGATT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00</w:t>
      </w:r>
    </w:p>
    <w:p w14:paraId="612B79E5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 **********************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 *******</w:t>
      </w:r>
    </w:p>
    <w:p w14:paraId="5BF02F0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28488AB7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GCCATTTGACCTGGACCCGGTGACGAACGTGATCTTCCTGAAATCAGAACTAGAC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57</w:t>
      </w:r>
    </w:p>
    <w:p w14:paraId="01FE554B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GCCATTTGACCTGGACCCGGTGACGAACGTGATCTTCCTGAAATCAGAACTGGACC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60</w:t>
      </w:r>
    </w:p>
    <w:p w14:paraId="151AC450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GCCATTTGACCTGGACCCGGTGACGAACGTGATCTTCCTGAAATCAGAACTGGACC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60</w:t>
      </w:r>
    </w:p>
    <w:p w14:paraId="3EE9EF08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GCCATTTGACCTGGACCCGGTGACGAACGTGATCTTCCTGAAATCAGAACTGGACC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60</w:t>
      </w:r>
    </w:p>
    <w:p w14:paraId="2F83D8B4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GCCATTTGACCTGGACCCGGTGACGAACGTGATCTTCCTGAAATCAGAACTAGAC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60</w:t>
      </w:r>
    </w:p>
    <w:p w14:paraId="701D4036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AGCCATTTGACCTGGACCCGGTGACGAACGTGATCTTCCTGAAATCAGAACTAGAC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60</w:t>
      </w:r>
    </w:p>
    <w:p w14:paraId="2D355B1E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AGCCATTTGACCTGGACCCGGTGACGAACGTGATCTTCCTGAAATCAGAACTAGACCGG</w:t>
      </w:r>
      <w:r w:rsidRPr="00FE73A7">
        <w:rPr>
          <w:rFonts w:ascii="Courier New" w:hAnsi="Courier New" w:cs="Courier New"/>
          <w:sz w:val="16"/>
          <w:szCs w:val="16"/>
        </w:rPr>
        <w:tab/>
        <w:t>3960</w:t>
      </w:r>
    </w:p>
    <w:p w14:paraId="72F55F58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GCCATTTGACCTGGACCCGGTGACGAACGTGATCTTCCTGAAATCAGAACTAGAC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60</w:t>
      </w:r>
    </w:p>
    <w:p w14:paraId="4A579DD1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GCCATTTGACCTGGACCCGGTGACGAACGTGATCTTCCTGAAATCAGAACTAGAC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60</w:t>
      </w:r>
    </w:p>
    <w:p w14:paraId="1E4E35AB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GCCATTTGACCTGGACCCGGTGACGAACGTGATCTTCCTGAAATCAGAACTAGAC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3960</w:t>
      </w:r>
    </w:p>
    <w:p w14:paraId="396D9353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.</w:t>
      </w:r>
    </w:p>
    <w:p w14:paraId="3BB9A57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5C0D25DC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TACCACTGCCACGCATGTGGTGCAAGTGGCAGCCAGTAATTCGCCCACAGGAGGC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17</w:t>
      </w:r>
    </w:p>
    <w:p w14:paraId="7F725723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GACCACTGCCACGCAGGTGGTTCAAGTGGCTGCCAGTAATTCGCCCACAGGAGGC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20</w:t>
      </w:r>
    </w:p>
    <w:p w14:paraId="6085E155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GACCACTGCCACGCATGTGGTTCAAGTGGCTGCCAGTAATTCGCCCACAGGAGGC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20</w:t>
      </w:r>
    </w:p>
    <w:p w14:paraId="0B227165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GACCACTGCCACGCATGTGGTTCAAGTGGCTGCCAGTAATTCGCCCACAGGAGGC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20</w:t>
      </w:r>
    </w:p>
    <w:p w14:paraId="4364D84D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GACCACTGCCACGCATGTGGTGCAAGTGGCAGCCAGTAATTCGCCCACAGGAGGC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20</w:t>
      </w:r>
    </w:p>
    <w:p w14:paraId="0ECAED0C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AGACCACTGCCACGCATGTGGTGCAAGTGGCAGCCAGTAATTCGCCCACAGGAGGC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20</w:t>
      </w:r>
    </w:p>
    <w:p w14:paraId="19F4AE7E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AGACCACTGCTACGCATGTGGTGCAAGTGGCAGCCAGTAATTCGCCCACAGGAGGCGGA</w:t>
      </w:r>
      <w:r w:rsidRPr="00FE73A7">
        <w:rPr>
          <w:rFonts w:ascii="Courier New" w:hAnsi="Courier New" w:cs="Courier New"/>
          <w:sz w:val="16"/>
          <w:szCs w:val="16"/>
        </w:rPr>
        <w:tab/>
        <w:t>4020</w:t>
      </w:r>
    </w:p>
    <w:p w14:paraId="5AD6D60A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GACCACTGCTACGCATGTGGTGCAAGTGGCAGCCAGTAATTCGCCCACAGGAGGC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20</w:t>
      </w:r>
    </w:p>
    <w:p w14:paraId="7EDE154C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GACCACTGCTACGCATGTGGTGCAAGTGGCAGCCAGTAATTCGCCCACAGGAGGC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20</w:t>
      </w:r>
    </w:p>
    <w:p w14:paraId="28E3F262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GACCACTGCTACGCATGTGGTGCAAGTGGCAGCCAGTAATTCGCCCACAGGAGGCG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20</w:t>
      </w:r>
    </w:p>
    <w:p w14:paraId="4BD6511F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 ******** ***** ***** 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: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*********</w:t>
      </w:r>
    </w:p>
    <w:p w14:paraId="77F302F3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40C52BA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TACCACTCCCTGGGTCTCTTCTCACCGTCACTGTCACTGTACGAGAAGCGGATCCA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77</w:t>
      </w:r>
    </w:p>
    <w:p w14:paraId="6729480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ACCACTCCCTGGGTCTCTTCTCACCGTCACTGTCACTGTACGAGAAGCGGATCCA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80</w:t>
      </w:r>
    </w:p>
    <w:p w14:paraId="35BC95D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ACCACTCCCTGGGTCTCTTCTCACCGTCACTGTCACTGTACGAGAAGCGGATCCA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80</w:t>
      </w:r>
    </w:p>
    <w:p w14:paraId="1ECC875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ACCACTCCCTGGGTCTCTTCTCACCGTCACTGTCACTGTACGAGAAGCGGATCCA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80</w:t>
      </w:r>
    </w:p>
    <w:p w14:paraId="2771A7B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ACCACTCCCTGGGTCTCTTCTCACCGTCACTGTCACTGTACGAGAAGCGGATCCA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80</w:t>
      </w:r>
    </w:p>
    <w:p w14:paraId="4E3CFD4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TACCACTCCCTGGGTCTCTTCTCACCGTCACTGTCACTGTACGAGAAGCGGATCCA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80</w:t>
      </w:r>
    </w:p>
    <w:p w14:paraId="14CCD9FF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TACCACTCCCTGGGTCTCTTCTCACCGTCACTGTCACTGTACGAGAAGCGGATCCACGG</w:t>
      </w:r>
      <w:r w:rsidRPr="00FE73A7">
        <w:rPr>
          <w:rFonts w:ascii="Courier New" w:hAnsi="Courier New" w:cs="Courier New"/>
          <w:sz w:val="16"/>
          <w:szCs w:val="16"/>
        </w:rPr>
        <w:tab/>
        <w:t>4080</w:t>
      </w:r>
    </w:p>
    <w:p w14:paraId="11D3B94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ACCACTCCCTGGGTCTCTTCTCACCGTCACTGTCACTGTACGAGAAGCGGATCCA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80</w:t>
      </w:r>
    </w:p>
    <w:p w14:paraId="0277574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ACCACTCCCTGGGTCTCTTCTCACCGTCACTGTCACTGTACGAGAAGCGGATCCA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80</w:t>
      </w:r>
    </w:p>
    <w:p w14:paraId="375CC02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TACCACTCCCTGGGTCTCTTCTCACCGTCACTGTCACTGTACGAGAAGCGGATCCAC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080</w:t>
      </w:r>
    </w:p>
    <w:p w14:paraId="7C452F5A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05367899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15BD447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CTGTGTTCGAGCAGCGTCTGTACACGGCTGGCATTTCCACTTCCGATAACATCAACA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137</w:t>
      </w:r>
    </w:p>
    <w:p w14:paraId="18F7B27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TGTGTTCGAGCAGCGTCTGTACACGGCTGGCATTTCCACTTCCGATAACATCAACA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140</w:t>
      </w:r>
    </w:p>
    <w:p w14:paraId="71864C0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TGTGTTCGAGCAGCGTCTGTACACGGCTGGCATTTCCACTTCCGATAACATCAACA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140</w:t>
      </w:r>
    </w:p>
    <w:p w14:paraId="481FAFB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TGTGTTCGAGCAGCGTCTGTACACGGCTGGCATTTCCACTTCCGATAACATCAACAG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140</w:t>
      </w:r>
    </w:p>
    <w:p w14:paraId="02A4CD0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TGTGTTCGAGCAGCGTCTGTACACGGCTGGCATTTCCACTTCCGATAACATCAACA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140</w:t>
      </w:r>
    </w:p>
    <w:p w14:paraId="075A85A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CCTGTGTTCGAGCAGCGTCTGTACACGGCTGGCATTTCCACTTCCGATAACATCAACA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140</w:t>
      </w:r>
    </w:p>
    <w:p w14:paraId="36C6E23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CCTGTGTTCGAGCAGCGTCTGTACACGGCTGGCATTTCCACTTCCGATAACATCAACAGG</w:t>
      </w:r>
      <w:r w:rsidRPr="00FE73A7">
        <w:rPr>
          <w:rFonts w:ascii="Courier New" w:hAnsi="Courier New" w:cs="Courier New"/>
          <w:sz w:val="16"/>
          <w:szCs w:val="16"/>
        </w:rPr>
        <w:tab/>
        <w:t>4140</w:t>
      </w:r>
    </w:p>
    <w:p w14:paraId="06E03FF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TGTGTTCGAGCAGCGTCTGTACACGGCTGGCATTTCCACTTCCGATAACATCAACA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140</w:t>
      </w:r>
    </w:p>
    <w:p w14:paraId="6401DC6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CTGTGTTCGAGCAGCGTCTGTACACGGCTGACATTTCCACTTCCGATAACATCAACA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140</w:t>
      </w:r>
    </w:p>
    <w:p w14:paraId="36719C8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CTGTGTTCGAGCAGCGTCTGTACACGGCTGGCATTTCCACTTCCGATAACATCAACAG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140</w:t>
      </w:r>
    </w:p>
    <w:p w14:paraId="3F8E047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*********.</w:t>
      </w:r>
    </w:p>
    <w:p w14:paraId="464D1507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162C8D4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ACTACTCACCGTTCGTGCAACTCATTCCGAAAACGCACAATTGACATATACTAT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197</w:t>
      </w:r>
    </w:p>
    <w:p w14:paraId="4635A20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CTACTCACCGTTCGTGCAACTCATTCCGAAAACGCACAATTGACATATACCAT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00</w:t>
      </w:r>
    </w:p>
    <w:p w14:paraId="1296E02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CTACTCACCGTTCGTGCAACTCATTCCGAAAACGCACAATTGACATATACCAT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00</w:t>
      </w:r>
    </w:p>
    <w:p w14:paraId="4123308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CTACTCACCGTTCGTGCGACTCATTCCGAAAACGCACAATTGACATATACCAT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00</w:t>
      </w:r>
    </w:p>
    <w:p w14:paraId="7E09B9D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CTACTCACCGTTCGTGCAACTCATTCCGAAAACGCACAATTGACATATACCAT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00</w:t>
      </w:r>
    </w:p>
    <w:p w14:paraId="562BE85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AACTACTCACCGTTCGTGCAACTCATTCCGAAAACGCACAATTGACATATACCAT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00</w:t>
      </w:r>
    </w:p>
    <w:p w14:paraId="6D7D2D17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AACTACTCACCGTTCGTGCAACTCATTCCGAAAACGCACAATTGACATATACCATCGAA</w:t>
      </w:r>
      <w:r w:rsidRPr="00FE73A7">
        <w:rPr>
          <w:rFonts w:ascii="Courier New" w:hAnsi="Courier New" w:cs="Courier New"/>
          <w:sz w:val="16"/>
          <w:szCs w:val="16"/>
        </w:rPr>
        <w:tab/>
        <w:t>4200</w:t>
      </w:r>
    </w:p>
    <w:p w14:paraId="7637C33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CTACTCACCGTTCGTGCAACTCATTCCGAAAACGCACAATTGACATATACCAT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00</w:t>
      </w:r>
    </w:p>
    <w:p w14:paraId="5449ECF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GACTACTCACCGTTCGTGCAACTCATTCCGAAAACGCACAATTGACATATACCAT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00</w:t>
      </w:r>
    </w:p>
    <w:p w14:paraId="3315095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ACTACTCACCGTTCGTGCAACTCATTCCGAAAACGCACAATTGACATATACCATCG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00</w:t>
      </w:r>
    </w:p>
    <w:p w14:paraId="491506C2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*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.******************************** ******</w:t>
      </w:r>
    </w:p>
    <w:p w14:paraId="46B10F6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11A7B9F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CGGTTCTATGGTGGTGGACTCCACTCTGGAAGCCGTCAAGGACTCGGCGTTCCAT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57</w:t>
      </w:r>
    </w:p>
    <w:p w14:paraId="6A969F6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GGTTCTATGGTGGTGGACTCCACTCTGGAAGCCGTCAAGGACTCGGCGTTCCAT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60</w:t>
      </w:r>
    </w:p>
    <w:p w14:paraId="2F6F499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GGTTCTATGGTGGTGGACTCCACTCTGGAAGCCGTCAAGGACTCGGCGTTCCAT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60</w:t>
      </w:r>
    </w:p>
    <w:p w14:paraId="5B668DF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GGTTCTATGGTGGTGGACTCCACTCTGGAAGCCGTCAAGGACTCGGCGTTCCAT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60</w:t>
      </w:r>
    </w:p>
    <w:p w14:paraId="0860A5A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GGTTCTATGGTGGTGGACTCCACTCTGGAAGCCGTCAAGGACTCGGCGTTCCAT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60</w:t>
      </w:r>
    </w:p>
    <w:p w14:paraId="7EBFD39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ATGGTTCTATGGTGGTGGACTCCACTCTGGAAGCCGTCAAGGACTCGGCGTTCCAT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60</w:t>
      </w:r>
    </w:p>
    <w:p w14:paraId="2025B648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ACGGTTCTATGGCGGTGGACTCCACTCTGGAAGCCGTCAAGGACTCGGCGTTCCATCTG</w:t>
      </w:r>
      <w:r w:rsidRPr="00FE73A7">
        <w:rPr>
          <w:rFonts w:ascii="Courier New" w:hAnsi="Courier New" w:cs="Courier New"/>
          <w:sz w:val="16"/>
          <w:szCs w:val="16"/>
        </w:rPr>
        <w:tab/>
        <w:t>4260</w:t>
      </w:r>
    </w:p>
    <w:p w14:paraId="61CE9B0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GTTCTATGGCGGTGGACTCCACTCTGGAAGCCGTCAAGGACTCGGCGTTCCAT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60</w:t>
      </w:r>
    </w:p>
    <w:p w14:paraId="4E1E688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CGGTTCTATGGCGGTGGACTCCACTCTGGAAGCCGTCAAGGACTCGGCGTTCCAT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60</w:t>
      </w:r>
    </w:p>
    <w:p w14:paraId="7F9E09F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CGGTTCTATGGCGGTGGACTCCACTCTGGAAGCCGTCAAGGACTCGGCGCTCCAT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260</w:t>
      </w:r>
    </w:p>
    <w:p w14:paraId="6CF0542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 ********** ************************************* ********</w:t>
      </w:r>
    </w:p>
    <w:p w14:paraId="5AD8D10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4AD6EACE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CGCGCAGACCGGCGTCCTCATACTGAGGATACAACCTACTGCCAGCATGCAGGGCA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17</w:t>
      </w:r>
    </w:p>
    <w:p w14:paraId="31FAB9B4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CGCGCAGACCGGCGTCCTCATACTGAGGATACAACCTACTGCCAGCATGCAGGGCA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20</w:t>
      </w:r>
    </w:p>
    <w:p w14:paraId="7AB2F233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CGCGCAGACCGGCGTCCTCATACTGAGGATACAACCTACTGCCAGCATGCAGGGCA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20</w:t>
      </w:r>
    </w:p>
    <w:p w14:paraId="3E027721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CGCGCAGACCGGCGTCCTCATACTGAGGATACAACCTACTGCCAGCATGCAGGGCA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20</w:t>
      </w:r>
    </w:p>
    <w:p w14:paraId="7FA0F657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CGCGCAGACCGGCGTCCTCATACTGAGGATACAACCTACTGCCAGCATGCAGGGCA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20</w:t>
      </w:r>
    </w:p>
    <w:p w14:paraId="5D176123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ACGCGCAGACCGGCGTCCTCATACTGAGGATACAACCTACTGCCAGCATGCAGGGCA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20</w:t>
      </w:r>
    </w:p>
    <w:p w14:paraId="64F66D87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ACGCGCAGACCGGCGTCCTCATACTGAGGATACAACCTACTGCCAGCATGCAGGGCATG</w:t>
      </w:r>
      <w:r w:rsidRPr="00FE73A7">
        <w:rPr>
          <w:rFonts w:ascii="Courier New" w:hAnsi="Courier New" w:cs="Courier New"/>
          <w:sz w:val="16"/>
          <w:szCs w:val="16"/>
        </w:rPr>
        <w:tab/>
        <w:t>4320</w:t>
      </w:r>
    </w:p>
    <w:p w14:paraId="5CD4D0DF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CGCGCAGACCGGCGTCCTCATACTGAGGATACAACCTACTGCCAGCATGCAGGGCA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20</w:t>
      </w:r>
    </w:p>
    <w:p w14:paraId="6B5DEC60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CGCGCAGACCGGCGTCCTCATACTGAGGATACAACCTACTGCCAGCATGCAGGGCA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20</w:t>
      </w:r>
    </w:p>
    <w:p w14:paraId="0D421843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CGCGCAGACCGGCGTCCTCATACTGAGGATACAACCTACTGCCAGCATGCAGGGCA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20</w:t>
      </w:r>
    </w:p>
    <w:p w14:paraId="3BA97FB5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70951386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221AF48B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CGAGTTCAACGTCATCGCTACTGACCCAGATGAGAAGACAGATACGGCAGAGGTGA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77</w:t>
      </w:r>
    </w:p>
    <w:p w14:paraId="7F242B85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GAGTTCAACGTCATCGCTACTGACCCAGATGAGAGGACAGATACGGCAGAGGTGA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80</w:t>
      </w:r>
    </w:p>
    <w:p w14:paraId="29A681E8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GAGTTCAACGTCATCGCTACTGACCCAGATGAGAAGACAGATACGGCAGAGGTGA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80</w:t>
      </w:r>
    </w:p>
    <w:p w14:paraId="73D26D08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GAGTTCAACGTCATCGCTACTGACCCAGATGAGAAGACAGATACGGCAGAGGTGA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80</w:t>
      </w:r>
    </w:p>
    <w:p w14:paraId="6AADBE3F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GAGTTCAACGTCATCGCTACTGACCCAGATGAGAAGACAGATACGGCAGAGGTGA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80</w:t>
      </w:r>
    </w:p>
    <w:p w14:paraId="266857EC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TTTGAGTTCAACGTCATCGCTACTGACCCAGATGAGAAGACAGATACGGCAGAGGTGA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80</w:t>
      </w:r>
    </w:p>
    <w:p w14:paraId="0C01B4D5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TTCGAGTTCAACGTCATCGCTACTGATCCAGATGAGAAGACAGATACGGCAGAGGTGAAA</w:t>
      </w:r>
      <w:r w:rsidRPr="00FE73A7">
        <w:rPr>
          <w:rFonts w:ascii="Courier New" w:hAnsi="Courier New" w:cs="Courier New"/>
          <w:sz w:val="16"/>
          <w:szCs w:val="16"/>
        </w:rPr>
        <w:tab/>
        <w:t>4380</w:t>
      </w:r>
    </w:p>
    <w:p w14:paraId="3882F66B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TGAGTTCAACGTCATCGCTACTGACCCAGATGAGAAGACAGATACGGCAGAGGTGA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80</w:t>
      </w:r>
    </w:p>
    <w:p w14:paraId="133432B4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GAGTTCAACGTCATCGCTACTGATCCAGATGAGAAGACAGATGCGGCAGAGGTGA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80</w:t>
      </w:r>
    </w:p>
    <w:p w14:paraId="5489CFF9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CGAGTTCAACGTCGTCGCTACTGATCCAGATGAGAAGACAGATACGGCAGAGGTGA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380</w:t>
      </w:r>
    </w:p>
    <w:p w14:paraId="45FC6038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 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 **********.*******.**************</w:t>
      </w:r>
    </w:p>
    <w:p w14:paraId="7E04193C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7E490B4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CTACCTCATTTCATCCCAAAATAGGGTGTCCTTCATATTCCTGAACGATGTGGA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437</w:t>
      </w:r>
    </w:p>
    <w:p w14:paraId="5342A5F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TACCTCATTTCATCCCAAAATAGGGTGTCCTTCATATTCCTGAACGATGTGGAGA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440</w:t>
      </w:r>
    </w:p>
    <w:p w14:paraId="3EE6DD3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TACCTCATTTCATCCCAAAATAGGGTGTCCTTCATATTCCTGAACGATGTGGAGA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440</w:t>
      </w:r>
    </w:p>
    <w:p w14:paraId="39C1359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TACCTCATTTCATCCCAAAATAGGGTGTCCTTCATATTCCTGAACGATGTGGAGACT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440</w:t>
      </w:r>
    </w:p>
    <w:p w14:paraId="4431949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TACCTCATTTCATCCCAAAATAGGGTGTCCTTCATATTCCTGAACGATGTGGA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440</w:t>
      </w:r>
    </w:p>
    <w:p w14:paraId="3D1DF0D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TCTACCTCATTTCGTCCCAAAATAGGGTGTCCTTCATATTCCTGAACGATGTGGA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440</w:t>
      </w:r>
    </w:p>
    <w:p w14:paraId="40AD6AB5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TCTACCTCATTTCATCCCAAAATAGGGTGTCCTTCATATTCCTGAACGATGTGGAGACG</w:t>
      </w:r>
      <w:r w:rsidRPr="00FE73A7">
        <w:rPr>
          <w:rFonts w:ascii="Courier New" w:hAnsi="Courier New" w:cs="Courier New"/>
          <w:sz w:val="16"/>
          <w:szCs w:val="16"/>
        </w:rPr>
        <w:tab/>
        <w:t>4440</w:t>
      </w:r>
    </w:p>
    <w:p w14:paraId="57E36C3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TACCTCATTTCATCCCAAAATGGGGTGTCCTTCATATTCCTGAACGATGTGGA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440</w:t>
      </w:r>
    </w:p>
    <w:p w14:paraId="4ABC026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TACCTCATTTCATCCCAAAATAGGGTGTCCTTCATATTCCTGAACGATGTGGA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440</w:t>
      </w:r>
    </w:p>
    <w:p w14:paraId="29B503A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CTACCTCATTTCATCCCAAAATAGGGTGTCCTTCATATTCCTGAACGATGTGGA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440</w:t>
      </w:r>
    </w:p>
    <w:p w14:paraId="20592C0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 xml:space="preserve">********.********************************** </w:t>
      </w:r>
    </w:p>
    <w:p w14:paraId="17F9E726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69256CE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TGAGAGTAACAGAGACTTTATCGCAGAAACGTTCAGCGTTGGCTTCAACATGACCT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497</w:t>
      </w:r>
    </w:p>
    <w:p w14:paraId="5BCFBA6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TGAGAGTAACAGAGACTTTATCGCAGAAACGATCAGCGTTGGCTTCAACATGACCT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00</w:t>
      </w:r>
    </w:p>
    <w:p w14:paraId="4B2FBFA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TGAGAGTAACGGAGACTTTATCGCAGAAGCGTTCAGCGTTGGCTTCAACATGACCT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00</w:t>
      </w:r>
    </w:p>
    <w:p w14:paraId="01D7BA7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TGAGAGTAACAGAGACTTTATCGCAGAAACGTTCAGCGTTGGCTTCAACATGACCT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00</w:t>
      </w:r>
    </w:p>
    <w:p w14:paraId="4C19306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TGAGAGTAACAGAGACTTTATCGCAGAAACGTTCAGCGTTGGCTTCAACATGACCT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00</w:t>
      </w:r>
    </w:p>
    <w:p w14:paraId="7D63FDE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TTGAGAGTAACAGAGACTTTATCGCAGAAACGTTCAGCGTTGGCTTCAACATGACCT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00</w:t>
      </w:r>
    </w:p>
    <w:p w14:paraId="00113149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TTGAGAGTAACAGAGACTTTATCGCAGAAACGTTCAGCGTTGGCTTCAACATGACCTGC</w:t>
      </w:r>
      <w:r w:rsidRPr="00FE73A7">
        <w:rPr>
          <w:rFonts w:ascii="Courier New" w:hAnsi="Courier New" w:cs="Courier New"/>
          <w:sz w:val="16"/>
          <w:szCs w:val="16"/>
        </w:rPr>
        <w:tab/>
        <w:t>4500</w:t>
      </w:r>
    </w:p>
    <w:p w14:paraId="2E9C7C6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TGAGAGTAACAGAGACTTTATCGCAGAAACGTTCAGCGTTGGCTTCAACATGACCT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00</w:t>
      </w:r>
    </w:p>
    <w:p w14:paraId="445CA4A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TGAGAGTAACAGAGACTTTATCGCAGAAACGTTCAGCGTTGGCTTCAACATGACCT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00</w:t>
      </w:r>
    </w:p>
    <w:p w14:paraId="3125751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TGAGAGTAACAGAGACTTTATCGCAGAAACGTTCAGCGTTGGCTTCAACATGACCTG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00</w:t>
      </w:r>
    </w:p>
    <w:p w14:paraId="050A6FDE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.**:**************************</w:t>
      </w:r>
    </w:p>
    <w:p w14:paraId="7C72501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487693C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TATAGATCAGGTGCTGCCGGGCACCAACGACGCCGGGGTGATTCAGGAGGCCATGG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57</w:t>
      </w:r>
    </w:p>
    <w:p w14:paraId="080F75C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TAGATCAGGTGCTGCCGGGCACCAACGACGCCGGGGTGATTCAGGAGGCCATGG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60</w:t>
      </w:r>
    </w:p>
    <w:p w14:paraId="5426609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TAGATCAGGTGCTGCCGGGCACCAACGACGCCGGGGTGATTCAGGAGGCCATGG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60</w:t>
      </w:r>
    </w:p>
    <w:p w14:paraId="5F550A2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TAGATCAGGTGCTGCCGGGCACCAACGACGCCGGGGTGATTCAGGAGGCCATGG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60</w:t>
      </w:r>
    </w:p>
    <w:p w14:paraId="5C74417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TAGATCAGGTGCTGCCGGGCACCAACGACGCCGGGGTGATTCAGGAGGCCATGG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60</w:t>
      </w:r>
    </w:p>
    <w:p w14:paraId="72FFE89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ATATAGATCAGGTGCTGCCGGGCACCAACGACGCCGGGGTGATTCAGGAGGCCATGG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60</w:t>
      </w:r>
    </w:p>
    <w:p w14:paraId="5E89CBF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ATATAGATCAGGTGCTGCCGGGCACCAACGACGCCGGGGTGATTCAGGAGGCCATGGCG</w:t>
      </w:r>
      <w:r w:rsidRPr="00FE73A7">
        <w:rPr>
          <w:rFonts w:ascii="Courier New" w:hAnsi="Courier New" w:cs="Courier New"/>
          <w:sz w:val="16"/>
          <w:szCs w:val="16"/>
        </w:rPr>
        <w:tab/>
        <w:t>4560</w:t>
      </w:r>
    </w:p>
    <w:p w14:paraId="6762425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TAGATCAGGTGCTGCCGGGCACCAACGACGCCGGGGTGATTCAGGAGGCCATGG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60</w:t>
      </w:r>
    </w:p>
    <w:p w14:paraId="3F987A6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TATAGATCAGGTGCTGCCGGGCACCAACGACGCCGGGGTGATTCAGGAGGCCATGG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60</w:t>
      </w:r>
    </w:p>
    <w:p w14:paraId="579D412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TATAGATCAGGTGCTGCCGGGCACCAACGACGCCGGGGTGATTCAGGAGGCCATGG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560</w:t>
      </w:r>
    </w:p>
    <w:p w14:paraId="46D92652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139FF7A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7AEB74D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AGTCCATGCTCACTTCATACAGGATAACATCCCTGTGAGCGCCGACAGTATTGAA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17</w:t>
      </w:r>
    </w:p>
    <w:p w14:paraId="35ED388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GTCCATGCTCACTTCATACAGGATAACATCCCTGTGAGCGCCGACAGTATTGAA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20</w:t>
      </w:r>
    </w:p>
    <w:p w14:paraId="689ECC0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GTCCATGCTCACTTCATACAGGATAACATCCCTGTGAGCGCCGACAGTATTGAA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20</w:t>
      </w:r>
    </w:p>
    <w:p w14:paraId="2F06878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GTCCATGCTCACTTCATACAGGATAACATCCCTGTGAGCGCCGACGGTATTGAA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20</w:t>
      </w:r>
    </w:p>
    <w:p w14:paraId="288A357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GTCCACGCTCACTTCATACAGGATAACATCCCTGTGAGCGCCGACAGTATTGAA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20</w:t>
      </w:r>
    </w:p>
    <w:p w14:paraId="5931CD8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AAGTCCACGCTCACTTCATACAGGATAACATCCCTGTGAGCGCCGACAGTACTGAA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20</w:t>
      </w:r>
    </w:p>
    <w:p w14:paraId="66A68FD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AAGTCCATGCTCACTTCATACAGGATAACATCCCTGTGAGCGCCGACAGTATTGAAGAG</w:t>
      </w:r>
      <w:r w:rsidRPr="00FE73A7">
        <w:rPr>
          <w:rFonts w:ascii="Courier New" w:hAnsi="Courier New" w:cs="Courier New"/>
          <w:sz w:val="16"/>
          <w:szCs w:val="16"/>
        </w:rPr>
        <w:tab/>
        <w:t>4620</w:t>
      </w:r>
    </w:p>
    <w:p w14:paraId="1EE8A56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GTCCATGCTCACTTCATACAGGATAACATCCCTGTGAGCGCCGACAGTATTGAA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20</w:t>
      </w:r>
    </w:p>
    <w:p w14:paraId="5E1E8E7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AGTCCATGCTCACTTCATGCAGGATAACATCCCTGTGAGCGCCGACAGTATTGAA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20</w:t>
      </w:r>
    </w:p>
    <w:p w14:paraId="554CB64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AGTCCATGCTCACTTCATACAGGATAACATCCCTGTGAGCGCCGACAGTATTGAAG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20</w:t>
      </w:r>
    </w:p>
    <w:p w14:paraId="7AF9F1CC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 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*********.*** *******</w:t>
      </w:r>
    </w:p>
    <w:p w14:paraId="61BE12CC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53E40755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TTCGCAGTGACACTCAGCTGCTGCGCTCCGTCCAAGGTGTGTTGAATCAACGGCTAC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77</w:t>
      </w:r>
    </w:p>
    <w:p w14:paraId="6DFA1EF1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TCGCAGTGACACTCAGCTGCTGCGCTCCGTCCAAGGTGTGTTGAATCAACGGCTGT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80</w:t>
      </w:r>
    </w:p>
    <w:p w14:paraId="2F82064D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TCGCAGTGACACTCAGCTGCTGCGCTCCGTCCAAGGTGTGTTGAACCAACGGCTGT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80</w:t>
      </w:r>
    </w:p>
    <w:p w14:paraId="2A389077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TCGCAGTGACACTCAGCTGCTGCGCTCCGTCCAAGGTGCGTTGAACCAACGGCTGT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80</w:t>
      </w:r>
    </w:p>
    <w:p w14:paraId="570AEC90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TCGCGGTGACACTCAGCTGCTGCGCTCCGTCCAAGGTGTGTTGAACCAACGGCTGT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80</w:t>
      </w:r>
    </w:p>
    <w:p w14:paraId="59222727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CTTCGCAGTGACACTCAGCTGCTGCGCTCCGTCCAAGGTGTGTTGAACCAACGGCTGT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80</w:t>
      </w:r>
    </w:p>
    <w:p w14:paraId="0E44F104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CTTCGCAGTGACACTCAGCTGCTGCGCTCCGTCCAAGGTGTGTTGAACCAACGGCTGTTG</w:t>
      </w:r>
      <w:r w:rsidRPr="00FE73A7">
        <w:rPr>
          <w:rFonts w:ascii="Courier New" w:hAnsi="Courier New" w:cs="Courier New"/>
          <w:sz w:val="16"/>
          <w:szCs w:val="16"/>
        </w:rPr>
        <w:tab/>
        <w:t>4680</w:t>
      </w:r>
    </w:p>
    <w:p w14:paraId="05DEE4DF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TCGCAGTGACACTCAGCTGCTGCGCTCCGTCCAAGGTGTGTTGAACCGACGGCTGT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80</w:t>
      </w:r>
    </w:p>
    <w:p w14:paraId="52FEFE40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TTCGCAGTGACACTCAGCTGCTGCGCTCCGTCCAAGGTGTGTTGAACCAACGGCTGT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80</w:t>
      </w:r>
    </w:p>
    <w:p w14:paraId="1B6CC2C8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TTCGCAGTGACACTCAGCTGCTGCGCTCCGTCCAAGGTGTGTTGAACCAACGGCTGTT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680</w:t>
      </w:r>
    </w:p>
    <w:p w14:paraId="36792ADA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*************** ****** *.******. **</w:t>
      </w:r>
    </w:p>
    <w:p w14:paraId="616DCFE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4CCCA6AE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CCTGAACGACCTGGTGACCGGGGTCAGCCCTGATCTCGGCACTGCCGGCGTGCA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737</w:t>
      </w:r>
    </w:p>
    <w:p w14:paraId="62234709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CTGAACGACCTGGTGACCGGGGTCAGCCCTGATCTCGGCACTGCCGGCGTGCA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740</w:t>
      </w:r>
    </w:p>
    <w:p w14:paraId="7E691EB3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CTGAACGACCTGGTGACCGGGGTCAGCCCTGATCTCGGCACTGCCGGCGTGCA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740</w:t>
      </w:r>
    </w:p>
    <w:p w14:paraId="21CBB197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CTGAACGACCTGGTGACCGGGGTCAGCCCTGATCTCGGCACTGCCGGCGTGCA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740</w:t>
      </w:r>
    </w:p>
    <w:p w14:paraId="1E68AB60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CTGAACGACCTGGTGACGGGGGTCAGCCCTGATCTCGGCACTGCCGGCGTGCA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740</w:t>
      </w:r>
    </w:p>
    <w:p w14:paraId="30833A39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TCCTGAACGACCTGGTGACGGGGGTCAGCCCTGATCTCGGCACTGCCGGCGTGCA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740</w:t>
      </w:r>
    </w:p>
    <w:p w14:paraId="355D66F6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TCCTGAACGACCTGGTGACGGGGGTCAGCCCTGATCTCGGCACTGCCGGCGTGCAGATC</w:t>
      </w:r>
      <w:r w:rsidRPr="00FE73A7">
        <w:rPr>
          <w:rFonts w:ascii="Courier New" w:hAnsi="Courier New" w:cs="Courier New"/>
          <w:sz w:val="16"/>
          <w:szCs w:val="16"/>
        </w:rPr>
        <w:tab/>
        <w:t>4740</w:t>
      </w:r>
    </w:p>
    <w:p w14:paraId="5B43C56E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CTGAACGACCTGGTGACGGGGGTCAGCCCTGATCTCGGCACTGCCGGCGTGCA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740</w:t>
      </w:r>
    </w:p>
    <w:p w14:paraId="51F9F389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TCCTGGACGACCTGGTGACGGGGGTCAGCCCTGATCTCGGCACTGCCGGCGTGCA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740</w:t>
      </w:r>
    </w:p>
    <w:p w14:paraId="7D00C228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TCCTGAACGACCTGGTGACGGGGGTCAGCCCTGATCTCGGCACTGCCGGCGTGCAGA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740</w:t>
      </w:r>
    </w:p>
    <w:p w14:paraId="21256E3F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 ***************************************</w:t>
      </w:r>
    </w:p>
    <w:p w14:paraId="34032826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78281BA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CCATCTATGTGCTAGCCGGGTTGTCAGCCATCCTTGCCTTCCTGTGCCTTATTCTG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797</w:t>
      </w:r>
    </w:p>
    <w:p w14:paraId="35BA04C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TCTATGTGCTAGCCGGGTTGTCAGCCATCCTTGCCTTCCTGTGCCTTATTCTG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00</w:t>
      </w:r>
    </w:p>
    <w:p w14:paraId="3C560CC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TCTATGTGCTAGCCGGGTTGTCAGCCATCCTTGCCTTCCTGTGCCTTATTCTG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00</w:t>
      </w:r>
    </w:p>
    <w:p w14:paraId="4C35EB6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TCTATGTGCTAGCCGGGTTGTCAGCCATCCTTGCCTTCCTGTGCCTTATTCTG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00</w:t>
      </w:r>
    </w:p>
    <w:p w14:paraId="4B9429C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TCTATGTGCTAGCCGGGTTGTCAGCCATCCTTGCCTTCCTGTGCCTTATTCTG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00</w:t>
      </w:r>
    </w:p>
    <w:p w14:paraId="0E1397F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CCATCTATGTGCTAGCCGGGTTGTCAGCCATCCTTGCCTTCCTGTGCCTTATTCTG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00</w:t>
      </w:r>
    </w:p>
    <w:p w14:paraId="20B92B42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CCATCTATGTGCTAGCCGGGTTGTCAGCCATCCTTGCCTTCCTGTGCCTTATTCTGCTC</w:t>
      </w:r>
      <w:r w:rsidRPr="00FE73A7">
        <w:rPr>
          <w:rFonts w:ascii="Courier New" w:hAnsi="Courier New" w:cs="Courier New"/>
          <w:sz w:val="16"/>
          <w:szCs w:val="16"/>
        </w:rPr>
        <w:tab/>
        <w:t>4800</w:t>
      </w:r>
    </w:p>
    <w:p w14:paraId="7ABD3E9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TCTATGTGCTAGCCGGGTTGTCAGCCATCCTTGCCTTCCTGTGCCTTATTCTG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00</w:t>
      </w:r>
    </w:p>
    <w:p w14:paraId="491823B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TCTATGTGCTAGCCGGGTTGTCAGCCATCCTTGCCTTCCTGTGCCTTATTCTG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00</w:t>
      </w:r>
    </w:p>
    <w:p w14:paraId="3E1F081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CCATCTATGTGCTAGCCGGGTTGTCAGCCATCCTTGCCTTCCTGTGCCTTATTCTGC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00</w:t>
      </w:r>
    </w:p>
    <w:p w14:paraId="4786F1D6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1EF88C84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40335B6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TCACATTCATCGTGAGGACCCGAGCTCTGAACCGCCGTTTGGAAGCACTGTCGA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57</w:t>
      </w:r>
    </w:p>
    <w:p w14:paraId="0D4641C8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CACATTCATCGTGAGGACCCGAGCTCTGAACCGCCGTTTGGAAGCACTGTCGA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60</w:t>
      </w:r>
    </w:p>
    <w:p w14:paraId="5B56547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CACATTCATCGTGAGGACCCGAGCTCTGAACCGCCGTTTGGAAGCACTGTCGA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60</w:t>
      </w:r>
    </w:p>
    <w:p w14:paraId="19F27B7F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CACATTCATCGTGAGGACCCGAGCTCTGAACCGCCGTTTGGAAGCACTGTCGA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60</w:t>
      </w:r>
    </w:p>
    <w:p w14:paraId="0678881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CACATTCATCGTGAGGACCCGAGCTCTGAACCGCCGTTTGGAAGCACTGTCGA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60</w:t>
      </w:r>
    </w:p>
    <w:p w14:paraId="590887E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TCACATTCATCGTGAGGACCCGAGCTCTGAACCGCCGTTTGGAAGCACTGTCGA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60</w:t>
      </w:r>
    </w:p>
    <w:p w14:paraId="3751BA2D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TCACATTCATCGTGAGGACCCGAGCTCTGAACCGCCGTTTGGAAGCACTGTCGATGACG</w:t>
      </w:r>
      <w:r w:rsidRPr="00FE73A7">
        <w:rPr>
          <w:rFonts w:ascii="Courier New" w:hAnsi="Courier New" w:cs="Courier New"/>
          <w:sz w:val="16"/>
          <w:szCs w:val="16"/>
        </w:rPr>
        <w:tab/>
        <w:t>4860</w:t>
      </w:r>
    </w:p>
    <w:p w14:paraId="5560185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CACATTCATCGTGAGGACCCGAGCTCTGAACCGCCGTTTGGAAGCACTGTCGG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60</w:t>
      </w:r>
    </w:p>
    <w:p w14:paraId="629323E3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TCACATTCATCGTGAGGACCCGAGCTCTGAACCGCCGTTTGGAAGCACTGTCGA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60</w:t>
      </w:r>
    </w:p>
    <w:p w14:paraId="41D4AA9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TCACATTCATCGTGAGGACCCGAGCTCTGAACCGCCGTTTGGAAGCACTGTCGATGAC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860</w:t>
      </w:r>
    </w:p>
    <w:p w14:paraId="16A0FE48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</w:t>
      </w:r>
    </w:p>
    <w:p w14:paraId="3947D61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13EC0FB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ATACGGCTCGGTGGATTCGGGGCTGAACCGAGTGGGGATAGCGGCCCCAGGAAC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17</w:t>
      </w:r>
    </w:p>
    <w:p w14:paraId="6223822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TACGGCTCGGTGGATTCGGGGCTGAACCGAGTGGGGATAGCGGCCCCAGGAAC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20</w:t>
      </w:r>
    </w:p>
    <w:p w14:paraId="0745AFA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TACGGCTCGGTGGATTCGGGGCTGAACCGAGTGGGGATAGCGGCCCCAGGAAC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20</w:t>
      </w:r>
    </w:p>
    <w:p w14:paraId="177028B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TACGGCTCGGTGGATTCGGGGCTGAACCGAGTGGGGATAGCGGCCCCAGGAAC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20</w:t>
      </w:r>
    </w:p>
    <w:p w14:paraId="44D754F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TACGGCTCGGTGGATTCAGGGCTGAACCGAGTGGGGATAGCGGCCCCAGGAAC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20</w:t>
      </w:r>
    </w:p>
    <w:p w14:paraId="13E3691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AATACGGCTCGGTGGATTCAGGGCTGAGCCGAGTGGGGATAGCGGCCCCAGGAAC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20</w:t>
      </w:r>
    </w:p>
    <w:p w14:paraId="164262C8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AATACGGCTCGGTGGATTCGGGGCTGAACCGAGTGGGGATAGCGGCCCCAGGAACCAAC</w:t>
      </w:r>
      <w:r w:rsidRPr="00FE73A7">
        <w:rPr>
          <w:rFonts w:ascii="Courier New" w:hAnsi="Courier New" w:cs="Courier New"/>
          <w:sz w:val="16"/>
          <w:szCs w:val="16"/>
        </w:rPr>
        <w:tab/>
        <w:t>4920</w:t>
      </w:r>
    </w:p>
    <w:p w14:paraId="0BD44F9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GTACGGCTCGGTGGATTCGGGGCTGAACCGAGTGGGGATAGCGGCCCCAGGAAC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20</w:t>
      </w:r>
    </w:p>
    <w:p w14:paraId="6AFD87B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TACGGCTCGGTGGATTCGGGGCTGAACCGAGTGGGGATAGCGGCCCCAGGAAC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20</w:t>
      </w:r>
    </w:p>
    <w:p w14:paraId="1B4CD5C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ATACGGCTCGGTGGATTCGGGGCTGAACCGAGTGGGGATAGCGGCCCCAGGAAC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20</w:t>
      </w:r>
    </w:p>
    <w:p w14:paraId="6DB2A3E3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.*******.*******************************</w:t>
      </w:r>
    </w:p>
    <w:p w14:paraId="79461ED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121932B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ACACGCCATCGAAGGCTCCAACCCCATCTGGAACGAGCAGATCAAGGCCCCG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77</w:t>
      </w:r>
    </w:p>
    <w:p w14:paraId="6BBC250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ACGCCATCGAAGGCTCCAACCCCATCTGGAACGAGCAGATCAAGGCCCCG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80</w:t>
      </w:r>
    </w:p>
    <w:p w14:paraId="2BE6138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ACGCCATCGAAGGCTCCAACCCCATCTGGAACGAGCAGATCAAGGCCCCG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80</w:t>
      </w:r>
    </w:p>
    <w:p w14:paraId="3487F7B0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ACGCCATCGAAGGCTCCAACCCCATCTGGAACGAGCAGATCAAGGCCCCG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80</w:t>
      </w:r>
    </w:p>
    <w:p w14:paraId="5F35E604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ACGCCATCGAAGGCTCCAACCCCATCTGGAACGAGCAGATCAAGGCCCCG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80</w:t>
      </w:r>
    </w:p>
    <w:p w14:paraId="31C6017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AACACGCCATCGAAGGCTCCAACCCCATCTGGAACGAGCAGATCAAGGCCCCG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80</w:t>
      </w:r>
    </w:p>
    <w:p w14:paraId="14322BAA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AACACGCCATCGAAGGCTCCAACCCCATCTGGAACGAGCAGATCAAGGCCCCGGACTTC</w:t>
      </w:r>
      <w:r w:rsidRPr="00FE73A7">
        <w:rPr>
          <w:rFonts w:ascii="Courier New" w:hAnsi="Courier New" w:cs="Courier New"/>
          <w:sz w:val="16"/>
          <w:szCs w:val="16"/>
        </w:rPr>
        <w:tab/>
        <w:t>4980</w:t>
      </w:r>
    </w:p>
    <w:p w14:paraId="63C1C38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ACGCCATCGAAGGCTCCAACCCCATCTGGAACGAGCAGATCAAGGCCCCG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80</w:t>
      </w:r>
    </w:p>
    <w:p w14:paraId="1B777A7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AACACGCCATCGAAGGCTCCCACCCCATCTGGAACGAGCAGATCAAGGCCCCG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80</w:t>
      </w:r>
    </w:p>
    <w:p w14:paraId="51A238A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AACACGCCATCGAAGGCTCCAACCCCATCTGGAACGAGCAGATCAAGGCCCCGGACTT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4980</w:t>
      </w:r>
    </w:p>
    <w:p w14:paraId="5764C14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********************</w:t>
      </w:r>
    </w:p>
    <w:p w14:paraId="4F5698E1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4833C767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TGCCATCAGTGACACATCTGACGAGTCTGATCTGATCGGCATCGAGGATCTACCA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037</w:t>
      </w:r>
    </w:p>
    <w:p w14:paraId="0575A831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GCCATCAGTGACACATCTGACGAGTCTGATCTGATCGGCATCGAGGATCTACCA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040</w:t>
      </w:r>
    </w:p>
    <w:p w14:paraId="0DC21740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GCCATCAGTGACACATCTGACGAGTCTGATCTGATCGGCATCGAGGATCTACCA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040</w:t>
      </w:r>
    </w:p>
    <w:p w14:paraId="6A02B59C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GCCATCAGTGACACATCTGACGAGTCTGATCTGATCGGCATCGAGGATCTACCA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040</w:t>
      </w:r>
    </w:p>
    <w:p w14:paraId="04FE06D4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GCCATCAGTGACACATCTGACGAGTCTGATCTGATCGGCATCGAGGATCTACCA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040</w:t>
      </w:r>
    </w:p>
    <w:p w14:paraId="2058AEBC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GATGCCATCAGTGACACATCTGACGAGTCTGATCTGATCGGCATCGAGGATCTACCA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040</w:t>
      </w:r>
    </w:p>
    <w:p w14:paraId="05343339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GATGCCATCAGTGACACATCTGACGAGTCTGATCTGATCGGCATCGAGGATCTACCACAA</w:t>
      </w:r>
      <w:r w:rsidRPr="00FE73A7">
        <w:rPr>
          <w:rFonts w:ascii="Courier New" w:hAnsi="Courier New" w:cs="Courier New"/>
          <w:sz w:val="16"/>
          <w:szCs w:val="16"/>
        </w:rPr>
        <w:tab/>
        <w:t>5040</w:t>
      </w:r>
    </w:p>
    <w:p w14:paraId="3E9DCBC7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GCCATCAGTGACACATCTGACGAGTCTGATCTGATCGGCATCGAGGATCTACCA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040</w:t>
      </w:r>
    </w:p>
    <w:p w14:paraId="469F625E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GATGCCATCAGTGACACATCTGACGAGTCTGATCTGATCGGCATCGAGGATCTACCA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040</w:t>
      </w:r>
    </w:p>
    <w:p w14:paraId="6B8D7827" w14:textId="77777777" w:rsidR="00FE73A7" w:rsidRPr="00FE73A7" w:rsidRDefault="00D41901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GATGCCATCAGTGACACATCTGACGAGTCTGATCTGATCGGCATCGAGGATCTACCACAA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040</w:t>
      </w:r>
    </w:p>
    <w:p w14:paraId="2D475F5D" w14:textId="77777777" w:rsidR="00FE73A7" w:rsidRPr="00FE73A7" w:rsidRDefault="00FE73A7" w:rsidP="00CC3B3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26223B8B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0A530549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CAGGAGCGACTATTTCCCGCCTGAGGACTCGGAATCCGCTCACGCCTCCTTTAG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097</w:t>
      </w:r>
    </w:p>
    <w:p w14:paraId="2DFE876E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AAGAGCGACTATTTCCCGCCTGAGGACTCGGAATCCGCTCACGCCGCCTTTAG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00</w:t>
      </w:r>
    </w:p>
    <w:p w14:paraId="189E4C7F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AAGAGCGACTATTTCCCGCCTGAGGACTCGGAATCCGCTCACGCCGCCTTTAG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00</w:t>
      </w:r>
    </w:p>
    <w:p w14:paraId="0BE96D32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AAGAGCGACTATTTCCCGCCTGAGGACTCGGAATCCGCTCACGCCGCCTTTAG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00</w:t>
      </w:r>
    </w:p>
    <w:p w14:paraId="150ECE77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AAGAGCGACTATTTCCCGCCTGAGGACTCGGAATCCGCTCACGCCGCCTTTAG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00</w:t>
      </w:r>
    </w:p>
    <w:p w14:paraId="741360A7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TTCAAGAGCGACTATTTCCCGCCTGAGGACTCGGAATCCGCTCACGCCGCCTTTAG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00</w:t>
      </w:r>
    </w:p>
    <w:p w14:paraId="266FD411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TTCAAGAGCGACTATTTCCCGCCTGAGGACTCGGAATCCGCTCACGCCGCCTTTAGCGAC</w:t>
      </w:r>
      <w:r w:rsidRPr="00FE73A7">
        <w:rPr>
          <w:rFonts w:ascii="Courier New" w:hAnsi="Courier New" w:cs="Courier New"/>
          <w:sz w:val="16"/>
          <w:szCs w:val="16"/>
        </w:rPr>
        <w:tab/>
        <w:t>5100</w:t>
      </w:r>
    </w:p>
    <w:p w14:paraId="2B274B25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AAGAGCGGCTATTTCCCGCCTGAGGACTCGGAATCCGCTCACGCCGCCTTTAG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00</w:t>
      </w:r>
    </w:p>
    <w:p w14:paraId="1D7AA269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TTCAAGAGCGACTATTTCCCGCCTGAGGACTCGGAATCCGCTCACGCCGCCTTTAG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00</w:t>
      </w:r>
    </w:p>
    <w:p w14:paraId="04B55311" w14:textId="77777777" w:rsidR="00FE73A7" w:rsidRPr="00FE73A7" w:rsidRDefault="00D41901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TTCAAGAGCGACTATTTCCCGCCTGAGGACTCGGAATCCGCTCACGCCGCCTTTAGCG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00</w:t>
      </w:r>
    </w:p>
    <w:p w14:paraId="3B405A24" w14:textId="77777777" w:rsidR="00FE73A7" w:rsidRPr="00FE73A7" w:rsidRDefault="00FE73A7" w:rsidP="000606D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.************************************* ***********</w:t>
      </w:r>
    </w:p>
    <w:p w14:paraId="2ECEDBF0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50D85D4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GCACGCCACGCGGGAACGATGCGCCTATTGCACACAGTAGCAACAACTTCGGTTT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57</w:t>
      </w:r>
    </w:p>
    <w:p w14:paraId="177E630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CACGCCACGCGGGAACGATGCGCCTATTGCACACAGTAGCAACAACTTCGGTTT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60</w:t>
      </w:r>
    </w:p>
    <w:p w14:paraId="66A8CF6A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CACGCCACGCGGGAACGATGCGCCTATTGCACACAGTAGCAACAACTTCGGTTT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60</w:t>
      </w:r>
    </w:p>
    <w:p w14:paraId="7529FC3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CACGCCACGCGGGAACGATGCGCCTATTGCACACAGTAGCAACAACTTCGGTTT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60</w:t>
      </w:r>
    </w:p>
    <w:p w14:paraId="66BE64C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CACGCCACGCGGGAACGATGCGCCTATTGCACACAGTAGCAACAACTTCGGTTT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60</w:t>
      </w:r>
    </w:p>
    <w:p w14:paraId="312C541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CGCACGCCACGCGGGAACGATGCGCCTATTGCACACAGTAGCAACAACTTCGGTTT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60</w:t>
      </w:r>
    </w:p>
    <w:p w14:paraId="0CA312F6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CGCACGCCACGCGGGAACGATGCGCCTATTGCACACAGTAGCAACAACTTCGGTTTCAAC</w:t>
      </w:r>
      <w:r w:rsidRPr="00FE73A7">
        <w:rPr>
          <w:rFonts w:ascii="Courier New" w:hAnsi="Courier New" w:cs="Courier New"/>
          <w:sz w:val="16"/>
          <w:szCs w:val="16"/>
        </w:rPr>
        <w:tab/>
        <w:t>5160</w:t>
      </w:r>
    </w:p>
    <w:p w14:paraId="671B0C9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CACGCCACGCGGGAACGATGCGCCTATTGCACACAGTAGCAACAACTTCGGTTT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60</w:t>
      </w:r>
    </w:p>
    <w:p w14:paraId="13BF7AB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CGCACGCCACGCGGGAACGATGCGCCTATTGCACACAGTAGCAACAACTTCGGTTT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60</w:t>
      </w:r>
    </w:p>
    <w:p w14:paraId="33D3813E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CGCACGCCACGCGGGAACGATGCGCCTATTGCACACAGTAGCAACAACTTCGGTTTCAAC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160</w:t>
      </w:r>
    </w:p>
    <w:p w14:paraId="5411FB4B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50E248EF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</w:p>
    <w:p w14:paraId="1414C6C1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6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CCAGCCCTTTTAGCGCGGAGTTCACTAACAGGCGCATGCGACCAT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205</w:t>
      </w:r>
    </w:p>
    <w:p w14:paraId="7C1989FD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4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GCCCTTTTAGCGCGGAGTTCACTAACAGGCGCATGCGACCAT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208</w:t>
      </w:r>
    </w:p>
    <w:p w14:paraId="7ACFB1BB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GCCCTTTTAGCGCGGAGTTCACTAACAGGCGCATGCGACCAT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208</w:t>
      </w:r>
    </w:p>
    <w:p w14:paraId="0CE258D5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2_5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GCCCTTTTAGCGCGGGGTTCACTAACAGGCGCATGCGACCAT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208</w:t>
      </w:r>
    </w:p>
    <w:p w14:paraId="6276ADA2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GCCCTTTTAGCGCGGAGTTCACTAACAGGCGCATGCGACCAT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208</w:t>
      </w:r>
    </w:p>
    <w:p w14:paraId="7DEFF9E9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3_1</w:t>
      </w:r>
      <w:r w:rsidR="00FE73A7" w:rsidRPr="00FE73A7">
        <w:rPr>
          <w:rFonts w:ascii="Courier New" w:hAnsi="Courier New" w:cs="Courier New"/>
          <w:sz w:val="16"/>
          <w:szCs w:val="16"/>
        </w:rPr>
        <w:t>3        ACCAGCCCTTTTAGCGCGGAGTTCACTAACAGGCGCATGCGACCAT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208</w:t>
      </w:r>
    </w:p>
    <w:p w14:paraId="7A536C95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>AY198374.1      ACCAGTCCTTTTAGCGCGGAGTTCACTAACAGGCGCATGCGACCATAG</w:t>
      </w:r>
      <w:r w:rsidRPr="00FE73A7">
        <w:rPr>
          <w:rFonts w:ascii="Courier New" w:hAnsi="Courier New" w:cs="Courier New"/>
          <w:sz w:val="16"/>
          <w:szCs w:val="16"/>
        </w:rPr>
        <w:tab/>
        <w:t>5208</w:t>
      </w:r>
    </w:p>
    <w:p w14:paraId="6D798397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2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GCCCTTTTAGCGCGGAGTTCACTAACAGGCGCATGCGACCAT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208</w:t>
      </w:r>
    </w:p>
    <w:p w14:paraId="69BA349C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7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 ACCAGTCCTTTTAGCGCGGAGTTCACTAACAGGCGCATGCGACCAT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208</w:t>
      </w:r>
    </w:p>
    <w:p w14:paraId="27812F26" w14:textId="77777777" w:rsidR="00FE73A7" w:rsidRPr="00FE73A7" w:rsidRDefault="00D41901" w:rsidP="00FE73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MH-1_11</w:t>
      </w:r>
      <w:r w:rsidR="00FE73A7" w:rsidRPr="00FE73A7">
        <w:rPr>
          <w:rFonts w:ascii="Courier New" w:hAnsi="Courier New" w:cs="Courier New"/>
          <w:sz w:val="16"/>
          <w:szCs w:val="16"/>
        </w:rPr>
        <w:t xml:space="preserve">        ACCAGTCCTTTTAGCGCGGAGTTCACTAACAGGCGCATGCGACCATAG</w:t>
      </w:r>
      <w:r w:rsidR="00FE73A7" w:rsidRPr="00FE73A7">
        <w:rPr>
          <w:rFonts w:ascii="Courier New" w:hAnsi="Courier New" w:cs="Courier New"/>
          <w:sz w:val="16"/>
          <w:szCs w:val="16"/>
        </w:rPr>
        <w:tab/>
        <w:t>5208</w:t>
      </w:r>
    </w:p>
    <w:p w14:paraId="21FA7C8E" w14:textId="77777777" w:rsidR="00FE73A7" w:rsidRPr="00FE73A7" w:rsidRDefault="00FE73A7" w:rsidP="00FE73A7">
      <w:pPr>
        <w:rPr>
          <w:rFonts w:ascii="Courier New" w:hAnsi="Courier New" w:cs="Courier New"/>
          <w:sz w:val="16"/>
          <w:szCs w:val="16"/>
        </w:rPr>
      </w:pPr>
      <w:r w:rsidRPr="00FE73A7">
        <w:rPr>
          <w:rFonts w:ascii="Courier New" w:hAnsi="Courier New" w:cs="Courier New"/>
          <w:sz w:val="16"/>
          <w:szCs w:val="16"/>
        </w:rPr>
        <w:t xml:space="preserve">                ***** *************</w:t>
      </w:r>
      <w:proofErr w:type="gramStart"/>
      <w:r w:rsidRPr="00FE73A7">
        <w:rPr>
          <w:rFonts w:ascii="Courier New" w:hAnsi="Courier New" w:cs="Courier New"/>
          <w:sz w:val="16"/>
          <w:szCs w:val="16"/>
        </w:rPr>
        <w:t>.*</w:t>
      </w:r>
      <w:proofErr w:type="gramEnd"/>
      <w:r w:rsidRPr="00FE73A7">
        <w:rPr>
          <w:rFonts w:ascii="Courier New" w:hAnsi="Courier New" w:cs="Courier New"/>
          <w:sz w:val="16"/>
          <w:szCs w:val="16"/>
        </w:rPr>
        <w:t>***************************</w:t>
      </w:r>
    </w:p>
    <w:p w14:paraId="21890C75" w14:textId="77777777" w:rsidR="00176775" w:rsidRPr="00FE73A7" w:rsidRDefault="00176775">
      <w:pPr>
        <w:rPr>
          <w:rFonts w:ascii="Courier New" w:hAnsi="Courier New" w:cs="Courier New"/>
          <w:sz w:val="16"/>
          <w:szCs w:val="16"/>
        </w:rPr>
      </w:pPr>
    </w:p>
    <w:sectPr w:rsidR="00176775" w:rsidRPr="00FE73A7" w:rsidSect="00FE73A7">
      <w:pgSz w:w="12240" w:h="15840"/>
      <w:pgMar w:top="1296" w:right="1800" w:bottom="1296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0A1015" w14:textId="77777777" w:rsidR="00677B03" w:rsidRDefault="00677B03" w:rsidP="000606D6">
      <w:r>
        <w:separator/>
      </w:r>
    </w:p>
  </w:endnote>
  <w:endnote w:type="continuationSeparator" w:id="0">
    <w:p w14:paraId="17C4542F" w14:textId="77777777" w:rsidR="00677B03" w:rsidRDefault="00677B03" w:rsidP="00060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AFB92D" w14:textId="77777777" w:rsidR="00677B03" w:rsidRDefault="00677B03" w:rsidP="000606D6">
      <w:r>
        <w:separator/>
      </w:r>
    </w:p>
  </w:footnote>
  <w:footnote w:type="continuationSeparator" w:id="0">
    <w:p w14:paraId="0B056D84" w14:textId="77777777" w:rsidR="00677B03" w:rsidRDefault="00677B03" w:rsidP="00060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3A7"/>
    <w:rsid w:val="000606D6"/>
    <w:rsid w:val="00154D7F"/>
    <w:rsid w:val="00173053"/>
    <w:rsid w:val="00176775"/>
    <w:rsid w:val="003E65B3"/>
    <w:rsid w:val="006461BD"/>
    <w:rsid w:val="00677B03"/>
    <w:rsid w:val="0096099B"/>
    <w:rsid w:val="00B7522A"/>
    <w:rsid w:val="00C35300"/>
    <w:rsid w:val="00CC3B3A"/>
    <w:rsid w:val="00D41901"/>
    <w:rsid w:val="00FC36B0"/>
    <w:rsid w:val="00FE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7C34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06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06D6"/>
  </w:style>
  <w:style w:type="paragraph" w:styleId="Footer">
    <w:name w:val="footer"/>
    <w:basedOn w:val="Normal"/>
    <w:link w:val="FooterChar"/>
    <w:uiPriority w:val="99"/>
    <w:unhideWhenUsed/>
    <w:rsid w:val="000606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06D6"/>
  </w:style>
  <w:style w:type="paragraph" w:styleId="BodyTextIndent2">
    <w:name w:val="Body Text Indent 2"/>
    <w:basedOn w:val="Normal"/>
    <w:link w:val="BodyTextIndent2Char"/>
    <w:rsid w:val="00CC3B3A"/>
    <w:pPr>
      <w:spacing w:line="360" w:lineRule="auto"/>
      <w:ind w:firstLine="720"/>
    </w:pPr>
    <w:rPr>
      <w:rFonts w:ascii="Times" w:hAnsi="Times" w:cs="Times New Roman"/>
      <w:b/>
    </w:rPr>
  </w:style>
  <w:style w:type="character" w:customStyle="1" w:styleId="BodyTextIndent2Char">
    <w:name w:val="Body Text Indent 2 Char"/>
    <w:basedOn w:val="DefaultParagraphFont"/>
    <w:link w:val="BodyTextIndent2"/>
    <w:rsid w:val="00CC3B3A"/>
    <w:rPr>
      <w:rFonts w:ascii="Times" w:hAnsi="Times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06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06D6"/>
  </w:style>
  <w:style w:type="paragraph" w:styleId="Footer">
    <w:name w:val="footer"/>
    <w:basedOn w:val="Normal"/>
    <w:link w:val="FooterChar"/>
    <w:uiPriority w:val="99"/>
    <w:unhideWhenUsed/>
    <w:rsid w:val="000606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06D6"/>
  </w:style>
  <w:style w:type="paragraph" w:styleId="BodyTextIndent2">
    <w:name w:val="Body Text Indent 2"/>
    <w:basedOn w:val="Normal"/>
    <w:link w:val="BodyTextIndent2Char"/>
    <w:rsid w:val="00CC3B3A"/>
    <w:pPr>
      <w:spacing w:line="360" w:lineRule="auto"/>
      <w:ind w:firstLine="720"/>
    </w:pPr>
    <w:rPr>
      <w:rFonts w:ascii="Times" w:hAnsi="Times" w:cs="Times New Roman"/>
      <w:b/>
    </w:rPr>
  </w:style>
  <w:style w:type="character" w:customStyle="1" w:styleId="BodyTextIndent2Char">
    <w:name w:val="Body Text Indent 2 Char"/>
    <w:basedOn w:val="DefaultParagraphFont"/>
    <w:link w:val="BodyTextIndent2"/>
    <w:rsid w:val="00CC3B3A"/>
    <w:rPr>
      <w:rFonts w:ascii="Times" w:hAnsi="Times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11680</Words>
  <Characters>66576</Characters>
  <Application>Microsoft Macintosh Word</Application>
  <DocSecurity>0</DocSecurity>
  <Lines>554</Lines>
  <Paragraphs>156</Paragraphs>
  <ScaleCrop>false</ScaleCrop>
  <Company/>
  <LinksUpToDate>false</LinksUpToDate>
  <CharactersWithSpaces>78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Fabrick</dc:creator>
  <cp:keywords/>
  <dc:description/>
  <cp:lastModifiedBy>Jeff Fabrick</cp:lastModifiedBy>
  <cp:revision>2</cp:revision>
  <dcterms:created xsi:type="dcterms:W3CDTF">2014-04-28T18:45:00Z</dcterms:created>
  <dcterms:modified xsi:type="dcterms:W3CDTF">2014-04-28T18:45:00Z</dcterms:modified>
</cp:coreProperties>
</file>